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F30B7" w14:textId="7354AD4F" w:rsidR="00A12D5A" w:rsidRPr="00D37899" w:rsidRDefault="00E84907">
      <w:pPr>
        <w:rPr>
          <w:rFonts w:cstheme="minorHAnsi"/>
          <w:b/>
          <w:bCs/>
          <w:lang w:val="en-US"/>
        </w:rPr>
      </w:pPr>
      <w:r w:rsidRPr="00D37899">
        <w:rPr>
          <w:rFonts w:cstheme="minorHAnsi"/>
          <w:b/>
          <w:bCs/>
          <w:lang w:val="en-US"/>
        </w:rPr>
        <w:t>LATAM Annexure I</w:t>
      </w:r>
    </w:p>
    <w:p w14:paraId="38DE4AB0" w14:textId="77777777" w:rsidR="00E84907" w:rsidRPr="00D37899" w:rsidRDefault="00E84907" w:rsidP="00E84907">
      <w:pPr>
        <w:spacing w:after="0" w:line="360" w:lineRule="auto"/>
        <w:jc w:val="both"/>
        <w:rPr>
          <w:rFonts w:eastAsia="Times New Roman" w:cstheme="minorHAnsi"/>
          <w:lang w:val="en-US" w:eastAsia="en-IN"/>
        </w:rPr>
      </w:pPr>
    </w:p>
    <w:p w14:paraId="2406F451" w14:textId="1BE068E8" w:rsidR="00E84907" w:rsidRPr="00D37899" w:rsidRDefault="00BA7ACE" w:rsidP="00E84907">
      <w:pPr>
        <w:spacing w:after="0" w:line="360" w:lineRule="auto"/>
        <w:jc w:val="both"/>
        <w:rPr>
          <w:rFonts w:eastAsia="Times New Roman" w:cstheme="minorHAnsi"/>
          <w:lang w:val="en-US" w:eastAsia="en-IN"/>
        </w:rPr>
      </w:pPr>
      <w:r w:rsidRPr="00D37899">
        <w:rPr>
          <w:rFonts w:eastAsia="Times New Roman" w:cstheme="minorHAnsi"/>
          <w:lang w:val="en-US" w:eastAsia="en-IN"/>
        </w:rPr>
        <w:t xml:space="preserve">Supplemental </w:t>
      </w:r>
      <w:r w:rsidR="00E84907" w:rsidRPr="00D37899">
        <w:rPr>
          <w:rFonts w:eastAsia="Times New Roman" w:cstheme="minorHAnsi"/>
          <w:lang w:val="en-US" w:eastAsia="en-IN"/>
        </w:rPr>
        <w:t>Figure 1</w:t>
      </w:r>
      <w:r w:rsidR="00CC32F7" w:rsidRPr="00D37899">
        <w:rPr>
          <w:rFonts w:eastAsia="Times New Roman" w:cstheme="minorHAnsi"/>
          <w:lang w:val="en-US" w:eastAsia="en-IN"/>
        </w:rPr>
        <w:t>:</w:t>
      </w:r>
      <w:r w:rsidR="00E84907" w:rsidRPr="00D37899">
        <w:rPr>
          <w:rFonts w:eastAsia="Times New Roman" w:cstheme="minorHAnsi"/>
          <w:lang w:val="en-US" w:eastAsia="en-IN"/>
        </w:rPr>
        <w:t xml:space="preserve"> Search strings used for the PubMed database search</w:t>
      </w:r>
    </w:p>
    <w:tbl>
      <w:tblPr>
        <w:tblStyle w:val="TableGrid"/>
        <w:tblW w:w="10006" w:type="dxa"/>
        <w:tblLook w:val="04A0" w:firstRow="1" w:lastRow="0" w:firstColumn="1" w:lastColumn="0" w:noHBand="0" w:noVBand="1"/>
      </w:tblPr>
      <w:tblGrid>
        <w:gridCol w:w="10006"/>
      </w:tblGrid>
      <w:tr w:rsidR="009330F5" w:rsidRPr="00D37899" w14:paraId="1D9DBE8C" w14:textId="77777777" w:rsidTr="008B5BED">
        <w:trPr>
          <w:trHeight w:val="435"/>
        </w:trPr>
        <w:tc>
          <w:tcPr>
            <w:tcW w:w="10006" w:type="dxa"/>
            <w:hideMark/>
          </w:tcPr>
          <w:p w14:paraId="39D78F35" w14:textId="79ABA8EA" w:rsidR="00E84907" w:rsidRPr="00D37899" w:rsidRDefault="00E84907" w:rsidP="008B5BE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Search strings in </w:t>
            </w:r>
            <w:r w:rsidR="001E0B6F" w:rsidRPr="00D37899">
              <w:rPr>
                <w:rFonts w:cstheme="minorHAnsi"/>
                <w:b/>
                <w:bCs/>
                <w:lang w:val="en-US"/>
              </w:rPr>
              <w:t xml:space="preserve">the </w:t>
            </w:r>
            <w:r w:rsidRPr="00D37899">
              <w:rPr>
                <w:rFonts w:cstheme="minorHAnsi"/>
                <w:b/>
                <w:bCs/>
                <w:lang w:val="en-US"/>
              </w:rPr>
              <w:t>PubMed database</w:t>
            </w:r>
          </w:p>
        </w:tc>
      </w:tr>
      <w:tr w:rsidR="009330F5" w:rsidRPr="00D37899" w14:paraId="20F776D4" w14:textId="77777777" w:rsidTr="008B5BED">
        <w:trPr>
          <w:trHeight w:val="3284"/>
        </w:trPr>
        <w:tc>
          <w:tcPr>
            <w:tcW w:w="10006" w:type="dxa"/>
          </w:tcPr>
          <w:p w14:paraId="47A3AF9D" w14:textId="43D041D4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Incidence and Prevalence of MM</w:t>
            </w:r>
          </w:p>
          <w:p w14:paraId="6D95010F" w14:textId="77777777" w:rsidR="00E84907" w:rsidRPr="00D37899" w:rsidRDefault="00E84907" w:rsidP="00E8490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0856934A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Mesh] OR "Multiple myeloma") AND ("epidemiology" [Subheading] OR "prevalence" OR "incidence") AND ("Latin America" OR "South America" OR "Central America") NOT ("case report") NOT ("consensus") NOT ("review")</w:t>
            </w:r>
          </w:p>
          <w:p w14:paraId="7C5D34A7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1EB9E268" w14:textId="77777777" w:rsidR="00E84907" w:rsidRPr="00D37899" w:rsidRDefault="00E84907" w:rsidP="00E8490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5C2F6D72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Mesh] OR "Multiple myeloma") AND ("epidemiology" [Subheading] OR "prevalence" OR "incidence") AND ("Brazil" OR "Colombia" OR "Chile" OR "Argentina" OR "Mexico" OR "Peru" OR "Uruguay") NOT ("case report") NOT ("consensus") NOT ("review")</w:t>
            </w:r>
          </w:p>
          <w:p w14:paraId="22869B10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</w:p>
        </w:tc>
      </w:tr>
      <w:tr w:rsidR="009330F5" w:rsidRPr="00D37899" w14:paraId="17C1EFBF" w14:textId="77777777" w:rsidTr="008B5BED">
        <w:trPr>
          <w:trHeight w:val="3398"/>
        </w:trPr>
        <w:tc>
          <w:tcPr>
            <w:tcW w:w="10006" w:type="dxa"/>
          </w:tcPr>
          <w:p w14:paraId="50965777" w14:textId="08753E5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T</w:t>
            </w:r>
            <w:r w:rsidRPr="00D37899">
              <w:rPr>
                <w:rFonts w:cstheme="minorHAnsi"/>
                <w:b/>
                <w:bCs/>
                <w:lang w:val="en-US"/>
              </w:rPr>
              <w:t xml:space="preserve">rends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–</w:t>
            </w:r>
            <w:r w:rsidRPr="00D37899">
              <w:rPr>
                <w:rFonts w:cstheme="minorHAnsi"/>
                <w:b/>
                <w:bCs/>
                <w:lang w:val="en-US"/>
              </w:rPr>
              <w:t xml:space="preserve"> Newly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D</w:t>
            </w:r>
            <w:r w:rsidRPr="00D37899">
              <w:rPr>
                <w:rFonts w:cstheme="minorHAnsi"/>
                <w:b/>
                <w:bCs/>
                <w:lang w:val="en-US"/>
              </w:rPr>
              <w:t>iagnosed MM</w:t>
            </w:r>
          </w:p>
          <w:p w14:paraId="32A64FC4" w14:textId="77777777" w:rsidR="00E84907" w:rsidRPr="00D37899" w:rsidRDefault="00E84907" w:rsidP="00E8490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314EDC62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Mesh] OR "Multiple myeloma") AND ("newly diagnosed" OR "new diagnosis") AND ("Latin America" OR "South America" OR "Central America") NOT ("case report") NOT ("consensus") NOT ("review")</w:t>
            </w:r>
          </w:p>
          <w:p w14:paraId="39696EB3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1CC88D5D" w14:textId="77777777" w:rsidR="00E84907" w:rsidRPr="00D37899" w:rsidRDefault="00E84907" w:rsidP="00E8490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54E3F570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Mesh] OR "Multiple myeloma") AND ("newly diagnosed" OR "new diagnosis") AND ("Brazil" OR "Colombia" OR "Chile" OR "Argentina" OR "Mexico" OR "Peru" OR "Uruguay") NOT ("consensus") NOT ("review")</w:t>
            </w:r>
          </w:p>
          <w:p w14:paraId="484B9C8F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9330F5" w:rsidRPr="00D37899" w14:paraId="18592463" w14:textId="77777777" w:rsidTr="008B5BED">
        <w:trPr>
          <w:trHeight w:val="3648"/>
        </w:trPr>
        <w:tc>
          <w:tcPr>
            <w:tcW w:w="10006" w:type="dxa"/>
          </w:tcPr>
          <w:p w14:paraId="0617250B" w14:textId="396B1864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T</w:t>
            </w:r>
            <w:r w:rsidRPr="00D37899">
              <w:rPr>
                <w:rFonts w:cstheme="minorHAnsi"/>
                <w:b/>
                <w:bCs/>
                <w:lang w:val="en-US"/>
              </w:rPr>
              <w:t xml:space="preserve">rends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–</w:t>
            </w:r>
            <w:r w:rsidRPr="00D37899">
              <w:rPr>
                <w:rFonts w:cstheme="minorHAnsi"/>
                <w:b/>
                <w:bCs/>
                <w:lang w:val="en-US"/>
              </w:rPr>
              <w:t xml:space="preserve"> Relapsed/Refractory MM </w:t>
            </w:r>
          </w:p>
          <w:p w14:paraId="40F4C261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08D1E39A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relapsed [All Fields] OR refractory[All Fields] AND 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[Text Word]) AND ("Latin America" OR "South America" OR "Central America") NOT ("case report") NOT ("consensus") NOT ("review")</w:t>
            </w:r>
          </w:p>
          <w:p w14:paraId="77152EAF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02ACE212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3D696EA2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relapsed [All Fields] OR refractory[All Fields] AND 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[Text Word]) AND ("Brazil" OR "Colombia" OR "Chile" OR "Argentina" OR "Mexico" OR "Peru" OR "Uruguay") NOT ("case report") NOT ("consensus") NOT ("review")</w:t>
            </w:r>
          </w:p>
          <w:p w14:paraId="10C60922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9330F5" w:rsidRPr="00D37899" w14:paraId="2EF1ECE1" w14:textId="77777777" w:rsidTr="008B5BED">
        <w:trPr>
          <w:trHeight w:val="3375"/>
        </w:trPr>
        <w:tc>
          <w:tcPr>
            <w:tcW w:w="10006" w:type="dxa"/>
          </w:tcPr>
          <w:p w14:paraId="2ED5A4EF" w14:textId="4D9BE70F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lastRenderedPageBreak/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T</w:t>
            </w:r>
            <w:r w:rsidRPr="00D37899">
              <w:rPr>
                <w:rFonts w:cstheme="minorHAnsi"/>
                <w:b/>
                <w:bCs/>
                <w:lang w:val="en-US"/>
              </w:rPr>
              <w:t xml:space="preserve">rends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 xml:space="preserve">– </w:t>
            </w:r>
            <w:r w:rsidRPr="00D37899">
              <w:rPr>
                <w:rFonts w:cstheme="minorHAnsi"/>
                <w:b/>
                <w:bCs/>
                <w:lang w:val="en-US"/>
              </w:rPr>
              <w:t>Transplant-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E</w:t>
            </w:r>
            <w:r w:rsidRPr="00D37899">
              <w:rPr>
                <w:rFonts w:cstheme="minorHAnsi"/>
                <w:b/>
                <w:bCs/>
                <w:lang w:val="en-US"/>
              </w:rPr>
              <w:t>ligible MM patients</w:t>
            </w:r>
          </w:p>
          <w:p w14:paraId="55253CCA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1099F4AB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"Transplant eligible" AND 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Latin America" OR "South America" OR "Central America") NOT ("case report") NOT ("consensus") NOT ("review")</w:t>
            </w:r>
          </w:p>
          <w:p w14:paraId="7D4BEB15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64866FD9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147DD557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"Transplant eligible" AND 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Brazil" OR "Colombia" OR "Chile" OR "Argentina" OR "Mexico" OR "Peru" OR "Uruguay") NOT ("case report") NOT ("consensus") NOT ("review")</w:t>
            </w:r>
          </w:p>
          <w:p w14:paraId="3A6E2799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9330F5" w:rsidRPr="00D37899" w14:paraId="76B29C0B" w14:textId="77777777" w:rsidTr="008B5BED">
        <w:trPr>
          <w:trHeight w:val="2723"/>
        </w:trPr>
        <w:tc>
          <w:tcPr>
            <w:tcW w:w="10006" w:type="dxa"/>
          </w:tcPr>
          <w:p w14:paraId="1219347B" w14:textId="70FC18BE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O</w:t>
            </w:r>
            <w:r w:rsidRPr="00D37899">
              <w:rPr>
                <w:rFonts w:cstheme="minorHAnsi"/>
                <w:b/>
                <w:bCs/>
                <w:lang w:val="en-US"/>
              </w:rPr>
              <w:t>utcomes</w:t>
            </w:r>
          </w:p>
          <w:p w14:paraId="6BFF03C2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314028B5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treatment outcome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treatment outcome [Text Word]) AND ("Latin America" OR "South America" OR "Central America") NOT ("case report") NOT ("consensus") NOT ("review")</w:t>
            </w:r>
          </w:p>
          <w:p w14:paraId="05666BB8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453F1BA7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2114BD25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treatment outcome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treatment outcome [Text Word]) AND ("Brazil" OR "Colombia" OR "Chile" OR "Argentina" OR "Mexico" OR "Peru" OR "Uruguay") NOT ("case report") NOT ("consensus") NOT ("review")</w:t>
            </w:r>
          </w:p>
          <w:p w14:paraId="33A9085D" w14:textId="77777777" w:rsidR="00E84907" w:rsidRPr="00D37899" w:rsidRDefault="00E84907" w:rsidP="008B5BED">
            <w:pPr>
              <w:pStyle w:val="ListParagraph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330F5" w:rsidRPr="00D37899" w14:paraId="0BDEC4CA" w14:textId="77777777" w:rsidTr="008B5BED">
        <w:trPr>
          <w:trHeight w:val="896"/>
        </w:trPr>
        <w:tc>
          <w:tcPr>
            <w:tcW w:w="10006" w:type="dxa"/>
          </w:tcPr>
          <w:p w14:paraId="3D193E0B" w14:textId="124E1940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O</w:t>
            </w:r>
            <w:r w:rsidRPr="00D37899">
              <w:rPr>
                <w:rFonts w:cstheme="minorHAnsi"/>
                <w:b/>
                <w:bCs/>
                <w:lang w:val="en-US"/>
              </w:rPr>
              <w:t>utcomes – Mortality</w:t>
            </w:r>
          </w:p>
          <w:p w14:paraId="0C6E0324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737B3911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mortality"[Subheading] OR "mortality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ortality [Text Word]) AND ("Latin America" OR "South America" OR "Central America") NOT ("case report") NOT ("consensus") NOT ("review")</w:t>
            </w:r>
          </w:p>
          <w:p w14:paraId="59493BD5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6989418E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51A4C2FF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mortality"[Subheading] OR "mortality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ortality [Text Word]) AND ("Brazil" OR "Colombia" OR "Chile" OR "Argentina" OR "Mexico" OR "Peru" OR "Uruguay") NOT ("case report") NOT ("consensus") NOT ("review")</w:t>
            </w:r>
          </w:p>
          <w:p w14:paraId="38D98562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</w:tc>
      </w:tr>
      <w:tr w:rsidR="009330F5" w:rsidRPr="00D37899" w14:paraId="0CEB11FF" w14:textId="77777777" w:rsidTr="008B5BED">
        <w:trPr>
          <w:trHeight w:val="896"/>
        </w:trPr>
        <w:tc>
          <w:tcPr>
            <w:tcW w:w="10006" w:type="dxa"/>
          </w:tcPr>
          <w:p w14:paraId="7C303818" w14:textId="592B7933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 xml:space="preserve">Treatment </w:t>
            </w:r>
            <w:r w:rsidR="00CC32F7" w:rsidRPr="00D37899">
              <w:rPr>
                <w:rFonts w:cstheme="minorHAnsi"/>
                <w:b/>
                <w:bCs/>
                <w:lang w:val="en-US"/>
              </w:rPr>
              <w:t>O</w:t>
            </w:r>
            <w:r w:rsidRPr="00D37899">
              <w:rPr>
                <w:rFonts w:cstheme="minorHAnsi"/>
                <w:b/>
                <w:bCs/>
                <w:lang w:val="en-US"/>
              </w:rPr>
              <w:t>utcomes – Survival</w:t>
            </w:r>
          </w:p>
          <w:p w14:paraId="60E4F231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Latin America</w:t>
            </w:r>
          </w:p>
          <w:p w14:paraId="4A2C3D35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mortality"[Subheading] OR "survival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survival [Text Word]) AND ("Latin America" OR "South America" OR "Central America") NOT ("case report") NOT ("consensus") NOT ("review")</w:t>
            </w:r>
          </w:p>
          <w:p w14:paraId="1E34FA50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  <w:p w14:paraId="7173A3A7" w14:textId="77777777" w:rsidR="00E84907" w:rsidRPr="00D37899" w:rsidRDefault="00E84907" w:rsidP="00E84907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Selected countries of Latin America</w:t>
            </w:r>
          </w:p>
          <w:p w14:paraId="7C5A40A4" w14:textId="77777777" w:rsidR="00E84907" w:rsidRPr="00D37899" w:rsidRDefault="00E84907" w:rsidP="008B5BED">
            <w:pPr>
              <w:rPr>
                <w:rFonts w:cstheme="minorHAnsi"/>
                <w:b/>
                <w:bCs/>
                <w:lang w:val="en-US"/>
              </w:rPr>
            </w:pPr>
            <w:r w:rsidRPr="00D37899">
              <w:rPr>
                <w:rFonts w:cstheme="minorHAnsi"/>
                <w:b/>
                <w:bCs/>
                <w:lang w:val="en-US"/>
              </w:rPr>
              <w:t>("multiple myeloma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multiple myeloma [Text Word]) AND ("mortality"[Subheading] OR "survival"[</w:t>
            </w:r>
            <w:proofErr w:type="spellStart"/>
            <w:r w:rsidRPr="00D37899">
              <w:rPr>
                <w:rFonts w:cstheme="minorHAnsi"/>
                <w:b/>
                <w:bCs/>
                <w:lang w:val="en-US"/>
              </w:rPr>
              <w:t>MeSH</w:t>
            </w:r>
            <w:proofErr w:type="spellEnd"/>
            <w:r w:rsidRPr="00D37899">
              <w:rPr>
                <w:rFonts w:cstheme="minorHAnsi"/>
                <w:b/>
                <w:bCs/>
                <w:lang w:val="en-US"/>
              </w:rPr>
              <w:t xml:space="preserve"> Terms] OR survival [Text Word]) AND ("Brazil" OR "Colombia" OR "Chile" OR "Argentina" OR "Mexico" OR "Peru" OR "Uruguay") NOT ("case report") NOT ("consensus") NOT ("review")</w:t>
            </w:r>
          </w:p>
          <w:p w14:paraId="2D6EC0E6" w14:textId="77777777" w:rsidR="00E84907" w:rsidRPr="00D37899" w:rsidRDefault="00E84907" w:rsidP="008B5BED">
            <w:pPr>
              <w:pStyle w:val="ListParagraph"/>
              <w:rPr>
                <w:rFonts w:cstheme="minorHAnsi"/>
                <w:b/>
                <w:bCs/>
                <w:lang w:val="en-US"/>
              </w:rPr>
            </w:pPr>
          </w:p>
        </w:tc>
      </w:tr>
    </w:tbl>
    <w:p w14:paraId="275AE11E" w14:textId="77777777" w:rsidR="00B4192D" w:rsidRPr="00D37899" w:rsidRDefault="00B4192D" w:rsidP="00E84907">
      <w:pPr>
        <w:spacing w:after="0" w:line="360" w:lineRule="auto"/>
        <w:jc w:val="both"/>
        <w:rPr>
          <w:rFonts w:eastAsia="Times New Roman" w:cstheme="minorHAnsi"/>
          <w:b/>
          <w:bCs/>
          <w:lang w:val="en-US" w:eastAsia="en-IN"/>
        </w:rPr>
      </w:pPr>
    </w:p>
    <w:p w14:paraId="4A5EC12E" w14:textId="77777777" w:rsidR="00365231" w:rsidRPr="00D37899" w:rsidRDefault="00365231" w:rsidP="00E84907">
      <w:pPr>
        <w:spacing w:after="0" w:line="360" w:lineRule="auto"/>
        <w:jc w:val="both"/>
        <w:rPr>
          <w:rFonts w:eastAsia="Times New Roman" w:cstheme="minorHAnsi"/>
          <w:b/>
          <w:bCs/>
          <w:lang w:val="en-US" w:eastAsia="en-IN"/>
        </w:rPr>
      </w:pPr>
    </w:p>
    <w:p w14:paraId="5B3D69EA" w14:textId="34BAB5E5" w:rsidR="00E84907" w:rsidRPr="00D37899" w:rsidRDefault="00B4192D" w:rsidP="00E84907">
      <w:pPr>
        <w:spacing w:after="0" w:line="360" w:lineRule="auto"/>
        <w:jc w:val="both"/>
        <w:rPr>
          <w:rFonts w:eastAsia="Times New Roman" w:cstheme="minorHAnsi"/>
          <w:b/>
          <w:bCs/>
          <w:lang w:val="en-US" w:eastAsia="en-IN"/>
        </w:rPr>
      </w:pPr>
      <w:r w:rsidRPr="00D37899">
        <w:rPr>
          <w:rFonts w:eastAsia="Times New Roman" w:cstheme="minorHAnsi"/>
          <w:b/>
          <w:bCs/>
          <w:lang w:val="en-US" w:eastAsia="en-IN"/>
        </w:rPr>
        <w:lastRenderedPageBreak/>
        <w:t xml:space="preserve">Supplemental </w:t>
      </w:r>
      <w:r w:rsidR="00E84907" w:rsidRPr="00D37899">
        <w:rPr>
          <w:rFonts w:eastAsia="Times New Roman" w:cstheme="minorHAnsi"/>
          <w:b/>
          <w:bCs/>
          <w:lang w:val="en-US" w:eastAsia="en-IN"/>
        </w:rPr>
        <w:t>Table 1</w:t>
      </w:r>
      <w:r w:rsidR="00CC32F7" w:rsidRPr="00D37899">
        <w:rPr>
          <w:rFonts w:eastAsia="Times New Roman" w:cstheme="minorHAnsi"/>
          <w:b/>
          <w:bCs/>
          <w:lang w:val="en-US" w:eastAsia="en-IN"/>
        </w:rPr>
        <w:t>:</w:t>
      </w:r>
      <w:r w:rsidR="00E84907" w:rsidRPr="00D37899">
        <w:rPr>
          <w:rFonts w:eastAsia="Times New Roman" w:cstheme="minorHAnsi"/>
          <w:b/>
          <w:bCs/>
          <w:lang w:val="en-US" w:eastAsia="en-IN"/>
        </w:rPr>
        <w:t xml:space="preserve"> Description of studies on patients with MM from selected countries of Latin America.</w:t>
      </w:r>
      <w:r w:rsidR="002453F8" w:rsidRPr="00D37899">
        <w:rPr>
          <w:rFonts w:eastAsia="Times New Roman" w:cstheme="minorHAnsi"/>
          <w:b/>
          <w:bCs/>
          <w:vertAlign w:val="superscript"/>
          <w:lang w:val="en-US" w:eastAsia="en-IN"/>
        </w:rPr>
        <w:t>15-40</w:t>
      </w:r>
    </w:p>
    <w:p w14:paraId="49E53DFD" w14:textId="7A87FF07" w:rsidR="00E84907" w:rsidRPr="00D37899" w:rsidRDefault="00E84907">
      <w:pPr>
        <w:rPr>
          <w:rFonts w:cstheme="minorHAnsi"/>
          <w:lang w:val="en-US"/>
        </w:rPr>
      </w:pP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242"/>
        <w:gridCol w:w="1588"/>
        <w:gridCol w:w="1985"/>
        <w:gridCol w:w="2523"/>
        <w:gridCol w:w="2835"/>
      </w:tblGrid>
      <w:tr w:rsidR="009330F5" w:rsidRPr="00D37899" w14:paraId="703DFB6B" w14:textId="77777777" w:rsidTr="007E35A7">
        <w:tc>
          <w:tcPr>
            <w:tcW w:w="1242" w:type="dxa"/>
            <w:vMerge w:val="restart"/>
          </w:tcPr>
          <w:p w14:paraId="62B41D18" w14:textId="77777777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>Author first name/publication year</w:t>
            </w:r>
          </w:p>
        </w:tc>
        <w:tc>
          <w:tcPr>
            <w:tcW w:w="1588" w:type="dxa"/>
            <w:vMerge w:val="restart"/>
          </w:tcPr>
          <w:p w14:paraId="32CD0C91" w14:textId="61D9AABD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>Study design/</w:t>
            </w:r>
            <w:r w:rsidR="00CC32F7" w:rsidRPr="00D37899">
              <w:rPr>
                <w:rFonts w:cstheme="minorHAnsi"/>
                <w:b/>
                <w:lang w:val="en-US"/>
              </w:rPr>
              <w:t>s</w:t>
            </w:r>
            <w:r w:rsidRPr="00D37899">
              <w:rPr>
                <w:rFonts w:cstheme="minorHAnsi"/>
                <w:b/>
                <w:lang w:val="en-US"/>
              </w:rPr>
              <w:t>tudy duration</w:t>
            </w:r>
          </w:p>
        </w:tc>
        <w:tc>
          <w:tcPr>
            <w:tcW w:w="1985" w:type="dxa"/>
            <w:vMerge w:val="restart"/>
          </w:tcPr>
          <w:p w14:paraId="7F67F143" w14:textId="77777777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>Study population /age/gender distribution</w:t>
            </w:r>
          </w:p>
        </w:tc>
        <w:tc>
          <w:tcPr>
            <w:tcW w:w="5358" w:type="dxa"/>
            <w:gridSpan w:val="2"/>
          </w:tcPr>
          <w:p w14:paraId="519F8855" w14:textId="7677EF3F" w:rsidR="00E84907" w:rsidRPr="00D37899" w:rsidRDefault="00E84907" w:rsidP="008B5BED">
            <w:pPr>
              <w:jc w:val="center"/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 xml:space="preserve">Key </w:t>
            </w:r>
            <w:r w:rsidR="00CC32F7" w:rsidRPr="00D37899">
              <w:rPr>
                <w:rFonts w:cstheme="minorHAnsi"/>
                <w:b/>
                <w:lang w:val="en-US"/>
              </w:rPr>
              <w:t>f</w:t>
            </w:r>
            <w:r w:rsidRPr="00D37899">
              <w:rPr>
                <w:rFonts w:cstheme="minorHAnsi"/>
                <w:b/>
                <w:lang w:val="en-US"/>
              </w:rPr>
              <w:t>indings</w:t>
            </w:r>
          </w:p>
        </w:tc>
      </w:tr>
      <w:tr w:rsidR="009330F5" w:rsidRPr="00D37899" w14:paraId="5C21F007" w14:textId="77777777" w:rsidTr="007E35A7">
        <w:tc>
          <w:tcPr>
            <w:tcW w:w="1242" w:type="dxa"/>
            <w:vMerge/>
          </w:tcPr>
          <w:p w14:paraId="14E33035" w14:textId="77777777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88" w:type="dxa"/>
            <w:vMerge/>
          </w:tcPr>
          <w:p w14:paraId="6ABD304D" w14:textId="77777777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985" w:type="dxa"/>
            <w:vMerge/>
          </w:tcPr>
          <w:p w14:paraId="76F2EC03" w14:textId="77777777" w:rsidR="00E84907" w:rsidRPr="00D37899" w:rsidRDefault="00E84907" w:rsidP="008B5BE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523" w:type="dxa"/>
          </w:tcPr>
          <w:p w14:paraId="60551A76" w14:textId="77777777" w:rsidR="00E84907" w:rsidRPr="00D37899" w:rsidRDefault="00E84907" w:rsidP="008B5BED">
            <w:pPr>
              <w:jc w:val="center"/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>Clinical characteristics</w:t>
            </w:r>
          </w:p>
        </w:tc>
        <w:tc>
          <w:tcPr>
            <w:tcW w:w="2835" w:type="dxa"/>
          </w:tcPr>
          <w:p w14:paraId="3BE505F2" w14:textId="77777777" w:rsidR="00E84907" w:rsidRPr="00D37899" w:rsidRDefault="00E84907" w:rsidP="008B5BED">
            <w:pPr>
              <w:jc w:val="center"/>
              <w:rPr>
                <w:rFonts w:cstheme="minorHAnsi"/>
                <w:b/>
                <w:lang w:val="en-US"/>
              </w:rPr>
            </w:pPr>
            <w:r w:rsidRPr="00D37899">
              <w:rPr>
                <w:rFonts w:cstheme="minorHAnsi"/>
                <w:b/>
                <w:lang w:val="en-US"/>
              </w:rPr>
              <w:t>Treatment regimen and clinical outcomes</w:t>
            </w:r>
          </w:p>
        </w:tc>
      </w:tr>
      <w:tr w:rsidR="009330F5" w:rsidRPr="00D37899" w14:paraId="1489A3FC" w14:textId="77777777" w:rsidTr="007E35A7">
        <w:tc>
          <w:tcPr>
            <w:tcW w:w="1242" w:type="dxa"/>
          </w:tcPr>
          <w:p w14:paraId="1D021197" w14:textId="63FEDBB0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Abello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22</w:t>
            </w:r>
            <w:r w:rsidR="00001F4D" w:rsidRPr="00D37899">
              <w:rPr>
                <w:rFonts w:cstheme="minorHAnsi"/>
                <w:vertAlign w:val="superscript"/>
                <w:lang w:val="en-US"/>
              </w:rPr>
              <w:t>1</w:t>
            </w:r>
            <w:r w:rsidR="004D4AF1" w:rsidRPr="00D37899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1588" w:type="dxa"/>
          </w:tcPr>
          <w:p w14:paraId="7369878C" w14:textId="300097CA" w:rsidR="00E84907" w:rsidRPr="00D37899" w:rsidRDefault="00B2125A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>etrospective and prospective</w:t>
            </w:r>
            <w:r w:rsidRPr="00D37899">
              <w:rPr>
                <w:rFonts w:cstheme="minorHAnsi"/>
                <w:lang w:val="en-US"/>
              </w:rPr>
              <w:t>,</w:t>
            </w:r>
            <w:r w:rsidR="00E84907" w:rsidRPr="00D37899">
              <w:rPr>
                <w:rFonts w:cstheme="minorHAnsi"/>
                <w:lang w:val="en-US"/>
              </w:rPr>
              <w:t xml:space="preserve"> </w:t>
            </w:r>
            <w:r w:rsidR="008557B6" w:rsidRPr="00D37899">
              <w:rPr>
                <w:rFonts w:cstheme="minorHAnsi"/>
                <w:lang w:val="en-US"/>
              </w:rPr>
              <w:t>multicenter</w:t>
            </w:r>
            <w:r w:rsidRPr="00D37899">
              <w:rPr>
                <w:rFonts w:cstheme="minorHAnsi"/>
                <w:lang w:val="en-US"/>
              </w:rPr>
              <w:t>,</w:t>
            </w:r>
            <w:r w:rsidR="00E84907" w:rsidRPr="00D37899">
              <w:rPr>
                <w:rFonts w:cstheme="minorHAnsi"/>
                <w:lang w:val="en-US"/>
              </w:rPr>
              <w:t xml:space="preserve"> observational registry up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E84907" w:rsidRPr="00D37899">
              <w:rPr>
                <w:rFonts w:cstheme="minorHAnsi"/>
                <w:lang w:val="en-US"/>
              </w:rPr>
              <w:t>to July 2020</w:t>
            </w:r>
          </w:p>
        </w:tc>
        <w:tc>
          <w:tcPr>
            <w:tcW w:w="1985" w:type="dxa"/>
          </w:tcPr>
          <w:p w14:paraId="328200D1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N=890 real-world MM patients </w:t>
            </w:r>
          </w:p>
          <w:p w14:paraId="40662E9D" w14:textId="0D54063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of 67 years (IQR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59</w:t>
            </w:r>
            <w:r w:rsidR="00945D91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 xml:space="preserve">75 years) at diagnosis </w:t>
            </w:r>
          </w:p>
          <w:p w14:paraId="2B170AF6" w14:textId="7ACEC87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Age-wise groups: 44.7% of patients ≤65 years and 55.3% &gt;65 years</w:t>
            </w:r>
          </w:p>
          <w:p w14:paraId="2E0C559C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47.1% women</w:t>
            </w:r>
          </w:p>
        </w:tc>
        <w:tc>
          <w:tcPr>
            <w:tcW w:w="2523" w:type="dxa"/>
          </w:tcPr>
          <w:p w14:paraId="2A3D1E23" w14:textId="49A0B674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follow-up of 18 months (IQR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7</w:t>
            </w:r>
            <w:r w:rsidR="00FF61E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42 months)</w:t>
            </w:r>
          </w:p>
          <w:p w14:paraId="05B9DDBD" w14:textId="6C9F7A9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: 14.4%; II: 20.2%</w:t>
            </w:r>
            <w:r w:rsidR="00FF61E0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and III: 35.1% </w:t>
            </w:r>
          </w:p>
          <w:p w14:paraId="467C57E7" w14:textId="703B300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8.8% of patients had DSIII </w:t>
            </w:r>
            <w:r w:rsidR="00565F18" w:rsidRPr="00D37899">
              <w:rPr>
                <w:rFonts w:cstheme="minorHAnsi"/>
                <w:lang w:val="en-US"/>
              </w:rPr>
              <w:t>classification</w:t>
            </w:r>
          </w:p>
          <w:p w14:paraId="2B451442" w14:textId="2F07402E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36.9% of patients had IgG heavy</w:t>
            </w:r>
            <w:r w:rsidR="00FF61E0" w:rsidRPr="00D37899">
              <w:rPr>
                <w:rFonts w:cstheme="minorHAnsi"/>
                <w:lang w:val="en-US"/>
              </w:rPr>
              <w:t>-</w:t>
            </w:r>
            <w:r w:rsidRPr="00D37899">
              <w:rPr>
                <w:rFonts w:cstheme="minorHAnsi"/>
                <w:lang w:val="en-US"/>
              </w:rPr>
              <w:t xml:space="preserve">chain MM subtype </w:t>
            </w:r>
          </w:p>
          <w:p w14:paraId="49470993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Cytogenetic data available for 17.9% (n=160) of patients </w:t>
            </w:r>
          </w:p>
          <w:p w14:paraId="5342C4D6" w14:textId="77777777" w:rsidR="00ED3B26" w:rsidRPr="00D37899" w:rsidRDefault="00ED3B26" w:rsidP="00ED3B26">
            <w:pPr>
              <w:rPr>
                <w:rFonts w:cstheme="minorHAnsi"/>
                <w:lang w:val="en-US"/>
              </w:rPr>
            </w:pPr>
          </w:p>
          <w:p w14:paraId="0C22E10B" w14:textId="77777777" w:rsidR="00ED3B26" w:rsidRPr="00D37899" w:rsidRDefault="00ED3B26" w:rsidP="00ED3B26">
            <w:pPr>
              <w:rPr>
                <w:rFonts w:cstheme="minorHAnsi"/>
                <w:lang w:val="en-US"/>
              </w:rPr>
            </w:pPr>
          </w:p>
          <w:p w14:paraId="3A2A0DAD" w14:textId="77777777" w:rsidR="00ED3B26" w:rsidRPr="00D37899" w:rsidRDefault="00ED3B26" w:rsidP="00ED3B26">
            <w:pPr>
              <w:rPr>
                <w:rFonts w:cstheme="minorHAnsi"/>
                <w:lang w:val="en-US"/>
              </w:rPr>
            </w:pPr>
          </w:p>
          <w:p w14:paraId="23F64C56" w14:textId="77777777" w:rsidR="00ED3B26" w:rsidRPr="00D37899" w:rsidRDefault="00ED3B26" w:rsidP="00ED3B26">
            <w:pPr>
              <w:rPr>
                <w:rFonts w:cstheme="minorHAnsi"/>
                <w:lang w:val="en-US"/>
              </w:rPr>
            </w:pPr>
          </w:p>
          <w:p w14:paraId="06E206C3" w14:textId="77777777" w:rsidR="00ED3B26" w:rsidRPr="00D37899" w:rsidRDefault="00ED3B26" w:rsidP="00ED3B26">
            <w:pPr>
              <w:rPr>
                <w:rFonts w:cstheme="minorHAnsi"/>
                <w:lang w:val="en-US"/>
              </w:rPr>
            </w:pPr>
          </w:p>
          <w:p w14:paraId="1426EB91" w14:textId="3ADB3737" w:rsidR="00ED3B26" w:rsidRPr="00D37899" w:rsidRDefault="00ED3B26" w:rsidP="00ED3B2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3427C702" w14:textId="36E7C8F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79.6% (n=709)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patients received bortezomib-based schemes as part of the first line</w:t>
            </w:r>
            <w:r w:rsidR="00BE17DB" w:rsidRPr="00D37899">
              <w:rPr>
                <w:rFonts w:cstheme="minorHAnsi"/>
                <w:lang w:val="en-US"/>
              </w:rPr>
              <w:t xml:space="preserve"> treatment</w:t>
            </w:r>
          </w:p>
          <w:p w14:paraId="750A6D71" w14:textId="68B52F7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33.8% (n=301)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 xml:space="preserve">patients received </w:t>
            </w:r>
            <w:proofErr w:type="spellStart"/>
            <w:r w:rsidRPr="00D37899">
              <w:rPr>
                <w:rFonts w:cstheme="minorHAnsi"/>
                <w:lang w:val="en-US"/>
              </w:rPr>
              <w:t>CyBorD</w:t>
            </w:r>
            <w:proofErr w:type="spellEnd"/>
          </w:p>
          <w:p w14:paraId="2C158076" w14:textId="20E603E7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21.7% (n=193)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patients received VTD</w:t>
            </w:r>
          </w:p>
          <w:p w14:paraId="4FEE04CF" w14:textId="1CE832B4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13.0% (n=116)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patients received VD</w:t>
            </w:r>
          </w:p>
          <w:p w14:paraId="793B6026" w14:textId="2D1C5710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71.8% (n=639) </w:t>
            </w:r>
            <w:r w:rsidR="008557B6" w:rsidRPr="00D37899">
              <w:rPr>
                <w:rFonts w:cstheme="minorHAnsi"/>
                <w:lang w:val="en-US"/>
              </w:rPr>
              <w:t xml:space="preserve">of patients </w:t>
            </w:r>
            <w:r w:rsidRPr="00D37899">
              <w:rPr>
                <w:rFonts w:cstheme="minorHAnsi"/>
                <w:lang w:val="en-US"/>
              </w:rPr>
              <w:t xml:space="preserve">received triplet combinations including bortezomib or an immunomodulatory </w:t>
            </w:r>
            <w:r w:rsidR="00BE17DB" w:rsidRPr="00D37899">
              <w:rPr>
                <w:rFonts w:cstheme="minorHAnsi"/>
                <w:lang w:val="en-US"/>
              </w:rPr>
              <w:t>agent</w:t>
            </w:r>
          </w:p>
          <w:p w14:paraId="75E481AB" w14:textId="77777777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ORR was 79.2%,65.4%, and 59.2% for VTD, </w:t>
            </w:r>
            <w:proofErr w:type="spellStart"/>
            <w:r w:rsidRPr="00D37899">
              <w:rPr>
                <w:rFonts w:cstheme="minorHAnsi"/>
                <w:lang w:val="en-US"/>
              </w:rPr>
              <w:t>CyBorD</w:t>
            </w:r>
            <w:proofErr w:type="spellEnd"/>
            <w:r w:rsidRPr="00D37899">
              <w:rPr>
                <w:rFonts w:cstheme="minorHAnsi"/>
                <w:lang w:val="en-US"/>
              </w:rPr>
              <w:t>, and VD, respectively</w:t>
            </w:r>
          </w:p>
          <w:p w14:paraId="5A4F84AA" w14:textId="4435EBE5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R was 31.2%, 32,6%, and 23.3% and VGPR was 19%, 26.4%, and 17.2% for </w:t>
            </w:r>
            <w:proofErr w:type="spellStart"/>
            <w:r w:rsidRPr="00D37899">
              <w:rPr>
                <w:rFonts w:cstheme="minorHAnsi"/>
                <w:lang w:val="en-US"/>
              </w:rPr>
              <w:t>CyBorD</w:t>
            </w:r>
            <w:proofErr w:type="spellEnd"/>
            <w:r w:rsidRPr="00D37899">
              <w:rPr>
                <w:rFonts w:cstheme="minorHAnsi"/>
                <w:lang w:val="en-US"/>
              </w:rPr>
              <w:t>, VTD</w:t>
            </w:r>
            <w:r w:rsidR="00725647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and VD, respectively</w:t>
            </w:r>
          </w:p>
          <w:p w14:paraId="37A15E3A" w14:textId="75144EB0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28.3% (n=252)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 xml:space="preserve">patients were consolidated with ASCT in </w:t>
            </w:r>
            <w:r w:rsidR="008557B6" w:rsidRPr="00D37899">
              <w:rPr>
                <w:rFonts w:cstheme="minorHAnsi"/>
                <w:lang w:val="en-US"/>
              </w:rPr>
              <w:t xml:space="preserve">the </w:t>
            </w:r>
            <w:r w:rsidR="008910CC" w:rsidRPr="00D37899">
              <w:rPr>
                <w:rFonts w:cstheme="minorHAnsi"/>
                <w:lang w:val="en-US"/>
              </w:rPr>
              <w:t>first line</w:t>
            </w:r>
            <w:r w:rsidR="00BE17DB" w:rsidRPr="00D37899">
              <w:rPr>
                <w:rFonts w:cstheme="minorHAnsi"/>
                <w:lang w:val="en-US"/>
              </w:rPr>
              <w:t xml:space="preserve"> of treatment</w:t>
            </w:r>
          </w:p>
          <w:p w14:paraId="44A8A333" w14:textId="0F1659DE" w:rsidR="00E84907" w:rsidRPr="00D37899" w:rsidRDefault="00E84907" w:rsidP="008B5BED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DFS was 62 months (95% CI: 53</w:t>
            </w:r>
            <w:r w:rsidR="00725647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75) and median OS was 88 months (95% CI: 75</w:t>
            </w:r>
            <w:r w:rsidR="00725647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106)</w:t>
            </w:r>
          </w:p>
        </w:tc>
      </w:tr>
      <w:tr w:rsidR="009330F5" w:rsidRPr="00D37899" w14:paraId="09ADC094" w14:textId="77777777" w:rsidTr="007E35A7">
        <w:tc>
          <w:tcPr>
            <w:tcW w:w="1242" w:type="dxa"/>
          </w:tcPr>
          <w:p w14:paraId="7F64C6D2" w14:textId="433ED284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Hungria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20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1</w:t>
            </w:r>
            <w:r w:rsidR="00C26A51" w:rsidRPr="00D37899">
              <w:rPr>
                <w:rFonts w:cstheme="minorHAnsi"/>
                <w:vertAlign w:val="superscript"/>
                <w:lang w:val="en-US"/>
              </w:rPr>
              <w:t>6</w:t>
            </w:r>
          </w:p>
        </w:tc>
        <w:tc>
          <w:tcPr>
            <w:tcW w:w="1588" w:type="dxa"/>
          </w:tcPr>
          <w:p w14:paraId="582C630B" w14:textId="7C2C8AC4" w:rsidR="00E84907" w:rsidRPr="00D37899" w:rsidRDefault="008557B6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ulticenter</w:t>
            </w:r>
            <w:r w:rsidR="00E84907" w:rsidRPr="00D37899">
              <w:rPr>
                <w:rFonts w:cstheme="minorHAnsi"/>
                <w:lang w:val="en-US"/>
              </w:rPr>
              <w:t xml:space="preserve">, retrospective cohort study </w:t>
            </w:r>
            <w:r w:rsidR="00E84907" w:rsidRPr="00D37899">
              <w:rPr>
                <w:rFonts w:cstheme="minorHAnsi"/>
                <w:lang w:val="en-US"/>
              </w:rPr>
              <w:lastRenderedPageBreak/>
              <w:t>from</w:t>
            </w:r>
            <w:r w:rsidR="00B2125A" w:rsidRPr="00D37899">
              <w:rPr>
                <w:rFonts w:cstheme="minorHAnsi"/>
                <w:lang w:val="en-US"/>
              </w:rPr>
              <w:t xml:space="preserve"> </w:t>
            </w:r>
            <w:r w:rsidR="00E84907" w:rsidRPr="00D37899">
              <w:rPr>
                <w:rFonts w:cstheme="minorHAnsi"/>
                <w:lang w:val="en-US"/>
              </w:rPr>
              <w:t>2008 to 2015</w:t>
            </w:r>
          </w:p>
          <w:p w14:paraId="39E08778" w14:textId="77777777" w:rsidR="00E84907" w:rsidRPr="00D37899" w:rsidRDefault="00E84907" w:rsidP="008B5BED">
            <w:pPr>
              <w:pStyle w:val="ListParagraph"/>
              <w:ind w:left="780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75B9E4B3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N=1103 patients with newly </w:t>
            </w:r>
            <w:r w:rsidRPr="00D37899">
              <w:rPr>
                <w:rFonts w:cstheme="minorHAnsi"/>
                <w:lang w:val="en-US"/>
              </w:rPr>
              <w:lastRenderedPageBreak/>
              <w:t>diagnosed MM</w:t>
            </w:r>
          </w:p>
          <w:p w14:paraId="7787AC9F" w14:textId="11DE353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at diagnosis was 61 years (IQR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53</w:t>
            </w:r>
            <w:r w:rsidR="00945D91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69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>)</w:t>
            </w:r>
          </w:p>
          <w:p w14:paraId="2AF64ADF" w14:textId="14AC275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0.4% women</w:t>
            </w:r>
          </w:p>
          <w:p w14:paraId="45A31145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1BDA701E" w14:textId="6683A888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ISS classification: I: 15.4%; II: 21.2%</w:t>
            </w:r>
            <w:r w:rsidR="00FF61E0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and III: 31.5% </w:t>
            </w:r>
          </w:p>
          <w:p w14:paraId="260BDF87" w14:textId="12EDDFC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Among 221 patients with cytogenetic test results, 34 (15.4%) were found to have a high-risk cytogenetic</w:t>
            </w:r>
            <w:r w:rsidR="00C30B37" w:rsidRPr="00D37899">
              <w:rPr>
                <w:rFonts w:cstheme="minorHAnsi"/>
                <w:lang w:val="en-US"/>
              </w:rPr>
              <w:t xml:space="preserve"> profile</w:t>
            </w:r>
            <w:r w:rsidRPr="00D37899">
              <w:rPr>
                <w:rFonts w:cstheme="minorHAnsi"/>
                <w:lang w:val="en-US"/>
              </w:rPr>
              <w:t xml:space="preserve"> [del (17p), t</w:t>
            </w:r>
            <w:r w:rsidR="008C4D30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(4; 14)</w:t>
            </w:r>
            <w:r w:rsidR="00FF61E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or t(14; 16)]</w:t>
            </w:r>
          </w:p>
          <w:p w14:paraId="308B1376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62767267" w14:textId="4D6CCA5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55.8% </w:t>
            </w:r>
            <w:r w:rsidR="00D408ED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patients were treated in public clinics and 44.2% in private clinics</w:t>
            </w:r>
          </w:p>
          <w:p w14:paraId="750FBFC4" w14:textId="755A109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First</w:t>
            </w:r>
            <w:r w:rsidR="000F011D" w:rsidRPr="00D37899">
              <w:rPr>
                <w:rFonts w:cstheme="minorHAnsi"/>
                <w:lang w:val="en-US"/>
              </w:rPr>
              <w:t>-</w:t>
            </w:r>
            <w:r w:rsidRPr="00D37899">
              <w:rPr>
                <w:rFonts w:cstheme="minorHAnsi"/>
                <w:lang w:val="en-US"/>
              </w:rPr>
              <w:t>line therapy was primarily thalidomide-based (54.9%) or bortezomib</w:t>
            </w:r>
            <w:r w:rsidR="000F011D" w:rsidRPr="00D37899">
              <w:rPr>
                <w:rFonts w:cstheme="minorHAnsi"/>
                <w:lang w:val="en-US"/>
              </w:rPr>
              <w:t>-</w:t>
            </w:r>
            <w:r w:rsidRPr="00D37899">
              <w:rPr>
                <w:rFonts w:cstheme="minorHAnsi"/>
                <w:lang w:val="en-US"/>
              </w:rPr>
              <w:t>based (29.1%)</w:t>
            </w:r>
          </w:p>
          <w:p w14:paraId="783CC70C" w14:textId="5296C3D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Thalidomide-based therapy was less common as </w:t>
            </w:r>
            <w:r w:rsidR="008910CC" w:rsidRPr="00D37899">
              <w:rPr>
                <w:rFonts w:cstheme="minorHAnsi"/>
                <w:lang w:val="en-US"/>
              </w:rPr>
              <w:t>second line</w:t>
            </w:r>
            <w:r w:rsidRPr="00D37899">
              <w:rPr>
                <w:rFonts w:cstheme="minorHAnsi"/>
                <w:lang w:val="en-US"/>
              </w:rPr>
              <w:t xml:space="preserve"> (24.6%) and third</w:t>
            </w:r>
            <w:r w:rsidR="008910CC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 xml:space="preserve">line (21.7%) </w:t>
            </w:r>
            <w:r w:rsidR="00C30B37" w:rsidRPr="00D37899">
              <w:rPr>
                <w:rFonts w:cstheme="minorHAnsi"/>
                <w:lang w:val="en-US"/>
              </w:rPr>
              <w:t>therapy</w:t>
            </w:r>
          </w:p>
          <w:p w14:paraId="4EAD1982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33.9% (n=374) patients underwent ASCT</w:t>
            </w:r>
          </w:p>
          <w:p w14:paraId="61B87DB2" w14:textId="757828D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PFS following first-line therapy initiation in ASCT patients was 31.1 months (95% CI: 25</w:t>
            </w:r>
            <w:r w:rsidR="000F011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36) and 15 months (95% CI: 13.4</w:t>
            </w:r>
            <w:r w:rsidR="000F011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 xml:space="preserve">17.1) in non-ASCT patients (log-rank </w:t>
            </w:r>
            <w:r w:rsidR="000F011D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&lt;0.0001)</w:t>
            </w:r>
          </w:p>
          <w:p w14:paraId="7DBAFDF6" w14:textId="08B4815C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S following first-line therapy initiation in ASCT patients was 79.3 months (95% CI: 77</w:t>
            </w:r>
            <w:r w:rsidR="000F011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upper limit not estimable) and 52.8 months (95%</w:t>
            </w:r>
            <w:r w:rsidR="000F011D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CI: 46.3</w:t>
            </w:r>
            <w:r w:rsidR="000F011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 xml:space="preserve">68.6) in non-ASCT patients (log-rank </w:t>
            </w:r>
            <w:r w:rsidR="000F011D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&lt;0.0001)</w:t>
            </w:r>
          </w:p>
        </w:tc>
      </w:tr>
      <w:tr w:rsidR="009330F5" w:rsidRPr="00D37899" w14:paraId="08A9B358" w14:textId="77777777" w:rsidTr="007E35A7">
        <w:tc>
          <w:tcPr>
            <w:tcW w:w="1242" w:type="dxa"/>
          </w:tcPr>
          <w:p w14:paraId="69C1AB21" w14:textId="5C1EFB27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Cow</w:t>
            </w:r>
            <w:r w:rsidR="00D07B28" w:rsidRPr="00D37899">
              <w:rPr>
                <w:rFonts w:cstheme="minorHAnsi"/>
                <w:lang w:val="en-US"/>
              </w:rPr>
              <w:t>a</w:t>
            </w:r>
            <w:r w:rsidRPr="00D37899">
              <w:rPr>
                <w:rFonts w:cstheme="minorHAnsi"/>
                <w:lang w:val="en-US"/>
              </w:rPr>
              <w:t xml:space="preserve">n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20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1</w:t>
            </w:r>
            <w:r w:rsidR="00114BA4" w:rsidRPr="00D37899">
              <w:rPr>
                <w:rFonts w:cstheme="minorHAnsi"/>
                <w:vertAlign w:val="superscript"/>
                <w:lang w:val="en-US"/>
              </w:rPr>
              <w:t>7</w:t>
            </w:r>
          </w:p>
        </w:tc>
        <w:tc>
          <w:tcPr>
            <w:tcW w:w="1588" w:type="dxa"/>
          </w:tcPr>
          <w:p w14:paraId="45CF0820" w14:textId="3B49316D" w:rsidR="00E84907" w:rsidRPr="00D37899" w:rsidRDefault="00B2125A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>etrospective survey between 2006</w:t>
            </w:r>
            <w:r w:rsidRPr="00D37899">
              <w:rPr>
                <w:rFonts w:cstheme="minorHAnsi"/>
                <w:lang w:val="en-US"/>
              </w:rPr>
              <w:t xml:space="preserve"> and </w:t>
            </w:r>
            <w:r w:rsidR="00E84907" w:rsidRPr="00D37899">
              <w:rPr>
                <w:rFonts w:cstheme="minorHAnsi"/>
                <w:lang w:val="en-US"/>
              </w:rPr>
              <w:t>2015</w:t>
            </w:r>
          </w:p>
        </w:tc>
        <w:tc>
          <w:tcPr>
            <w:tcW w:w="1985" w:type="dxa"/>
          </w:tcPr>
          <w:p w14:paraId="3277861F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2E612C94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60F7F105" w14:textId="16C1435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Increase of 335% in autologous HCTs from 2006 to 2015 in </w:t>
            </w:r>
            <w:r w:rsidR="001E0B6F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>Latin America</w:t>
            </w:r>
            <w:r w:rsidR="000F011D" w:rsidRPr="00D37899">
              <w:rPr>
                <w:rFonts w:cstheme="minorHAnsi"/>
                <w:lang w:val="en-US"/>
              </w:rPr>
              <w:t>n</w:t>
            </w:r>
            <w:r w:rsidRPr="00D37899">
              <w:rPr>
                <w:rFonts w:cstheme="minorHAnsi"/>
                <w:lang w:val="en-US"/>
              </w:rPr>
              <w:t xml:space="preserve"> region </w:t>
            </w:r>
          </w:p>
          <w:p w14:paraId="22E6430E" w14:textId="53D4712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Increase of 42% and +205% in gross incidence and </w:t>
            </w:r>
            <w:r w:rsidR="008557B6" w:rsidRPr="00D37899">
              <w:rPr>
                <w:rFonts w:cstheme="minorHAnsi"/>
                <w:lang w:val="en-US"/>
              </w:rPr>
              <w:t xml:space="preserve">utilization </w:t>
            </w:r>
            <w:r w:rsidRPr="00D37899">
              <w:rPr>
                <w:rFonts w:cstheme="minorHAnsi"/>
                <w:lang w:val="en-US"/>
              </w:rPr>
              <w:t>of auto HSCT in patients aged &lt;70 years, respectively</w:t>
            </w:r>
          </w:p>
          <w:p w14:paraId="76A73BB0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creased use of autologous HCT for MM from 3.7% to 11.4% by 2015 (an absolute increase from 282 to 1228 HCTs per year)</w:t>
            </w:r>
          </w:p>
        </w:tc>
      </w:tr>
      <w:tr w:rsidR="009330F5" w:rsidRPr="00D37899" w14:paraId="64ABA9E9" w14:textId="77777777" w:rsidTr="007E35A7">
        <w:tc>
          <w:tcPr>
            <w:tcW w:w="1242" w:type="dxa"/>
          </w:tcPr>
          <w:p w14:paraId="7151F9BA" w14:textId="2B95E1E8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Tarin-Arzaga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8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1</w:t>
            </w:r>
            <w:r w:rsidR="00F74560" w:rsidRPr="00D37899">
              <w:rPr>
                <w:rFonts w:cstheme="minorHAnsi"/>
                <w:vertAlign w:val="superscript"/>
                <w:lang w:val="en-US"/>
              </w:rPr>
              <w:t>8</w:t>
            </w:r>
          </w:p>
        </w:tc>
        <w:tc>
          <w:tcPr>
            <w:tcW w:w="1588" w:type="dxa"/>
          </w:tcPr>
          <w:p w14:paraId="70E64EB3" w14:textId="0978774C" w:rsidR="00E84907" w:rsidRPr="00D37899" w:rsidRDefault="001A5B15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 xml:space="preserve">etrospective study from </w:t>
            </w:r>
            <w:r w:rsidR="00E84907" w:rsidRPr="00D37899">
              <w:rPr>
                <w:rFonts w:cstheme="minorHAnsi"/>
                <w:lang w:val="en-US"/>
              </w:rPr>
              <w:lastRenderedPageBreak/>
              <w:t>October 2007 to July 2016</w:t>
            </w:r>
          </w:p>
        </w:tc>
        <w:tc>
          <w:tcPr>
            <w:tcW w:w="1985" w:type="dxa"/>
          </w:tcPr>
          <w:p w14:paraId="4E662C3A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N=148 patients with newly </w:t>
            </w:r>
            <w:r w:rsidRPr="00D37899">
              <w:rPr>
                <w:rFonts w:cstheme="minorHAnsi"/>
                <w:lang w:val="en-US"/>
              </w:rPr>
              <w:lastRenderedPageBreak/>
              <w:t>diagnosed MM</w:t>
            </w:r>
          </w:p>
          <w:p w14:paraId="40BB8902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7583E6B1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Median follow-up was 41 months</w:t>
            </w:r>
          </w:p>
        </w:tc>
        <w:tc>
          <w:tcPr>
            <w:tcW w:w="2835" w:type="dxa"/>
          </w:tcPr>
          <w:p w14:paraId="603613C1" w14:textId="5398C02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77 patients admitted to a public hospital (</w:t>
            </w:r>
            <w:proofErr w:type="spellStart"/>
            <w:r w:rsidRPr="00D37899">
              <w:rPr>
                <w:rFonts w:cstheme="minorHAnsi"/>
                <w:lang w:val="en-US"/>
              </w:rPr>
              <w:t>PubC</w:t>
            </w:r>
            <w:proofErr w:type="spellEnd"/>
            <w:r w:rsidRPr="00D37899">
              <w:rPr>
                <w:rFonts w:cstheme="minorHAnsi"/>
                <w:lang w:val="en-US"/>
              </w:rPr>
              <w:t>)</w:t>
            </w:r>
            <w:r w:rsidR="00BC1421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 xml:space="preserve">and 71 patients treated </w:t>
            </w:r>
            <w:r w:rsidRPr="00D37899">
              <w:rPr>
                <w:rFonts w:cstheme="minorHAnsi"/>
                <w:lang w:val="en-US"/>
              </w:rPr>
              <w:lastRenderedPageBreak/>
              <w:t>in private health systems (</w:t>
            </w:r>
            <w:proofErr w:type="spellStart"/>
            <w:r w:rsidRPr="00D37899">
              <w:rPr>
                <w:rFonts w:cstheme="minorHAnsi"/>
                <w:lang w:val="en-US"/>
              </w:rPr>
              <w:t>Pri</w:t>
            </w:r>
            <w:r w:rsidR="00BC1421" w:rsidRPr="00D37899">
              <w:rPr>
                <w:rFonts w:cstheme="minorHAnsi"/>
                <w:lang w:val="en-US"/>
              </w:rPr>
              <w:t>v</w:t>
            </w:r>
            <w:r w:rsidRPr="00D37899">
              <w:rPr>
                <w:rFonts w:cstheme="minorHAnsi"/>
                <w:lang w:val="en-US"/>
              </w:rPr>
              <w:t>C</w:t>
            </w:r>
            <w:proofErr w:type="spellEnd"/>
            <w:r w:rsidRPr="00D37899">
              <w:rPr>
                <w:rFonts w:cstheme="minorHAnsi"/>
                <w:lang w:val="en-US"/>
              </w:rPr>
              <w:t>)</w:t>
            </w:r>
          </w:p>
          <w:p w14:paraId="15A0ABE8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Thalidomide-based regimen was the most common induction treatment used at </w:t>
            </w:r>
            <w:proofErr w:type="spellStart"/>
            <w:r w:rsidRPr="00D37899">
              <w:rPr>
                <w:rFonts w:cstheme="minorHAnsi"/>
                <w:lang w:val="en-US"/>
              </w:rPr>
              <w:t>PubC</w:t>
            </w:r>
            <w:proofErr w:type="spellEnd"/>
          </w:p>
          <w:p w14:paraId="4FEFA01F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Bortezomib-based regimen was used most often in </w:t>
            </w:r>
            <w:proofErr w:type="spellStart"/>
            <w:r w:rsidRPr="00D37899">
              <w:rPr>
                <w:rFonts w:cstheme="minorHAnsi"/>
                <w:lang w:val="en-US"/>
              </w:rPr>
              <w:t>PrivC</w:t>
            </w:r>
            <w:proofErr w:type="spellEnd"/>
          </w:p>
          <w:p w14:paraId="36DEB1FC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ore patients underwent autologous stem cell transplantation in </w:t>
            </w:r>
            <w:proofErr w:type="spellStart"/>
            <w:r w:rsidRPr="00D37899">
              <w:rPr>
                <w:rFonts w:cstheme="minorHAnsi"/>
                <w:lang w:val="en-US"/>
              </w:rPr>
              <w:t>PrivC</w:t>
            </w:r>
            <w:proofErr w:type="spellEnd"/>
          </w:p>
          <w:p w14:paraId="185ED988" w14:textId="1DC4026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65% of patients treated in </w:t>
            </w:r>
            <w:proofErr w:type="spellStart"/>
            <w:r w:rsidRPr="00D37899">
              <w:rPr>
                <w:rFonts w:cstheme="minorHAnsi"/>
                <w:lang w:val="en-US"/>
              </w:rPr>
              <w:t>Priv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</w:t>
            </w:r>
            <w:r w:rsidR="00BC1421" w:rsidRPr="00D37899">
              <w:rPr>
                <w:rFonts w:cstheme="minorHAnsi"/>
                <w:lang w:val="en-US"/>
              </w:rPr>
              <w:t xml:space="preserve">vs. </w:t>
            </w:r>
            <w:r w:rsidRPr="00D37899">
              <w:rPr>
                <w:rFonts w:cstheme="minorHAnsi"/>
                <w:lang w:val="en-US"/>
              </w:rPr>
              <w:t xml:space="preserve">41% treated at </w:t>
            </w:r>
            <w:proofErr w:type="spellStart"/>
            <w:r w:rsidRPr="00D37899">
              <w:rPr>
                <w:rFonts w:cstheme="minorHAnsi"/>
                <w:lang w:val="en-US"/>
              </w:rPr>
              <w:t>Pub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achieved VGPR (</w:t>
            </w:r>
            <w:r w:rsidR="00BC1421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BC1421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 xml:space="preserve">.005) </w:t>
            </w:r>
          </w:p>
          <w:p w14:paraId="09CBE6BD" w14:textId="40FEBF5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dian PFS and median OS were 23 months and 51 months, respectively, for patients treated at </w:t>
            </w:r>
            <w:proofErr w:type="spellStart"/>
            <w:r w:rsidRPr="00D37899">
              <w:rPr>
                <w:rFonts w:cstheme="minorHAnsi"/>
                <w:lang w:val="en-US"/>
              </w:rPr>
              <w:t>Pub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and 41 months and 79 months, respectively, for those treated in </w:t>
            </w:r>
            <w:proofErr w:type="spellStart"/>
            <w:r w:rsidRPr="00D37899">
              <w:rPr>
                <w:rFonts w:cstheme="minorHAnsi"/>
                <w:lang w:val="en-US"/>
              </w:rPr>
              <w:t>Priv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(</w:t>
            </w:r>
            <w:r w:rsidR="00BC1421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&lt;</w:t>
            </w:r>
            <w:r w:rsidR="00BC1421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>.001)</w:t>
            </w:r>
          </w:p>
          <w:p w14:paraId="6E5F9A34" w14:textId="5AB87FCC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atients in the </w:t>
            </w:r>
            <w:proofErr w:type="spellStart"/>
            <w:r w:rsidRPr="00D37899">
              <w:rPr>
                <w:rFonts w:cstheme="minorHAnsi"/>
                <w:lang w:val="en-US"/>
              </w:rPr>
              <w:t>Pub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cohort experience</w:t>
            </w:r>
            <w:r w:rsidR="00B4673D" w:rsidRPr="00D37899">
              <w:rPr>
                <w:rFonts w:cstheme="minorHAnsi"/>
                <w:lang w:val="en-US"/>
              </w:rPr>
              <w:t>d</w:t>
            </w:r>
            <w:r w:rsidRPr="00D37899">
              <w:rPr>
                <w:rFonts w:cstheme="minorHAnsi"/>
                <w:lang w:val="en-US"/>
              </w:rPr>
              <w:t xml:space="preserve"> a higher risk of death compared with those in the </w:t>
            </w:r>
            <w:proofErr w:type="spellStart"/>
            <w:r w:rsidRPr="00D37899">
              <w:rPr>
                <w:rFonts w:cstheme="minorHAnsi"/>
                <w:lang w:val="en-US"/>
              </w:rPr>
              <w:t>PrivC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cohort (HR, 2.0; 95% CI, 1.0</w:t>
            </w:r>
            <w:r w:rsidR="0012512C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4.3;</w:t>
            </w:r>
            <w:r w:rsidR="0012512C" w:rsidRPr="00D37899">
              <w:rPr>
                <w:rFonts w:cstheme="minorHAnsi"/>
                <w:lang w:val="en-US"/>
              </w:rPr>
              <w:t xml:space="preserve"> p</w:t>
            </w:r>
            <w:r w:rsidRPr="00D37899">
              <w:rPr>
                <w:rFonts w:cstheme="minorHAnsi"/>
                <w:lang w:val="en-US"/>
              </w:rPr>
              <w:t>=</w:t>
            </w:r>
            <w:r w:rsidR="0012512C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>.04)</w:t>
            </w:r>
          </w:p>
        </w:tc>
      </w:tr>
      <w:tr w:rsidR="009330F5" w:rsidRPr="00D37899" w14:paraId="04E32CF2" w14:textId="77777777" w:rsidTr="007E35A7">
        <w:tc>
          <w:tcPr>
            <w:tcW w:w="1242" w:type="dxa"/>
          </w:tcPr>
          <w:p w14:paraId="28A23493" w14:textId="300859D9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Linardi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2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1</w:t>
            </w:r>
            <w:r w:rsidR="00F74560" w:rsidRPr="00D37899">
              <w:rPr>
                <w:rFonts w:cstheme="minorHAnsi"/>
                <w:vertAlign w:val="superscript"/>
                <w:lang w:val="en-US"/>
              </w:rPr>
              <w:t>9</w:t>
            </w:r>
            <w:r w:rsidRPr="00D3789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88" w:type="dxa"/>
          </w:tcPr>
          <w:p w14:paraId="71C7B893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Cytogenetic study (experimental)</w:t>
            </w:r>
          </w:p>
        </w:tc>
        <w:tc>
          <w:tcPr>
            <w:tcW w:w="1985" w:type="dxa"/>
          </w:tcPr>
          <w:p w14:paraId="1600E30E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92 patients recently diagnosed with MM</w:t>
            </w:r>
          </w:p>
          <w:p w14:paraId="3B13491B" w14:textId="655C764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63.5 years (range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36</w:t>
            </w:r>
            <w:r w:rsidR="00CC148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3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>)</w:t>
            </w:r>
          </w:p>
          <w:p w14:paraId="6DE87369" w14:textId="1CA5335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1.2%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09A084D9" w14:textId="47BD05D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64% </w:t>
            </w:r>
            <w:r w:rsidR="00FF61E0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 xml:space="preserve">patients had IgG protein, 20.2% had IgA protein, 12.3% had light chains only (kappa = 5.6% and lambda = 6.7%), and 3.4% were non-secretory. </w:t>
            </w:r>
          </w:p>
          <w:p w14:paraId="6E153C7D" w14:textId="6D6DF29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: 13.4%; II: 36.6%</w:t>
            </w:r>
            <w:r w:rsidR="00FF61E0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and III: 50.0% </w:t>
            </w:r>
          </w:p>
          <w:p w14:paraId="3FBE8870" w14:textId="4EE18E2C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Chromosomal abnormalities t(4;14)(p16.3;q32), del(17)(p13)</w:t>
            </w:r>
            <w:r w:rsidR="00FF61E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and del(13)(q14) were studied in 86 </w:t>
            </w:r>
            <w:r w:rsidRPr="00D37899">
              <w:rPr>
                <w:rFonts w:cstheme="minorHAnsi"/>
                <w:lang w:val="en-US"/>
              </w:rPr>
              <w:lastRenderedPageBreak/>
              <w:t>patients and were detected in 8 (9.3%), 6 (7%), and 40 (46.5%) of them</w:t>
            </w:r>
            <w:r w:rsidR="009378EB" w:rsidRPr="00D37899">
              <w:rPr>
                <w:rFonts w:cstheme="minorHAnsi"/>
                <w:lang w:val="en-US"/>
              </w:rPr>
              <w:t>, respectively</w:t>
            </w:r>
          </w:p>
          <w:p w14:paraId="0B850270" w14:textId="2731AA0E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follow-up was 37.3 months (0</w:t>
            </w:r>
            <w:r w:rsidR="00FF61E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54.8 months)</w:t>
            </w:r>
          </w:p>
          <w:p w14:paraId="08BB3CB0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1213CFAE" w14:textId="07C7153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Patients carrying del(13)(q14) did not have lower survival than patients without del(13)(q14) (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0.15)</w:t>
            </w:r>
          </w:p>
          <w:p w14:paraId="1D131257" w14:textId="7F51A873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atients with more than 80% of cells carrying del(13)(q14) showed a lower </w:t>
            </w:r>
            <w:r w:rsidR="001D6B52" w:rsidRPr="00D37899">
              <w:rPr>
                <w:rFonts w:cstheme="minorHAnsi"/>
                <w:lang w:val="en-US"/>
              </w:rPr>
              <w:t>OS</w:t>
            </w:r>
            <w:r w:rsidRPr="00D37899">
              <w:rPr>
                <w:rFonts w:cstheme="minorHAnsi"/>
                <w:lang w:val="en-US"/>
              </w:rPr>
              <w:t xml:space="preserve"> (estimated 3-year OS 32.4</w:t>
            </w:r>
            <w:r w:rsidR="001D6B52" w:rsidRPr="00D37899">
              <w:rPr>
                <w:rFonts w:cstheme="minorHAnsi"/>
                <w:lang w:val="en-US"/>
              </w:rPr>
              <w:t>%</w:t>
            </w:r>
            <w:r w:rsidRPr="00D37899">
              <w:rPr>
                <w:rFonts w:cstheme="minorHAnsi"/>
                <w:lang w:val="en-US"/>
              </w:rPr>
              <w:t xml:space="preserve"> vs</w:t>
            </w:r>
            <w:r w:rsidR="001D6B52" w:rsidRPr="00D37899">
              <w:rPr>
                <w:rFonts w:cstheme="minorHAnsi"/>
                <w:lang w:val="en-US"/>
              </w:rPr>
              <w:t>.</w:t>
            </w:r>
            <w:r w:rsidRPr="00D37899">
              <w:rPr>
                <w:rFonts w:cstheme="minorHAnsi"/>
                <w:lang w:val="en-US"/>
              </w:rPr>
              <w:t xml:space="preserve"> 69.1%, respectively, 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0.033)</w:t>
            </w:r>
          </w:p>
          <w:p w14:paraId="7FB35C0F" w14:textId="71A591A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atients with t(4;14)(p16.3;q32) showed a statistically significant lower OS (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0.026)</w:t>
            </w:r>
          </w:p>
          <w:p w14:paraId="1EDF9E18" w14:textId="039CB66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Patients received induction chemotherapy with melphalan- or dexamethasone-based ± thalidomide regimen </w:t>
            </w:r>
          </w:p>
          <w:p w14:paraId="03C0AEE7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Fourteen patients received high-dose chemotherapy followed by ASCT </w:t>
            </w:r>
          </w:p>
          <w:p w14:paraId="12027F88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</w:tr>
      <w:tr w:rsidR="009330F5" w:rsidRPr="00D37899" w14:paraId="6963F3A0" w14:textId="77777777" w:rsidTr="007E35A7">
        <w:tc>
          <w:tcPr>
            <w:tcW w:w="1242" w:type="dxa"/>
          </w:tcPr>
          <w:p w14:paraId="1A3FFDA8" w14:textId="7C1DF312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Vasquez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21</w:t>
            </w:r>
            <w:r w:rsidR="001C41A4" w:rsidRPr="00D37899">
              <w:rPr>
                <w:rFonts w:cstheme="minorHAnsi"/>
                <w:vertAlign w:val="superscript"/>
                <w:lang w:val="en-US"/>
              </w:rPr>
              <w:t>20</w:t>
            </w:r>
          </w:p>
        </w:tc>
        <w:tc>
          <w:tcPr>
            <w:tcW w:w="1588" w:type="dxa"/>
          </w:tcPr>
          <w:p w14:paraId="23F2E349" w14:textId="5632E5D6" w:rsidR="00E84907" w:rsidRPr="00D37899" w:rsidRDefault="00187C0E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>etrospective study between April 2008 and December 2012</w:t>
            </w:r>
          </w:p>
        </w:tc>
        <w:tc>
          <w:tcPr>
            <w:tcW w:w="1985" w:type="dxa"/>
          </w:tcPr>
          <w:p w14:paraId="38062569" w14:textId="79A8164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59 patients with newly diagnosed MM</w:t>
            </w:r>
          </w:p>
          <w:p w14:paraId="5ED60855" w14:textId="04FD4033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6 years (</w:t>
            </w:r>
            <w:r w:rsidR="00CC148D" w:rsidRPr="00D37899">
              <w:rPr>
                <w:rFonts w:cstheme="minorHAnsi"/>
                <w:lang w:val="en-US"/>
              </w:rPr>
              <w:t>range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="00CC148D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27</w:t>
            </w:r>
            <w:r w:rsidR="00CC148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78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>); 62.7% were ≤60 years</w:t>
            </w:r>
          </w:p>
          <w:p w14:paraId="540A80E4" w14:textId="14C1F2A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9%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 xml:space="preserve">men </w:t>
            </w:r>
          </w:p>
          <w:p w14:paraId="31FF86C4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1EAE8B14" w14:textId="7A4C833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stage I: 55.9%</w:t>
            </w:r>
            <w:r w:rsidR="00FF61E0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II: 20.3%</w:t>
            </w:r>
            <w:r w:rsidR="00FF61E0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FF61E0" w:rsidRPr="00D37899">
              <w:rPr>
                <w:rFonts w:cstheme="minorHAnsi"/>
                <w:lang w:val="en-US"/>
              </w:rPr>
              <w:t xml:space="preserve">and </w:t>
            </w:r>
            <w:r w:rsidRPr="00D37899">
              <w:rPr>
                <w:rFonts w:cstheme="minorHAnsi"/>
                <w:lang w:val="en-US"/>
              </w:rPr>
              <w:t>III: 23.7%</w:t>
            </w:r>
          </w:p>
          <w:p w14:paraId="291A309F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redominant Ig and light chain were IgG (55.9%) and kappa (62.7%)</w:t>
            </w:r>
          </w:p>
          <w:p w14:paraId="6CC7F9A2" w14:textId="5026C15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follow-up was 41</w:t>
            </w:r>
            <w:r w:rsidR="00FF61E0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months (range</w:t>
            </w:r>
            <w:r w:rsidR="00FF61E0" w:rsidRPr="00D37899">
              <w:rPr>
                <w:rFonts w:cstheme="minorHAnsi"/>
                <w:lang w:val="en-US"/>
              </w:rPr>
              <w:t>:</w:t>
            </w:r>
            <w:r w:rsidRPr="00D37899">
              <w:rPr>
                <w:rFonts w:cstheme="minorHAnsi"/>
                <w:lang w:val="en-US"/>
              </w:rPr>
              <w:t xml:space="preserve"> 5</w:t>
            </w:r>
            <w:r w:rsidR="00FF61E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138 months)</w:t>
            </w:r>
          </w:p>
        </w:tc>
        <w:tc>
          <w:tcPr>
            <w:tcW w:w="2835" w:type="dxa"/>
          </w:tcPr>
          <w:p w14:paraId="4EC0ACB1" w14:textId="79D44B98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atients received cyclophosphamide 400 mg/m</w:t>
            </w:r>
            <w:r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Pr="00D37899">
              <w:rPr>
                <w:rFonts w:cstheme="minorHAnsi"/>
                <w:lang w:val="en-US"/>
              </w:rPr>
              <w:t xml:space="preserve"> for 5 days, thalidomide 100 mg once daily, if tolerated, and dexamethasone 40 mg once </w:t>
            </w:r>
            <w:proofErr w:type="gramStart"/>
            <w:r w:rsidRPr="00D37899">
              <w:rPr>
                <w:rFonts w:cstheme="minorHAnsi"/>
                <w:lang w:val="en-US"/>
              </w:rPr>
              <w:t>weekly;</w:t>
            </w:r>
            <w:proofErr w:type="gramEnd"/>
            <w:r w:rsidRPr="00D37899">
              <w:rPr>
                <w:rFonts w:cstheme="minorHAnsi"/>
                <w:lang w:val="en-US"/>
              </w:rPr>
              <w:t xml:space="preserve"> in 28-day cycles) (</w:t>
            </w:r>
            <w:r w:rsidR="001D6B52" w:rsidRPr="00D37899">
              <w:rPr>
                <w:rFonts w:cstheme="minorHAnsi"/>
                <w:lang w:val="en-US"/>
              </w:rPr>
              <w:t>CTD</w:t>
            </w:r>
            <w:r w:rsidRPr="00D37899">
              <w:rPr>
                <w:rFonts w:cstheme="minorHAnsi"/>
                <w:lang w:val="en-US"/>
              </w:rPr>
              <w:t>)</w:t>
            </w:r>
          </w:p>
          <w:p w14:paraId="50ADF16B" w14:textId="6065055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Total response rate was 69.5%, with a low strict complete response of 1.7%, CR 5.1%, VGPR 32.2%, and PR 30.5%</w:t>
            </w:r>
          </w:p>
          <w:p w14:paraId="3C137E06" w14:textId="1E8BF0C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PFS was 35 months (95% CI, 18</w:t>
            </w:r>
            <w:r w:rsidR="001D6B52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41)</w:t>
            </w:r>
          </w:p>
          <w:p w14:paraId="52D67216" w14:textId="79A1691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f OS was 81 months (95% CI, 33</w:t>
            </w:r>
            <w:r w:rsidR="001D6B52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not reached)</w:t>
            </w:r>
          </w:p>
          <w:p w14:paraId="07E3A1E5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3 patients were eligible for ASCT but only 10 (43.5%) patients proceeded with ASCT as a consolidation after induction</w:t>
            </w:r>
          </w:p>
          <w:p w14:paraId="42C670E2" w14:textId="1B82A854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Treatment-related deaths occurred in four patients (6.7%) who were age</w:t>
            </w:r>
            <w:r w:rsidR="001D6B52" w:rsidRPr="00D37899">
              <w:rPr>
                <w:rFonts w:cstheme="minorHAnsi"/>
                <w:lang w:val="en-US"/>
              </w:rPr>
              <w:t>d</w:t>
            </w:r>
            <w:r w:rsidRPr="00D37899">
              <w:rPr>
                <w:rFonts w:cstheme="minorHAnsi"/>
                <w:lang w:val="en-US"/>
              </w:rPr>
              <w:t xml:space="preserve"> 62, 64, 74, and 76 years</w:t>
            </w:r>
          </w:p>
          <w:p w14:paraId="51E56BC3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</w:tr>
      <w:tr w:rsidR="009330F5" w:rsidRPr="00D37899" w14:paraId="5ED0DCDC" w14:textId="77777777" w:rsidTr="007E35A7">
        <w:tc>
          <w:tcPr>
            <w:tcW w:w="1242" w:type="dxa"/>
          </w:tcPr>
          <w:p w14:paraId="3A862E85" w14:textId="1E81DED0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Balderas-Pena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9</w:t>
            </w:r>
            <w:r w:rsidR="00A80277" w:rsidRPr="00D37899">
              <w:rPr>
                <w:rFonts w:cstheme="minorHAnsi"/>
                <w:vertAlign w:val="superscript"/>
                <w:lang w:val="en-US"/>
              </w:rPr>
              <w:t>21</w:t>
            </w:r>
          </w:p>
        </w:tc>
        <w:tc>
          <w:tcPr>
            <w:tcW w:w="1588" w:type="dxa"/>
          </w:tcPr>
          <w:p w14:paraId="48B385A6" w14:textId="2625ED00" w:rsidR="00E84907" w:rsidRPr="00D37899" w:rsidRDefault="008557B6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An exploratory </w:t>
            </w:r>
            <w:r w:rsidR="00E84907" w:rsidRPr="00D37899">
              <w:rPr>
                <w:rFonts w:cstheme="minorHAnsi"/>
                <w:lang w:val="en-US"/>
              </w:rPr>
              <w:t>cross-sectional study from January 2012 to December 2014</w:t>
            </w:r>
          </w:p>
        </w:tc>
        <w:tc>
          <w:tcPr>
            <w:tcW w:w="1985" w:type="dxa"/>
          </w:tcPr>
          <w:p w14:paraId="2A1B0946" w14:textId="426489F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37 patients with MM</w:t>
            </w:r>
          </w:p>
          <w:p w14:paraId="6A3F7F58" w14:textId="260E458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an age was 61.9 years (range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32</w:t>
            </w:r>
            <w:r w:rsidR="00CC148D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8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>)</w:t>
            </w:r>
          </w:p>
          <w:p w14:paraId="210546A9" w14:textId="598D71D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1%</w:t>
            </w:r>
            <w:r w:rsidR="008557B6" w:rsidRPr="00D37899">
              <w:rPr>
                <w:rFonts w:cstheme="minorHAnsi"/>
                <w:lang w:val="en-US"/>
              </w:rPr>
              <w:t xml:space="preserve"> </w:t>
            </w:r>
            <w:r w:rsidR="008551FA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62748640" w14:textId="3FB18C11" w:rsidR="00E84907" w:rsidRPr="00D37899" w:rsidRDefault="001E0B6F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The most </w:t>
            </w:r>
            <w:r w:rsidR="00E84907" w:rsidRPr="00D37899">
              <w:rPr>
                <w:rFonts w:cstheme="minorHAnsi"/>
                <w:lang w:val="en-US"/>
              </w:rPr>
              <w:t xml:space="preserve">frequent clinical stage DSIII and ISS was observed in 59.46% and 54% of </w:t>
            </w:r>
            <w:r w:rsidR="006E106D" w:rsidRPr="00D37899">
              <w:rPr>
                <w:rFonts w:cstheme="minorHAnsi"/>
                <w:lang w:val="en-US"/>
              </w:rPr>
              <w:t xml:space="preserve">the </w:t>
            </w:r>
            <w:r w:rsidR="00E84907" w:rsidRPr="00D37899">
              <w:rPr>
                <w:rFonts w:cstheme="minorHAnsi"/>
                <w:lang w:val="en-US"/>
              </w:rPr>
              <w:t>patients</w:t>
            </w:r>
          </w:p>
          <w:p w14:paraId="2B4F42AE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an follow-up time was 35.11 months</w:t>
            </w:r>
          </w:p>
          <w:p w14:paraId="1ABDE99A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Other comorbid conditions found were arterial hypertension (29.72%), diabetes mellitus type 2, chronic renal failure (13.5%), and previous episode of thrombosis in 3 patients (8.1%)</w:t>
            </w:r>
          </w:p>
        </w:tc>
        <w:tc>
          <w:tcPr>
            <w:tcW w:w="2835" w:type="dxa"/>
          </w:tcPr>
          <w:p w14:paraId="02B76B00" w14:textId="49A4917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Most used first-line treatment schedule was melphalan/prednisone/thalidomide in (40%) and thalidomide/prednisone (35% )</w:t>
            </w:r>
          </w:p>
          <w:p w14:paraId="51909F5D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Global health median was 66.67 and symptoms showed a median score of 22.22</w:t>
            </w:r>
          </w:p>
          <w:p w14:paraId="343E8DC0" w14:textId="496D1FAD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D was shown by 14 (38%) patients, </w:t>
            </w:r>
            <w:r w:rsidR="001D6B52" w:rsidRPr="00D37899">
              <w:rPr>
                <w:rFonts w:cstheme="minorHAnsi"/>
                <w:lang w:val="en-US"/>
              </w:rPr>
              <w:t xml:space="preserve">whereas </w:t>
            </w:r>
            <w:r w:rsidRPr="00D37899">
              <w:rPr>
                <w:rFonts w:cstheme="minorHAnsi"/>
                <w:lang w:val="en-US"/>
              </w:rPr>
              <w:t>6 (16%) patients showed CR</w:t>
            </w:r>
          </w:p>
        </w:tc>
      </w:tr>
      <w:tr w:rsidR="009330F5" w:rsidRPr="00D37899" w14:paraId="42FA471F" w14:textId="77777777" w:rsidTr="007E35A7">
        <w:tc>
          <w:tcPr>
            <w:tcW w:w="1242" w:type="dxa"/>
          </w:tcPr>
          <w:p w14:paraId="0DB5C329" w14:textId="6C800C88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proofErr w:type="spellStart"/>
            <w:r w:rsidRPr="00D37899">
              <w:rPr>
                <w:rFonts w:cstheme="minorHAnsi"/>
                <w:lang w:val="en-US"/>
              </w:rPr>
              <w:lastRenderedPageBreak/>
              <w:t>Vig</w:t>
            </w:r>
            <w:r w:rsidR="002955EE" w:rsidRPr="00D37899">
              <w:rPr>
                <w:rFonts w:cstheme="minorHAnsi"/>
                <w:lang w:val="en-US"/>
              </w:rPr>
              <w:t>o</w:t>
            </w:r>
            <w:r w:rsidRPr="00D37899">
              <w:rPr>
                <w:rFonts w:cstheme="minorHAnsi"/>
                <w:lang w:val="en-US"/>
              </w:rPr>
              <w:t>lo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7</w:t>
            </w:r>
            <w:r w:rsidR="002955EE" w:rsidRPr="00D37899">
              <w:rPr>
                <w:rFonts w:cstheme="minorHAnsi"/>
                <w:vertAlign w:val="superscript"/>
                <w:lang w:val="en-US"/>
              </w:rPr>
              <w:t>22</w:t>
            </w:r>
          </w:p>
        </w:tc>
        <w:tc>
          <w:tcPr>
            <w:tcW w:w="1588" w:type="dxa"/>
          </w:tcPr>
          <w:p w14:paraId="110CAA34" w14:textId="1367BD23" w:rsidR="00E84907" w:rsidRPr="00D37899" w:rsidRDefault="002C103E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>etrospective study between January 2010 and March 2015</w:t>
            </w:r>
          </w:p>
        </w:tc>
        <w:tc>
          <w:tcPr>
            <w:tcW w:w="1985" w:type="dxa"/>
          </w:tcPr>
          <w:p w14:paraId="2DEA4A1C" w14:textId="0DCF949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N=43 patients with MM; n=29 </w:t>
            </w:r>
            <w:proofErr w:type="gramStart"/>
            <w:r w:rsidRPr="00D37899">
              <w:rPr>
                <w:rFonts w:cstheme="minorHAnsi"/>
                <w:lang w:val="en-US"/>
              </w:rPr>
              <w:t>were</w:t>
            </w:r>
            <w:proofErr w:type="gramEnd"/>
            <w:r w:rsidRPr="00D37899">
              <w:rPr>
                <w:rFonts w:cstheme="minorHAnsi"/>
                <w:lang w:val="en-US"/>
              </w:rPr>
              <w:t xml:space="preserve"> treated with the </w:t>
            </w:r>
            <w:r w:rsidR="00CC148D" w:rsidRPr="00D37899">
              <w:rPr>
                <w:rFonts w:cstheme="minorHAnsi"/>
                <w:lang w:val="en-US"/>
              </w:rPr>
              <w:t xml:space="preserve">CTD </w:t>
            </w:r>
            <w:r w:rsidRPr="00D37899">
              <w:rPr>
                <w:rFonts w:cstheme="minorHAnsi"/>
                <w:lang w:val="en-US"/>
              </w:rPr>
              <w:t>protocol and n=14 with the VCD protocol</w:t>
            </w:r>
          </w:p>
          <w:p w14:paraId="1029D703" w14:textId="22566BD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an age</w:t>
            </w:r>
            <w:r w:rsidR="008551FA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of patients treated with the </w:t>
            </w:r>
            <w:r w:rsidR="00CC148D" w:rsidRPr="00D37899">
              <w:rPr>
                <w:rFonts w:cstheme="minorHAnsi"/>
                <w:lang w:val="en-US"/>
              </w:rPr>
              <w:t xml:space="preserve">CTD </w:t>
            </w:r>
            <w:r w:rsidRPr="00D37899">
              <w:rPr>
                <w:rFonts w:cstheme="minorHAnsi"/>
                <w:lang w:val="en-US"/>
              </w:rPr>
              <w:t>and VCD protocols w</w:t>
            </w:r>
            <w:r w:rsidR="008551FA" w:rsidRPr="00D37899">
              <w:rPr>
                <w:rFonts w:cstheme="minorHAnsi"/>
                <w:lang w:val="en-US"/>
              </w:rPr>
              <w:t>ere</w:t>
            </w:r>
            <w:r w:rsidRPr="00D37899">
              <w:rPr>
                <w:rFonts w:cstheme="minorHAnsi"/>
                <w:lang w:val="en-US"/>
              </w:rPr>
              <w:t xml:space="preserve"> 57.1 years and 53.6 years</w:t>
            </w:r>
            <w:r w:rsidR="00CC148D" w:rsidRPr="00D37899">
              <w:rPr>
                <w:rFonts w:cstheme="minorHAnsi"/>
                <w:lang w:val="en-US"/>
              </w:rPr>
              <w:t>, respectively</w:t>
            </w:r>
          </w:p>
          <w:p w14:paraId="302A4277" w14:textId="32D7F6DD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67.4% </w:t>
            </w:r>
            <w:r w:rsidR="008551FA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 xml:space="preserve">men </w:t>
            </w:r>
          </w:p>
        </w:tc>
        <w:tc>
          <w:tcPr>
            <w:tcW w:w="2523" w:type="dxa"/>
          </w:tcPr>
          <w:p w14:paraId="6044A7CB" w14:textId="54E9FFA8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87.8% of</w:t>
            </w:r>
            <w:r w:rsidR="0021590B" w:rsidRPr="00D37899">
              <w:rPr>
                <w:rFonts w:cstheme="minorHAnsi"/>
                <w:lang w:val="en-US"/>
              </w:rPr>
              <w:t xml:space="preserve"> the</w:t>
            </w:r>
            <w:r w:rsidRPr="00D37899">
              <w:rPr>
                <w:rFonts w:cstheme="minorHAnsi"/>
                <w:lang w:val="en-US"/>
              </w:rPr>
              <w:t xml:space="preserve"> patients </w:t>
            </w:r>
            <w:r w:rsidR="008557B6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 xml:space="preserve">classified as stage III by DSIII, </w:t>
            </w:r>
            <w:r w:rsidR="00FF61E0" w:rsidRPr="00D37899">
              <w:rPr>
                <w:rFonts w:cstheme="minorHAnsi"/>
                <w:lang w:val="en-US"/>
              </w:rPr>
              <w:t xml:space="preserve">whereas </w:t>
            </w:r>
            <w:r w:rsidRPr="00D37899">
              <w:rPr>
                <w:rFonts w:cstheme="minorHAnsi"/>
                <w:lang w:val="en-US"/>
              </w:rPr>
              <w:t>66.7% were stage III in the ISS</w:t>
            </w:r>
          </w:p>
          <w:p w14:paraId="44E60B69" w14:textId="53204B1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resence of most comorbidities </w:t>
            </w:r>
            <w:r w:rsidR="004371F6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 xml:space="preserve">similar in </w:t>
            </w:r>
            <w:r w:rsidR="00C93D22" w:rsidRPr="00D37899">
              <w:rPr>
                <w:rFonts w:cstheme="minorHAnsi"/>
                <w:lang w:val="en-US"/>
              </w:rPr>
              <w:t xml:space="preserve">CTD </w:t>
            </w:r>
            <w:r w:rsidRPr="00D37899">
              <w:rPr>
                <w:rFonts w:cstheme="minorHAnsi"/>
                <w:lang w:val="en-US"/>
              </w:rPr>
              <w:t xml:space="preserve">and VTD groups, but kidney failure </w:t>
            </w:r>
            <w:r w:rsidR="004371F6" w:rsidRPr="00D37899">
              <w:rPr>
                <w:rFonts w:cstheme="minorHAnsi"/>
                <w:lang w:val="en-US"/>
              </w:rPr>
              <w:t xml:space="preserve">was more common </w:t>
            </w:r>
            <w:r w:rsidRPr="00D37899">
              <w:rPr>
                <w:rFonts w:cstheme="minorHAnsi"/>
                <w:lang w:val="en-US"/>
              </w:rPr>
              <w:t xml:space="preserve">in </w:t>
            </w:r>
            <w:r w:rsidR="00FF61E0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 xml:space="preserve">VCD group (7/14 patients), compared to </w:t>
            </w:r>
            <w:r w:rsidR="00FF61E0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>CTD group (</w:t>
            </w:r>
            <w:r w:rsidR="004371F6" w:rsidRPr="00D37899">
              <w:rPr>
                <w:rFonts w:cstheme="minorHAnsi"/>
                <w:lang w:val="en-US"/>
              </w:rPr>
              <w:t>3/29 patients</w:t>
            </w:r>
            <w:r w:rsidR="008E3AFE" w:rsidRPr="00D37899">
              <w:rPr>
                <w:rFonts w:cstheme="minorHAnsi"/>
                <w:lang w:val="en-US"/>
              </w:rPr>
              <w:t>,</w:t>
            </w:r>
            <w:r w:rsidR="004371F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p=</w:t>
            </w:r>
            <w:r w:rsidR="00FF61E0" w:rsidRPr="00D37899">
              <w:rPr>
                <w:rFonts w:cstheme="minorHAnsi"/>
                <w:lang w:val="en-US"/>
              </w:rPr>
              <w:t>−0</w:t>
            </w:r>
            <w:r w:rsidRPr="00D37899">
              <w:rPr>
                <w:rFonts w:cstheme="minorHAnsi"/>
                <w:lang w:val="en-US"/>
              </w:rPr>
              <w:t xml:space="preserve">.007) </w:t>
            </w:r>
          </w:p>
        </w:tc>
        <w:tc>
          <w:tcPr>
            <w:tcW w:w="2835" w:type="dxa"/>
          </w:tcPr>
          <w:p w14:paraId="48508DDD" w14:textId="13D042A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78.3% and 48.3% of patients treated with the VCD and </w:t>
            </w:r>
            <w:r w:rsidR="001D6B52" w:rsidRPr="00D37899">
              <w:rPr>
                <w:rFonts w:cstheme="minorHAnsi"/>
                <w:lang w:val="en-US"/>
              </w:rPr>
              <w:t xml:space="preserve">CTD </w:t>
            </w:r>
            <w:r w:rsidRPr="00D37899">
              <w:rPr>
                <w:rFonts w:cstheme="minorHAnsi"/>
                <w:lang w:val="en-US"/>
              </w:rPr>
              <w:t>protocols underwent ASCT, respectively</w:t>
            </w:r>
          </w:p>
          <w:p w14:paraId="555F4581" w14:textId="77FFC4B6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 patients given the VCD protocol, 45.5% had CR before ASCT</w:t>
            </w:r>
            <w:r w:rsidR="008E3AFE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8E3AFE" w:rsidRPr="00D37899">
              <w:rPr>
                <w:rFonts w:cstheme="minorHAnsi"/>
                <w:lang w:val="en-US"/>
              </w:rPr>
              <w:t>a</w:t>
            </w:r>
            <w:r w:rsidRPr="00D37899">
              <w:rPr>
                <w:rFonts w:cstheme="minorHAnsi"/>
                <w:lang w:val="en-US"/>
              </w:rPr>
              <w:t xml:space="preserve">mong those given </w:t>
            </w:r>
            <w:r w:rsidR="001D6B52" w:rsidRPr="00D37899">
              <w:rPr>
                <w:rFonts w:cstheme="minorHAnsi"/>
                <w:lang w:val="en-US"/>
              </w:rPr>
              <w:t>CTD</w:t>
            </w:r>
            <w:r w:rsidRPr="00D37899">
              <w:rPr>
                <w:rFonts w:cstheme="minorHAnsi"/>
                <w:lang w:val="en-US"/>
              </w:rPr>
              <w:t>, only 7.1% had CR (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0.023)</w:t>
            </w:r>
          </w:p>
        </w:tc>
      </w:tr>
      <w:tr w:rsidR="009330F5" w:rsidRPr="00D37899" w14:paraId="6AD9DBAB" w14:textId="77777777" w:rsidTr="007E35A7">
        <w:tc>
          <w:tcPr>
            <w:tcW w:w="1242" w:type="dxa"/>
          </w:tcPr>
          <w:p w14:paraId="16874143" w14:textId="15F9337A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Bove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22</w:t>
            </w:r>
            <w:r w:rsidR="00096885" w:rsidRPr="00D37899">
              <w:rPr>
                <w:rFonts w:cstheme="minorHAnsi"/>
                <w:vertAlign w:val="superscript"/>
                <w:lang w:val="en-US"/>
              </w:rPr>
              <w:t>23</w:t>
            </w:r>
          </w:p>
        </w:tc>
        <w:tc>
          <w:tcPr>
            <w:tcW w:w="1588" w:type="dxa"/>
          </w:tcPr>
          <w:p w14:paraId="5DDF6860" w14:textId="0792C651" w:rsidR="00E84907" w:rsidRPr="00D37899" w:rsidRDefault="002C103E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</w:t>
            </w:r>
            <w:r w:rsidR="00E84907" w:rsidRPr="00D37899">
              <w:rPr>
                <w:rFonts w:cstheme="minorHAnsi"/>
                <w:lang w:val="en-US"/>
              </w:rPr>
              <w:t>rospective cohort study between June 2019 and May 2020</w:t>
            </w:r>
          </w:p>
        </w:tc>
        <w:tc>
          <w:tcPr>
            <w:tcW w:w="1985" w:type="dxa"/>
          </w:tcPr>
          <w:p w14:paraId="5EB41E30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248 patients with newly diagnosed MM</w:t>
            </w:r>
          </w:p>
          <w:p w14:paraId="3EF7062F" w14:textId="29119E5D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64 (IQR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25</w:t>
            </w:r>
            <w:r w:rsidR="00A70A7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0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 xml:space="preserve">) </w:t>
            </w:r>
          </w:p>
        </w:tc>
        <w:tc>
          <w:tcPr>
            <w:tcW w:w="2523" w:type="dxa"/>
          </w:tcPr>
          <w:p w14:paraId="25B4FE63" w14:textId="0BBBB22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: 31.5%</w:t>
            </w:r>
            <w:r w:rsidR="00F04862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II: 28.2%</w:t>
            </w:r>
            <w:r w:rsidR="00F04862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F04862" w:rsidRPr="00D37899">
              <w:rPr>
                <w:rFonts w:cstheme="minorHAnsi"/>
                <w:lang w:val="en-US"/>
              </w:rPr>
              <w:t xml:space="preserve">and </w:t>
            </w:r>
            <w:r w:rsidRPr="00D37899">
              <w:rPr>
                <w:rFonts w:cstheme="minorHAnsi"/>
                <w:lang w:val="en-US"/>
              </w:rPr>
              <w:t>III: 40.3%</w:t>
            </w:r>
          </w:p>
          <w:p w14:paraId="2B8FD01E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Comorbidities observed were diabetes mellitus (15.7%), respiratory disease (5.2%), and cardiac disease (4.0%)</w:t>
            </w:r>
          </w:p>
          <w:p w14:paraId="472FD28F" w14:textId="3AB3C93A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35.9% (n=89) patients had infectious complications with a median time to first infection of 2 months from diagnosis (range, 1</w:t>
            </w:r>
            <w:r w:rsidR="00F04862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6 months)</w:t>
            </w:r>
          </w:p>
          <w:p w14:paraId="10AD929E" w14:textId="57A29174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Compared to patients without </w:t>
            </w:r>
            <w:r w:rsidRPr="00D37899">
              <w:rPr>
                <w:rFonts w:cstheme="minorHAnsi"/>
                <w:lang w:val="en-US"/>
              </w:rPr>
              <w:lastRenderedPageBreak/>
              <w:t xml:space="preserve">infections, patients having infections had more advanced DSIII (86.5% vs. 74.2%, </w:t>
            </w:r>
            <w:r w:rsidR="00F0486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F0486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 xml:space="preserve">.023) and ISS stage III (51.7% vs. 34%, </w:t>
            </w:r>
            <w:r w:rsidR="00F0486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F0486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 xml:space="preserve">.006), history of smoking (28.1% vs. 13.1%, </w:t>
            </w:r>
            <w:r w:rsidR="00F0486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F0486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>.004) and diabetes mellitus (24.7%</w:t>
            </w:r>
            <w:r w:rsidR="00F04862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 xml:space="preserve">vs. 10.7%, </w:t>
            </w:r>
            <w:r w:rsidR="00F0486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F0486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>.004)</w:t>
            </w:r>
          </w:p>
        </w:tc>
        <w:tc>
          <w:tcPr>
            <w:tcW w:w="2835" w:type="dxa"/>
          </w:tcPr>
          <w:p w14:paraId="6DDE62A1" w14:textId="77E2515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Highest mortality rate related to infections were seen in patients treated with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(12.5%, 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1D6B5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 xml:space="preserve">.001) compared with PIs (2.2%) and PIs plus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(1%). </w:t>
            </w:r>
          </w:p>
          <w:p w14:paraId="077AB347" w14:textId="2A2A845D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Across all treatment modalities, the most frequent infection</w:t>
            </w:r>
            <w:r w:rsidR="00750C6F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were respiratory (PIs 34.1%,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36.4%, and PIs plus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42.9%) and urinary (PIs 34.1%,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24.2%, and PIs plus </w:t>
            </w:r>
            <w:proofErr w:type="spellStart"/>
            <w:r w:rsidRPr="00D37899">
              <w:rPr>
                <w:rFonts w:cstheme="minorHAnsi"/>
                <w:lang w:val="en-US"/>
              </w:rPr>
              <w:t>IMiD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31.4%) tract infections</w:t>
            </w:r>
          </w:p>
          <w:p w14:paraId="093C56C8" w14:textId="3C249C3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rognostic factors for the development of infections were </w:t>
            </w:r>
            <w:r w:rsidRPr="00D37899">
              <w:rPr>
                <w:rFonts w:cstheme="minorHAnsi"/>
                <w:lang w:val="en-US"/>
              </w:rPr>
              <w:lastRenderedPageBreak/>
              <w:t>diabetes mellitus (OR, 2.71; 95% CI, 1.23</w:t>
            </w:r>
            <w:r w:rsidR="001D6B52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 xml:space="preserve">6.00; 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1D6B5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 xml:space="preserve">.014) and </w:t>
            </w:r>
            <w:proofErr w:type="spellStart"/>
            <w:r w:rsidRPr="00D37899">
              <w:rPr>
                <w:rFonts w:cstheme="minorHAnsi"/>
                <w:lang w:val="en-US"/>
              </w:rPr>
              <w:t>IMiD</w:t>
            </w:r>
            <w:proofErr w:type="spellEnd"/>
            <w:r w:rsidRPr="00D37899">
              <w:rPr>
                <w:rFonts w:cstheme="minorHAnsi"/>
                <w:lang w:val="en-US"/>
              </w:rPr>
              <w:t>-based regimen (OR, 3.02; 95% CI, 1.45</w:t>
            </w:r>
            <w:r w:rsidR="001D6B52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 xml:space="preserve">6.29; </w:t>
            </w:r>
            <w:r w:rsidR="001D6B52" w:rsidRPr="00D37899">
              <w:rPr>
                <w:rFonts w:cstheme="minorHAnsi"/>
                <w:lang w:val="en-US"/>
              </w:rPr>
              <w:t>p</w:t>
            </w:r>
            <w:r w:rsidRPr="00D37899">
              <w:rPr>
                <w:rFonts w:cstheme="minorHAnsi"/>
                <w:lang w:val="en-US"/>
              </w:rPr>
              <w:t>=</w:t>
            </w:r>
            <w:r w:rsidR="001D6B52" w:rsidRPr="00D37899">
              <w:rPr>
                <w:rFonts w:cstheme="minorHAnsi"/>
                <w:lang w:val="en-US"/>
              </w:rPr>
              <w:t>0</w:t>
            </w:r>
            <w:r w:rsidRPr="00D37899">
              <w:rPr>
                <w:rFonts w:cstheme="minorHAnsi"/>
                <w:lang w:val="en-US"/>
              </w:rPr>
              <w:t>.003)</w:t>
            </w:r>
          </w:p>
        </w:tc>
      </w:tr>
      <w:tr w:rsidR="009330F5" w:rsidRPr="00D37899" w14:paraId="0F0D1E33" w14:textId="77777777" w:rsidTr="007E35A7">
        <w:trPr>
          <w:trHeight w:val="6913"/>
        </w:trPr>
        <w:tc>
          <w:tcPr>
            <w:tcW w:w="1242" w:type="dxa"/>
          </w:tcPr>
          <w:p w14:paraId="42CD24FC" w14:textId="57DBF3D2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Hungria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9</w:t>
            </w:r>
            <w:r w:rsidR="003F1784" w:rsidRPr="00D37899">
              <w:rPr>
                <w:rFonts w:cstheme="minorHAnsi"/>
                <w:vertAlign w:val="superscript"/>
                <w:lang w:val="en-US"/>
              </w:rPr>
              <w:t>24</w:t>
            </w:r>
          </w:p>
        </w:tc>
        <w:tc>
          <w:tcPr>
            <w:tcW w:w="1588" w:type="dxa"/>
          </w:tcPr>
          <w:p w14:paraId="5310A6BF" w14:textId="1A24DDF1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Retrospective, </w:t>
            </w:r>
            <w:r w:rsidR="008557B6" w:rsidRPr="00D37899">
              <w:rPr>
                <w:rFonts w:cstheme="minorHAnsi"/>
                <w:lang w:val="en-US"/>
              </w:rPr>
              <w:t>multicenter</w:t>
            </w:r>
            <w:r w:rsidRPr="00D37899">
              <w:rPr>
                <w:rFonts w:cstheme="minorHAnsi"/>
                <w:lang w:val="en-US"/>
              </w:rPr>
              <w:t xml:space="preserve"> study between January 2006 and December 2015</w:t>
            </w:r>
          </w:p>
        </w:tc>
        <w:tc>
          <w:tcPr>
            <w:tcW w:w="1985" w:type="dxa"/>
          </w:tcPr>
          <w:p w14:paraId="40D9C700" w14:textId="75771558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1518 patients with MM</w:t>
            </w:r>
          </w:p>
          <w:p w14:paraId="7DB42E20" w14:textId="747ACC00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at diagnosis was 61 years (range, 23</w:t>
            </w:r>
            <w:r w:rsidR="00A70A7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1 years)</w:t>
            </w:r>
          </w:p>
          <w:p w14:paraId="045A8DBF" w14:textId="63896E7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0.7% </w:t>
            </w:r>
            <w:r w:rsidR="00D15693" w:rsidRPr="00D37899">
              <w:rPr>
                <w:rFonts w:cstheme="minorHAnsi"/>
                <w:lang w:val="en-US"/>
              </w:rPr>
              <w:t>were</w:t>
            </w:r>
            <w:r w:rsidR="008557B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20FC7F47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ost patients were ISS stage II (29.4%) or III (48.8%)</w:t>
            </w:r>
          </w:p>
          <w:p w14:paraId="11AB84B0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3% of MM patients had one or two comorbidities and approximately 15% had more than two comorbidities</w:t>
            </w:r>
          </w:p>
          <w:p w14:paraId="7C0E08C2" w14:textId="5189AAE4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Hypertension was reported most frequently </w:t>
            </w:r>
            <w:r w:rsidR="00D15693" w:rsidRPr="00D37899">
              <w:rPr>
                <w:rFonts w:cstheme="minorHAnsi"/>
                <w:lang w:val="en-US"/>
              </w:rPr>
              <w:t>(</w:t>
            </w:r>
            <w:r w:rsidRPr="00D37899">
              <w:rPr>
                <w:rFonts w:cstheme="minorHAnsi"/>
                <w:lang w:val="en-US"/>
              </w:rPr>
              <w:t>in 36.5% of patients</w:t>
            </w:r>
            <w:r w:rsidR="00D15693" w:rsidRPr="00D37899">
              <w:rPr>
                <w:rFonts w:cstheme="minorHAnsi"/>
                <w:lang w:val="en-US"/>
              </w:rPr>
              <w:t>)</w:t>
            </w:r>
            <w:r w:rsidRPr="00D37899">
              <w:rPr>
                <w:rFonts w:cstheme="minorHAnsi"/>
                <w:lang w:val="en-US"/>
              </w:rPr>
              <w:t xml:space="preserve"> </w:t>
            </w:r>
          </w:p>
          <w:p w14:paraId="4172FCDA" w14:textId="2A601444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Other frequent</w:t>
            </w:r>
            <w:r w:rsidR="00D15693" w:rsidRPr="00D37899">
              <w:rPr>
                <w:rFonts w:cstheme="minorHAnsi"/>
                <w:lang w:val="en-US"/>
              </w:rPr>
              <w:t>ly occurring</w:t>
            </w:r>
            <w:r w:rsidRPr="00D37899">
              <w:rPr>
                <w:rFonts w:cstheme="minorHAnsi"/>
                <w:lang w:val="en-US"/>
              </w:rPr>
              <w:t xml:space="preserve"> comorbidities were diabetes, heart disease, and renal impairment in 12.6%, 11.5%, and 35% of </w:t>
            </w:r>
            <w:r w:rsidR="00D15693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 xml:space="preserve">patients, respectively </w:t>
            </w:r>
          </w:p>
        </w:tc>
        <w:tc>
          <w:tcPr>
            <w:tcW w:w="2835" w:type="dxa"/>
          </w:tcPr>
          <w:p w14:paraId="735B1321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ost frequent induction regimen was thalidomide-based chemotherapy </w:t>
            </w:r>
          </w:p>
          <w:p w14:paraId="07F9D453" w14:textId="42F6354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32.7% (n=497) patients underwent ASCT; these patients were treated predominantly with thalidomide-based (30.4%) and bortezomib-based (25.2%) regimens with </w:t>
            </w:r>
            <w:r w:rsidR="008557B6" w:rsidRPr="00D37899">
              <w:rPr>
                <w:rFonts w:cstheme="minorHAnsi"/>
                <w:lang w:val="en-US"/>
              </w:rPr>
              <w:t xml:space="preserve">a </w:t>
            </w:r>
            <w:r w:rsidRPr="00D37899">
              <w:rPr>
                <w:rFonts w:cstheme="minorHAnsi"/>
                <w:lang w:val="en-US"/>
              </w:rPr>
              <w:t xml:space="preserve">median time from diagnosis to initial treatment </w:t>
            </w:r>
            <w:r w:rsidR="007C0930" w:rsidRPr="00D37899">
              <w:rPr>
                <w:rFonts w:cstheme="minorHAnsi"/>
                <w:lang w:val="en-US"/>
              </w:rPr>
              <w:t>of</w:t>
            </w:r>
            <w:r w:rsidRPr="00D37899">
              <w:rPr>
                <w:rFonts w:cstheme="minorHAnsi"/>
                <w:lang w:val="en-US"/>
              </w:rPr>
              <w:t xml:space="preserve"> 15.0 days</w:t>
            </w:r>
          </w:p>
          <w:p w14:paraId="16532708" w14:textId="2683168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31.6%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="00983DED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>patients with MM who did not undergo transplantation received thalidomide-based chemotherapy or melphalan, thalidomide, and steroid treatment (16.8%) at induction</w:t>
            </w:r>
          </w:p>
        </w:tc>
      </w:tr>
      <w:tr w:rsidR="009330F5" w:rsidRPr="00D37899" w14:paraId="258C73B1" w14:textId="77777777" w:rsidTr="007E35A7">
        <w:tc>
          <w:tcPr>
            <w:tcW w:w="1242" w:type="dxa"/>
          </w:tcPr>
          <w:p w14:paraId="054C382A" w14:textId="2C25B4A1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ena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8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="00016DCC" w:rsidRPr="00D37899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1588" w:type="dxa"/>
          </w:tcPr>
          <w:p w14:paraId="5813481F" w14:textId="13631A54" w:rsidR="00E84907" w:rsidRPr="00D37899" w:rsidRDefault="00945D91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</w:t>
            </w:r>
            <w:r w:rsidR="00E84907" w:rsidRPr="00D37899">
              <w:rPr>
                <w:rFonts w:cstheme="minorHAnsi"/>
                <w:lang w:val="en-US"/>
              </w:rPr>
              <w:t>etrospective</w:t>
            </w:r>
            <w:r w:rsidRPr="00D37899">
              <w:rPr>
                <w:rFonts w:cstheme="minorHAnsi"/>
                <w:lang w:val="en-US"/>
              </w:rPr>
              <w:t>,</w:t>
            </w:r>
            <w:r w:rsidR="00E84907" w:rsidRPr="00D37899">
              <w:rPr>
                <w:rFonts w:cstheme="minorHAnsi"/>
                <w:lang w:val="en-US"/>
              </w:rPr>
              <w:t xml:space="preserve"> </w:t>
            </w:r>
            <w:r w:rsidR="008557B6" w:rsidRPr="00D37899">
              <w:rPr>
                <w:rFonts w:cstheme="minorHAnsi"/>
                <w:lang w:val="en-US"/>
              </w:rPr>
              <w:t>multicenter</w:t>
            </w:r>
            <w:r w:rsidR="00E84907" w:rsidRPr="00D37899">
              <w:rPr>
                <w:rFonts w:cstheme="minorHAnsi"/>
                <w:lang w:val="en-US"/>
              </w:rPr>
              <w:t xml:space="preserve"> study between 2000 and 2016</w:t>
            </w:r>
          </w:p>
        </w:tc>
        <w:tc>
          <w:tcPr>
            <w:tcW w:w="1985" w:type="dxa"/>
          </w:tcPr>
          <w:p w14:paraId="76C2B52F" w14:textId="4991E123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1103 patients with MM</w:t>
            </w:r>
          </w:p>
          <w:p w14:paraId="26ADC9CE" w14:textId="7C76D673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of 64.5 years (range</w:t>
            </w:r>
            <w:r w:rsidR="00A70A70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27</w:t>
            </w:r>
            <w:r w:rsidR="00A70A70" w:rsidRPr="00D37899">
              <w:rPr>
                <w:rFonts w:cstheme="minorHAnsi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5</w:t>
            </w:r>
            <w:r w:rsidR="00A70A70" w:rsidRPr="00D37899">
              <w:rPr>
                <w:rFonts w:cstheme="minorHAnsi"/>
                <w:lang w:val="en-US"/>
              </w:rPr>
              <w:t xml:space="preserve"> years</w:t>
            </w:r>
            <w:r w:rsidRPr="00D37899">
              <w:rPr>
                <w:rFonts w:cstheme="minorHAnsi"/>
                <w:lang w:val="en-US"/>
              </w:rPr>
              <w:t>)</w:t>
            </w:r>
          </w:p>
          <w:p w14:paraId="7423B5E1" w14:textId="529DB1F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5% </w:t>
            </w:r>
            <w:r w:rsidR="00983DED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>women</w:t>
            </w:r>
          </w:p>
        </w:tc>
        <w:tc>
          <w:tcPr>
            <w:tcW w:w="2523" w:type="dxa"/>
          </w:tcPr>
          <w:p w14:paraId="190574F9" w14:textId="6EF9D99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: 21%</w:t>
            </w:r>
            <w:r w:rsidR="000D78CC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II: 32%</w:t>
            </w:r>
            <w:r w:rsidR="000D78CC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0D78CC" w:rsidRPr="00D37899">
              <w:rPr>
                <w:rFonts w:cstheme="minorHAnsi"/>
                <w:lang w:val="en-US"/>
              </w:rPr>
              <w:t xml:space="preserve">and </w:t>
            </w:r>
            <w:r w:rsidRPr="00D37899">
              <w:rPr>
                <w:rFonts w:cstheme="minorHAnsi"/>
                <w:lang w:val="en-US"/>
              </w:rPr>
              <w:t>III: 47%</w:t>
            </w:r>
          </w:p>
        </w:tc>
        <w:tc>
          <w:tcPr>
            <w:tcW w:w="2835" w:type="dxa"/>
          </w:tcPr>
          <w:p w14:paraId="01652E3B" w14:textId="6A621EC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an OS of patients receiving or not receiving thalidomide was 46 and 30 months, respectively (p&lt;0.01)</w:t>
            </w:r>
          </w:p>
          <w:p w14:paraId="21AB42A3" w14:textId="3D52C22D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an OS of patients treated before 2007 (treated with melphalan and prednisone) and between 2007 and 2012 (treated with </w:t>
            </w:r>
            <w:r w:rsidRPr="00D37899">
              <w:rPr>
                <w:rFonts w:cstheme="minorHAnsi"/>
                <w:lang w:val="en-US"/>
              </w:rPr>
              <w:lastRenderedPageBreak/>
              <w:t>thalidomide and dexamethasone) was 36 and 48 months</w:t>
            </w:r>
            <w:r w:rsidR="001D6B52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respectively </w:t>
            </w:r>
          </w:p>
          <w:p w14:paraId="42281958" w14:textId="5BF5CFB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 the group starting in 2013 (treated with cyclophosphamide, thalidomide</w:t>
            </w:r>
            <w:r w:rsidR="001D6B52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and dexamethasone)</w:t>
            </w:r>
            <w:r w:rsidR="001D6B52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the median survival had not been reached at 20 months of </w:t>
            </w:r>
            <w:r w:rsidR="008557B6" w:rsidRPr="00D37899">
              <w:rPr>
                <w:rFonts w:cstheme="minorHAnsi"/>
                <w:lang w:val="en-US"/>
              </w:rPr>
              <w:t>follow-up</w:t>
            </w:r>
            <w:r w:rsidRPr="00D37899">
              <w:rPr>
                <w:rFonts w:cstheme="minorHAnsi"/>
                <w:lang w:val="en-US"/>
              </w:rPr>
              <w:t xml:space="preserve"> (p=0.01 for all comparisons)</w:t>
            </w:r>
          </w:p>
          <w:p w14:paraId="176117CE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ASCT was carried out in only 18% of the eligible patients </w:t>
            </w:r>
          </w:p>
          <w:p w14:paraId="02DAF8EE" w14:textId="03BF45E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S of the patients who receive an ACST had not been reached at 48 month</w:t>
            </w:r>
            <w:r w:rsidR="001D6B52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compared with 36 month</w:t>
            </w:r>
            <w:r w:rsidR="001D6B52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among those who did not receive ASCT (p&lt;0.01)</w:t>
            </w:r>
          </w:p>
        </w:tc>
      </w:tr>
      <w:tr w:rsidR="009330F5" w:rsidRPr="00D37899" w14:paraId="58801CCF" w14:textId="77777777" w:rsidTr="007E35A7">
        <w:tc>
          <w:tcPr>
            <w:tcW w:w="1242" w:type="dxa"/>
          </w:tcPr>
          <w:p w14:paraId="183F0DBF" w14:textId="3D8F4933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proofErr w:type="spellStart"/>
            <w:r w:rsidRPr="00D37899">
              <w:rPr>
                <w:rFonts w:cstheme="minorHAnsi"/>
                <w:lang w:val="en-US"/>
              </w:rPr>
              <w:lastRenderedPageBreak/>
              <w:t>Etto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1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="009642A5" w:rsidRPr="00D37899">
              <w:rPr>
                <w:rFonts w:cstheme="minorHAnsi"/>
                <w:vertAlign w:val="superscript"/>
                <w:lang w:val="en-US"/>
              </w:rPr>
              <w:t>6</w:t>
            </w:r>
          </w:p>
        </w:tc>
        <w:tc>
          <w:tcPr>
            <w:tcW w:w="1588" w:type="dxa"/>
          </w:tcPr>
          <w:p w14:paraId="45FF0498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Questionnaire-based study</w:t>
            </w:r>
          </w:p>
        </w:tc>
        <w:tc>
          <w:tcPr>
            <w:tcW w:w="1985" w:type="dxa"/>
          </w:tcPr>
          <w:p w14:paraId="63601B80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N=29 patients with MM </w:t>
            </w:r>
          </w:p>
          <w:p w14:paraId="790BE6FF" w14:textId="5BE904BB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an age was 55.4±13.3 years</w:t>
            </w:r>
          </w:p>
          <w:p w14:paraId="58A9BB3F" w14:textId="61EC9712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21.4% </w:t>
            </w:r>
            <w:r w:rsidR="0047011A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 xml:space="preserve">women </w:t>
            </w:r>
          </w:p>
        </w:tc>
        <w:tc>
          <w:tcPr>
            <w:tcW w:w="2523" w:type="dxa"/>
          </w:tcPr>
          <w:p w14:paraId="02814E69" w14:textId="6DAFD563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Stage III A: 18 (25.7%), </w:t>
            </w:r>
            <w:r w:rsidR="000D78CC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>tage III</w:t>
            </w:r>
            <w:r w:rsidR="00CD4948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B: 8 (11.5%)</w:t>
            </w:r>
          </w:p>
          <w:p w14:paraId="35A9C28D" w14:textId="2A38AAE9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: 14.3%</w:t>
            </w:r>
            <w:r w:rsidR="000D78CC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II: 12.9%</w:t>
            </w:r>
            <w:r w:rsidR="000D78CC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</w:t>
            </w:r>
            <w:r w:rsidR="000D78CC" w:rsidRPr="00D37899">
              <w:rPr>
                <w:rFonts w:cstheme="minorHAnsi"/>
                <w:lang w:val="en-US"/>
              </w:rPr>
              <w:t xml:space="preserve">and </w:t>
            </w:r>
            <w:r w:rsidRPr="00D37899">
              <w:rPr>
                <w:rFonts w:cstheme="minorHAnsi"/>
                <w:lang w:val="en-US"/>
              </w:rPr>
              <w:t>III: 14.3%</w:t>
            </w:r>
          </w:p>
        </w:tc>
        <w:tc>
          <w:tcPr>
            <w:tcW w:w="2835" w:type="dxa"/>
          </w:tcPr>
          <w:p w14:paraId="4C995BBD" w14:textId="5B018775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The questionnaire specific </w:t>
            </w:r>
            <w:r w:rsidR="001E0B6F" w:rsidRPr="00D37899">
              <w:rPr>
                <w:rFonts w:cstheme="minorHAnsi"/>
                <w:lang w:val="en-US"/>
              </w:rPr>
              <w:t xml:space="preserve">to </w:t>
            </w:r>
            <w:r w:rsidRPr="00D37899">
              <w:rPr>
                <w:rFonts w:cstheme="minorHAnsi"/>
                <w:lang w:val="en-US"/>
              </w:rPr>
              <w:t>cancer patients seems to be more informative than the generic Short</w:t>
            </w:r>
          </w:p>
          <w:p w14:paraId="32613B33" w14:textId="629484D8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Form 36 Health Survey questionnaire and reflects the real benefit</w:t>
            </w:r>
            <w:r w:rsidR="00E70C1A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of ASCT in the quality of life of </w:t>
            </w:r>
            <w:r w:rsidR="001D6B52" w:rsidRPr="00D37899">
              <w:rPr>
                <w:rFonts w:cstheme="minorHAnsi"/>
                <w:lang w:val="en-US"/>
              </w:rPr>
              <w:t>MM</w:t>
            </w:r>
            <w:r w:rsidRPr="00D37899">
              <w:rPr>
                <w:rFonts w:cstheme="minorHAnsi"/>
                <w:lang w:val="en-US"/>
              </w:rPr>
              <w:t xml:space="preserve"> patients </w:t>
            </w:r>
          </w:p>
          <w:p w14:paraId="5728EFB0" w14:textId="77777777" w:rsidR="00E84907" w:rsidRPr="00D37899" w:rsidRDefault="00E84907" w:rsidP="008B5BED">
            <w:pPr>
              <w:pStyle w:val="ListParagraph"/>
              <w:rPr>
                <w:rFonts w:cstheme="minorHAnsi"/>
                <w:lang w:val="en-US"/>
              </w:rPr>
            </w:pPr>
          </w:p>
        </w:tc>
      </w:tr>
      <w:tr w:rsidR="009330F5" w:rsidRPr="00D37899" w14:paraId="47875515" w14:textId="77777777" w:rsidTr="007E35A7">
        <w:tc>
          <w:tcPr>
            <w:tcW w:w="1242" w:type="dxa"/>
          </w:tcPr>
          <w:p w14:paraId="45DE244A" w14:textId="0F24FBAA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proofErr w:type="spellStart"/>
            <w:r w:rsidRPr="00D37899">
              <w:rPr>
                <w:rFonts w:cstheme="minorHAnsi"/>
                <w:lang w:val="en-US"/>
              </w:rPr>
              <w:t>Karddus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-Urueta 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>, 201</w:t>
            </w:r>
            <w:r w:rsidR="005B34CC" w:rsidRPr="00D37899">
              <w:rPr>
                <w:rFonts w:cstheme="minorHAnsi"/>
                <w:lang w:val="en-US"/>
              </w:rPr>
              <w:t>8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="005B34CC" w:rsidRPr="00D37899">
              <w:rPr>
                <w:rFonts w:cstheme="minorHAnsi"/>
                <w:vertAlign w:val="superscript"/>
                <w:lang w:val="en-US"/>
              </w:rPr>
              <w:t>7</w:t>
            </w:r>
          </w:p>
        </w:tc>
        <w:tc>
          <w:tcPr>
            <w:tcW w:w="1588" w:type="dxa"/>
          </w:tcPr>
          <w:p w14:paraId="762304B8" w14:textId="77777777" w:rsidR="00E84907" w:rsidRPr="00D37899" w:rsidRDefault="00E84907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Experimental study</w:t>
            </w:r>
          </w:p>
        </w:tc>
        <w:tc>
          <w:tcPr>
            <w:tcW w:w="1985" w:type="dxa"/>
          </w:tcPr>
          <w:p w14:paraId="3878FEE1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N=216 patients with plasma cell myeloma </w:t>
            </w:r>
          </w:p>
          <w:p w14:paraId="14D6D748" w14:textId="77777777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4 years (range, 29–75 years)</w:t>
            </w:r>
          </w:p>
          <w:p w14:paraId="110D9AF5" w14:textId="7A6747BF" w:rsidR="00E84907" w:rsidRPr="00D37899" w:rsidRDefault="00E84907" w:rsidP="008B5BE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6.9% </w:t>
            </w:r>
            <w:r w:rsidR="00E70C1A" w:rsidRPr="00D37899">
              <w:rPr>
                <w:rFonts w:cstheme="minorHAnsi"/>
                <w:lang w:val="en-US"/>
              </w:rPr>
              <w:t>were</w:t>
            </w:r>
            <w:r w:rsidR="008557B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men</w:t>
            </w:r>
          </w:p>
          <w:p w14:paraId="51FE6C83" w14:textId="77777777" w:rsidR="00E84907" w:rsidRPr="00D37899" w:rsidRDefault="00E84907" w:rsidP="008B5BE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2895D0AE" w14:textId="4AB8BB31" w:rsidR="00FD0DDC" w:rsidRPr="00D37899" w:rsidRDefault="00FD0DDC" w:rsidP="00FD0DDC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67912D64" w14:textId="5DEFE59C" w:rsidR="00E84907" w:rsidRPr="00D37899" w:rsidRDefault="001D6B52" w:rsidP="00D825BF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S</w:t>
            </w:r>
            <w:r w:rsidR="00E84907" w:rsidRPr="00D37899">
              <w:rPr>
                <w:rFonts w:cstheme="minorHAnsi"/>
                <w:lang w:val="en-US"/>
              </w:rPr>
              <w:t xml:space="preserve">toring </w:t>
            </w:r>
            <w:r w:rsidR="008557B6" w:rsidRPr="00D37899">
              <w:rPr>
                <w:rFonts w:cstheme="minorHAnsi"/>
                <w:lang w:val="en-US"/>
              </w:rPr>
              <w:t xml:space="preserve">hematopoietic </w:t>
            </w:r>
            <w:r w:rsidR="00E84907" w:rsidRPr="00D37899">
              <w:rPr>
                <w:rFonts w:cstheme="minorHAnsi"/>
                <w:lang w:val="en-US"/>
              </w:rPr>
              <w:t>cells at 4</w:t>
            </w:r>
            <w:r w:rsidR="00E70C1A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°</w:t>
            </w:r>
            <w:r w:rsidR="00E84907" w:rsidRPr="00D37899">
              <w:rPr>
                <w:rFonts w:cstheme="minorHAnsi"/>
                <w:lang w:val="en-US"/>
              </w:rPr>
              <w:t xml:space="preserve">C could expand </w:t>
            </w:r>
            <w:r w:rsidR="00D45372" w:rsidRPr="00D37899">
              <w:rPr>
                <w:rFonts w:cstheme="minorHAnsi"/>
                <w:lang w:val="en-US"/>
              </w:rPr>
              <w:t>auto transplants</w:t>
            </w:r>
            <w:r w:rsidR="00E84907" w:rsidRPr="00D37899">
              <w:rPr>
                <w:rFonts w:cstheme="minorHAnsi"/>
                <w:lang w:val="en-US"/>
              </w:rPr>
              <w:t xml:space="preserve"> to </w:t>
            </w:r>
            <w:r w:rsidR="008557B6" w:rsidRPr="00D37899">
              <w:rPr>
                <w:rFonts w:cstheme="minorHAnsi"/>
                <w:lang w:val="en-US"/>
              </w:rPr>
              <w:t xml:space="preserve">centers </w:t>
            </w:r>
            <w:r w:rsidR="00E84907" w:rsidRPr="00D37899">
              <w:rPr>
                <w:rFonts w:cstheme="minorHAnsi"/>
                <w:lang w:val="en-US"/>
              </w:rPr>
              <w:t>where more complex technical skills and equipment are lacking and/or where cost may be an issue</w:t>
            </w:r>
          </w:p>
        </w:tc>
      </w:tr>
      <w:tr w:rsidR="009330F5" w:rsidRPr="00D37899" w14:paraId="291DFA7F" w14:textId="77777777" w:rsidTr="007E35A7">
        <w:tc>
          <w:tcPr>
            <w:tcW w:w="1242" w:type="dxa"/>
          </w:tcPr>
          <w:p w14:paraId="4A8E84F8" w14:textId="18D75A10" w:rsidR="00D84FC1" w:rsidRPr="00D37899" w:rsidRDefault="00A42891" w:rsidP="00A42891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ena </w:t>
            </w:r>
            <w:r w:rsidRPr="00D37899">
              <w:rPr>
                <w:rFonts w:cstheme="minorHAnsi"/>
                <w:i/>
                <w:lang w:val="en-US"/>
              </w:rPr>
              <w:t>et al</w:t>
            </w:r>
            <w:r w:rsidRPr="00D37899">
              <w:rPr>
                <w:rFonts w:cstheme="minorHAnsi"/>
                <w:lang w:val="en-US"/>
              </w:rPr>
              <w:t>., 2020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="00950B8F" w:rsidRPr="00D37899">
              <w:rPr>
                <w:rFonts w:cstheme="minorHAnsi"/>
                <w:vertAlign w:val="superscript"/>
                <w:lang w:val="en-US"/>
              </w:rPr>
              <w:t>8</w:t>
            </w:r>
          </w:p>
        </w:tc>
        <w:tc>
          <w:tcPr>
            <w:tcW w:w="1588" w:type="dxa"/>
          </w:tcPr>
          <w:p w14:paraId="588FFD8D" w14:textId="5A98BCE4" w:rsidR="00D84FC1" w:rsidRPr="00D37899" w:rsidRDefault="00D84FC1" w:rsidP="008B5BED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ulticenter retrospective cohort study</w:t>
            </w:r>
            <w:r w:rsidR="00A42891" w:rsidRPr="00D37899">
              <w:rPr>
                <w:rFonts w:cstheme="minorHAnsi"/>
                <w:lang w:val="en-US"/>
              </w:rPr>
              <w:t xml:space="preserve"> </w:t>
            </w:r>
            <w:r w:rsidR="00A42891" w:rsidRPr="00D37899">
              <w:rPr>
                <w:rFonts w:cstheme="minorHAnsi"/>
                <w:lang w:val="en-US"/>
              </w:rPr>
              <w:lastRenderedPageBreak/>
              <w:t>(GELAMM) between 2010 and 2018</w:t>
            </w:r>
          </w:p>
        </w:tc>
        <w:tc>
          <w:tcPr>
            <w:tcW w:w="1985" w:type="dxa"/>
          </w:tcPr>
          <w:p w14:paraId="25E7B987" w14:textId="7BD79D34" w:rsidR="00A42891" w:rsidRPr="00D37899" w:rsidRDefault="00A42891" w:rsidP="00A42891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N=1293 transplant-</w:t>
            </w:r>
            <w:r w:rsidRPr="00D37899">
              <w:rPr>
                <w:rFonts w:cstheme="minorHAnsi"/>
                <w:lang w:val="en-US"/>
              </w:rPr>
              <w:lastRenderedPageBreak/>
              <w:t>eligible MM patients</w:t>
            </w:r>
          </w:p>
          <w:p w14:paraId="4FE7DFD9" w14:textId="77777777" w:rsidR="00A42891" w:rsidRPr="00D37899" w:rsidRDefault="00A42891" w:rsidP="00A42891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4 years</w:t>
            </w:r>
          </w:p>
          <w:p w14:paraId="59FD6AFE" w14:textId="77777777" w:rsidR="00A42891" w:rsidRPr="00D37899" w:rsidRDefault="00A42891" w:rsidP="00A42891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(range 22–65) </w:t>
            </w:r>
          </w:p>
          <w:p w14:paraId="19B6DFDC" w14:textId="7B74C7FB" w:rsidR="00A42891" w:rsidRPr="00D37899" w:rsidRDefault="00FD0DDC" w:rsidP="00A42891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2.6% </w:t>
            </w:r>
            <w:r w:rsidR="00E70C1A" w:rsidRPr="00D37899">
              <w:rPr>
                <w:rFonts w:cstheme="minorHAnsi"/>
                <w:lang w:val="en-US"/>
              </w:rPr>
              <w:t>were</w:t>
            </w:r>
            <w:r w:rsidR="008557B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m</w:t>
            </w:r>
            <w:r w:rsidR="00E70C1A" w:rsidRPr="00D37899">
              <w:rPr>
                <w:rFonts w:cstheme="minorHAnsi"/>
                <w:lang w:val="en-US"/>
              </w:rPr>
              <w:t>en</w:t>
            </w:r>
          </w:p>
          <w:p w14:paraId="26FEF3CC" w14:textId="4E70263B" w:rsidR="00D84FC1" w:rsidRPr="00D37899" w:rsidRDefault="00D84FC1" w:rsidP="00A42891">
            <w:pPr>
              <w:pStyle w:val="ListParagraph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07D7992F" w14:textId="6E43743A" w:rsidR="00FD0DDC" w:rsidRPr="00D37899" w:rsidRDefault="00FD0DDC" w:rsidP="00FD0DDC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IgG was the most common isotype (57%), followed</w:t>
            </w:r>
            <w:r w:rsidR="00D45372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 xml:space="preserve">by </w:t>
            </w:r>
            <w:r w:rsidRPr="00D37899">
              <w:rPr>
                <w:rFonts w:cstheme="minorHAnsi"/>
                <w:lang w:val="en-US"/>
              </w:rPr>
              <w:lastRenderedPageBreak/>
              <w:t>light chains (LC) (19%)</w:t>
            </w:r>
          </w:p>
          <w:p w14:paraId="751C5425" w14:textId="20CEE83A" w:rsidR="00FD0DDC" w:rsidRPr="00D37899" w:rsidRDefault="00FD0DDC" w:rsidP="00FD0DDC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I or III:</w:t>
            </w:r>
            <w:r w:rsidR="00CD4948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 xml:space="preserve">74% </w:t>
            </w:r>
          </w:p>
          <w:p w14:paraId="1DDBB054" w14:textId="54A046B7" w:rsidR="00D84FC1" w:rsidRPr="00D37899" w:rsidRDefault="00FD0DDC" w:rsidP="00FD0DDC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FISH analysis was performed in only 32% of patients, with del17p being the most frequent cytogenetic variant found (10%)</w:t>
            </w:r>
          </w:p>
        </w:tc>
        <w:tc>
          <w:tcPr>
            <w:tcW w:w="2835" w:type="dxa"/>
          </w:tcPr>
          <w:p w14:paraId="39C4DF11" w14:textId="77777777" w:rsidR="00D84FC1" w:rsidRPr="00D37899" w:rsidRDefault="00D45372" w:rsidP="00D45372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Most frequently used induction regimen was </w:t>
            </w:r>
            <w:proofErr w:type="spellStart"/>
            <w:r w:rsidRPr="00D37899">
              <w:rPr>
                <w:rFonts w:cstheme="minorHAnsi"/>
                <w:lang w:val="en-US"/>
              </w:rPr>
              <w:t>CyBo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(40%), followed </w:t>
            </w:r>
            <w:r w:rsidRPr="00D37899">
              <w:rPr>
                <w:rFonts w:cstheme="minorHAnsi"/>
                <w:lang w:val="en-US"/>
              </w:rPr>
              <w:lastRenderedPageBreak/>
              <w:t>by CTD (19%), and VTD (17%)</w:t>
            </w:r>
          </w:p>
          <w:p w14:paraId="100C2876" w14:textId="77777777" w:rsidR="00D45372" w:rsidRPr="00D37899" w:rsidRDefault="0029586D" w:rsidP="0029586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VGPR or better</w:t>
            </w:r>
            <w:r w:rsidR="00D45372" w:rsidRPr="00D37899">
              <w:rPr>
                <w:rFonts w:cstheme="minorHAnsi"/>
                <w:lang w:val="en-US"/>
              </w:rPr>
              <w:t xml:space="preserve"> was </w:t>
            </w:r>
            <w:r w:rsidRPr="00D37899">
              <w:rPr>
                <w:rFonts w:cstheme="minorHAnsi"/>
                <w:lang w:val="en-US"/>
              </w:rPr>
              <w:t xml:space="preserve">attained </w:t>
            </w:r>
            <w:r w:rsidR="00D45372" w:rsidRPr="00D37899">
              <w:rPr>
                <w:rFonts w:cstheme="minorHAnsi"/>
                <w:lang w:val="en-US"/>
              </w:rPr>
              <w:t xml:space="preserve">in 37% of patients in the </w:t>
            </w:r>
            <w:proofErr w:type="spellStart"/>
            <w:r w:rsidR="00D45372" w:rsidRPr="00D37899">
              <w:rPr>
                <w:rFonts w:cstheme="minorHAnsi"/>
                <w:lang w:val="en-US"/>
              </w:rPr>
              <w:t>CyBo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</w:t>
            </w:r>
            <w:r w:rsidR="00D45372" w:rsidRPr="00D37899">
              <w:rPr>
                <w:rFonts w:cstheme="minorHAnsi"/>
                <w:lang w:val="en-US"/>
              </w:rPr>
              <w:t>group, 46% in the VTD group, and 36% in the</w:t>
            </w:r>
            <w:r w:rsidRPr="00D37899">
              <w:rPr>
                <w:rFonts w:cstheme="minorHAnsi"/>
                <w:lang w:val="en-US"/>
              </w:rPr>
              <w:t xml:space="preserve"> CTD group</w:t>
            </w:r>
          </w:p>
          <w:p w14:paraId="1FC2A89E" w14:textId="77777777" w:rsidR="0029586D" w:rsidRPr="00D37899" w:rsidRDefault="0029586D" w:rsidP="0029586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3% of patients received ASCT</w:t>
            </w:r>
          </w:p>
          <w:p w14:paraId="26A8748B" w14:textId="44637D28" w:rsidR="0029586D" w:rsidRPr="00D37899" w:rsidRDefault="0029586D" w:rsidP="0029586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62% of patients were administered maintenance therapy </w:t>
            </w:r>
          </w:p>
          <w:p w14:paraId="7C5AB5E7" w14:textId="5F51B0F2" w:rsidR="0029586D" w:rsidRPr="00D37899" w:rsidRDefault="0029586D" w:rsidP="0029586D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46% of patients</w:t>
            </w:r>
          </w:p>
          <w:p w14:paraId="74B5E926" w14:textId="77777777" w:rsidR="0029586D" w:rsidRPr="00D37899" w:rsidRDefault="0029586D" w:rsidP="00357709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eceived treatment in public institutions</w:t>
            </w:r>
          </w:p>
          <w:p w14:paraId="7F689698" w14:textId="568EF64F" w:rsidR="00357709" w:rsidRPr="00D37899" w:rsidRDefault="00357709" w:rsidP="000E4C58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follow-up of 32 months (range 1–113)</w:t>
            </w:r>
          </w:p>
          <w:p w14:paraId="458C2757" w14:textId="30934B93" w:rsidR="00357709" w:rsidRPr="00D37899" w:rsidRDefault="00357709" w:rsidP="000E4C58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-year OS was 64% (IC 95% </w:t>
            </w:r>
            <w:r w:rsidR="000E4C58" w:rsidRPr="00D37899">
              <w:rPr>
                <w:rFonts w:cstheme="minorHAnsi"/>
                <w:lang w:val="en-US"/>
              </w:rPr>
              <w:t xml:space="preserve">CI: </w:t>
            </w:r>
            <w:r w:rsidRPr="00D37899">
              <w:rPr>
                <w:rFonts w:cstheme="minorHAnsi"/>
                <w:lang w:val="en-US"/>
              </w:rPr>
              <w:t>6</w:t>
            </w:r>
            <w:r w:rsidR="000E4C58" w:rsidRPr="00D37899">
              <w:rPr>
                <w:rFonts w:cstheme="minorHAnsi"/>
                <w:lang w:val="en-US"/>
              </w:rPr>
              <w:t>0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="000E4C58" w:rsidRPr="00D37899">
              <w:rPr>
                <w:rFonts w:cstheme="minorHAnsi"/>
                <w:lang w:val="en-US"/>
              </w:rPr>
              <w:t>67)</w:t>
            </w:r>
          </w:p>
          <w:p w14:paraId="10084A7B" w14:textId="0DEBAE59" w:rsidR="00357709" w:rsidRPr="00D37899" w:rsidRDefault="000E4C58" w:rsidP="000E4C58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</w:t>
            </w:r>
            <w:r w:rsidR="00357709" w:rsidRPr="00D37899">
              <w:rPr>
                <w:rFonts w:cstheme="minorHAnsi"/>
                <w:lang w:val="en-US"/>
              </w:rPr>
              <w:t>edian OS of 56 months</w:t>
            </w:r>
            <w:r w:rsidRPr="00D37899">
              <w:rPr>
                <w:rFonts w:cstheme="minorHAnsi"/>
                <w:lang w:val="en-US"/>
              </w:rPr>
              <w:t xml:space="preserve"> vs.</w:t>
            </w:r>
            <w:r w:rsidR="00357709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ND in public vs. private settings</w:t>
            </w:r>
            <w:r w:rsidR="00357709" w:rsidRPr="00D37899">
              <w:rPr>
                <w:rFonts w:cstheme="minorHAnsi"/>
                <w:lang w:val="en-US"/>
              </w:rPr>
              <w:t xml:space="preserve"> (p&lt;.0001)</w:t>
            </w:r>
          </w:p>
        </w:tc>
      </w:tr>
      <w:tr w:rsidR="009330F5" w:rsidRPr="00D37899" w14:paraId="06E318A3" w14:textId="77777777" w:rsidTr="007E35A7">
        <w:tc>
          <w:tcPr>
            <w:tcW w:w="1242" w:type="dxa"/>
          </w:tcPr>
          <w:p w14:paraId="5851533F" w14:textId="77777777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Crusoe EDQ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1A11160A" w14:textId="18A6DF39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20</w:t>
            </w:r>
            <w:r w:rsidR="00B33041" w:rsidRPr="00D37899">
              <w:rPr>
                <w:rFonts w:cstheme="minorHAnsi"/>
                <w:vertAlign w:val="superscript"/>
                <w:lang w:val="en-US"/>
              </w:rPr>
              <w:t>2</w:t>
            </w:r>
            <w:r w:rsidR="002A2D02" w:rsidRPr="00D37899">
              <w:rPr>
                <w:rFonts w:cstheme="minorHAnsi"/>
                <w:vertAlign w:val="superscript"/>
                <w:lang w:val="en-US"/>
              </w:rPr>
              <w:t>9</w:t>
            </w:r>
          </w:p>
        </w:tc>
        <w:tc>
          <w:tcPr>
            <w:tcW w:w="1588" w:type="dxa"/>
          </w:tcPr>
          <w:p w14:paraId="1C873528" w14:textId="124D2800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etrospective multicentric study</w:t>
            </w:r>
          </w:p>
        </w:tc>
        <w:tc>
          <w:tcPr>
            <w:tcW w:w="1985" w:type="dxa"/>
          </w:tcPr>
          <w:p w14:paraId="35044F1C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311 newly diagnosed MM patients</w:t>
            </w:r>
          </w:p>
          <w:p w14:paraId="015BA71D" w14:textId="1DC70A9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8 years (range,</w:t>
            </w:r>
            <w:r w:rsidR="0026357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51</w:t>
            </w:r>
            <w:r w:rsidR="00263576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62 years)</w:t>
            </w:r>
          </w:p>
          <w:p w14:paraId="0A0F09DD" w14:textId="0B5B2B93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6.2% </w:t>
            </w:r>
            <w:r w:rsidR="008557B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0193697B" w14:textId="619D6F82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</w:t>
            </w:r>
            <w:r w:rsidR="001318BA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I: 89;</w:t>
            </w:r>
            <w:r w:rsidR="00263576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II: 108; III: 96</w:t>
            </w:r>
          </w:p>
          <w:p w14:paraId="7DFA1DF3" w14:textId="00BF1928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resence of comorbidities in both groups of patients</w:t>
            </w:r>
          </w:p>
        </w:tc>
        <w:tc>
          <w:tcPr>
            <w:tcW w:w="2835" w:type="dxa"/>
          </w:tcPr>
          <w:p w14:paraId="7E688DC7" w14:textId="4525E2B3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VCD and CTD regimens </w:t>
            </w:r>
            <w:r w:rsidR="001318BA" w:rsidRPr="00D37899">
              <w:rPr>
                <w:rFonts w:cstheme="minorHAnsi"/>
                <w:lang w:val="en-US"/>
              </w:rPr>
              <w:t xml:space="preserve">were </w:t>
            </w:r>
            <w:r w:rsidRPr="00D37899">
              <w:rPr>
                <w:rFonts w:cstheme="minorHAnsi"/>
                <w:lang w:val="en-US"/>
              </w:rPr>
              <w:t>given</w:t>
            </w:r>
          </w:p>
          <w:p w14:paraId="0C1405D7" w14:textId="1B846F8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CR and VGPR in </w:t>
            </w:r>
            <w:r w:rsidR="00263576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>VCD group were 17.1% and 54.7%</w:t>
            </w:r>
          </w:p>
          <w:p w14:paraId="7F5BFC18" w14:textId="3E34C236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CR and VGPR in </w:t>
            </w:r>
            <w:r w:rsidR="00263576" w:rsidRPr="00D37899">
              <w:rPr>
                <w:rFonts w:cstheme="minorHAnsi"/>
                <w:lang w:val="en-US"/>
              </w:rPr>
              <w:t xml:space="preserve">the </w:t>
            </w:r>
            <w:r w:rsidRPr="00D37899">
              <w:rPr>
                <w:rFonts w:cstheme="minorHAnsi"/>
                <w:lang w:val="en-US"/>
              </w:rPr>
              <w:t>CTD group were 5.1% and  42.8 %</w:t>
            </w:r>
            <w:r w:rsidR="00CD4948" w:rsidRPr="00D37899">
              <w:rPr>
                <w:rFonts w:cstheme="minorHAnsi"/>
                <w:lang w:val="en-US"/>
              </w:rPr>
              <w:t>,</w:t>
            </w:r>
            <w:r w:rsidRPr="00D37899">
              <w:rPr>
                <w:rFonts w:cstheme="minorHAnsi"/>
                <w:lang w:val="en-US"/>
              </w:rPr>
              <w:t xml:space="preserve"> respectively</w:t>
            </w:r>
          </w:p>
        </w:tc>
      </w:tr>
      <w:tr w:rsidR="009330F5" w:rsidRPr="00D37899" w14:paraId="218C241E" w14:textId="77777777" w:rsidTr="007E35A7">
        <w:tc>
          <w:tcPr>
            <w:tcW w:w="1242" w:type="dxa"/>
          </w:tcPr>
          <w:p w14:paraId="780F1026" w14:textId="083FD2E5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Crusoe EDQ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 xml:space="preserve"> 2021</w:t>
            </w:r>
            <w:r w:rsidR="00243258" w:rsidRPr="00D37899">
              <w:rPr>
                <w:rFonts w:cstheme="minorHAnsi"/>
                <w:vertAlign w:val="superscript"/>
                <w:lang w:val="en-US"/>
              </w:rPr>
              <w:t>30</w:t>
            </w:r>
          </w:p>
        </w:tc>
        <w:tc>
          <w:tcPr>
            <w:tcW w:w="1588" w:type="dxa"/>
          </w:tcPr>
          <w:p w14:paraId="74EB81C8" w14:textId="090B71AE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ulticenter </w:t>
            </w:r>
            <w:r w:rsidR="00263576" w:rsidRPr="00D37899">
              <w:rPr>
                <w:rFonts w:cstheme="minorHAnsi"/>
                <w:lang w:val="en-US"/>
              </w:rPr>
              <w:t>open-label</w:t>
            </w:r>
            <w:r w:rsidRPr="00D37899">
              <w:rPr>
                <w:rFonts w:cstheme="minorHAnsi"/>
                <w:lang w:val="en-US"/>
              </w:rPr>
              <w:t xml:space="preserve"> trial</w:t>
            </w:r>
          </w:p>
        </w:tc>
        <w:tc>
          <w:tcPr>
            <w:tcW w:w="1985" w:type="dxa"/>
          </w:tcPr>
          <w:p w14:paraId="5897B1B5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49</w:t>
            </w:r>
          </w:p>
          <w:p w14:paraId="4E894671" w14:textId="1714D9E9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65 years (range, 50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81 years)</w:t>
            </w:r>
          </w:p>
          <w:p w14:paraId="03604727" w14:textId="262F1CF9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3.1% </w:t>
            </w:r>
            <w:r w:rsidR="00263576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men</w:t>
            </w:r>
          </w:p>
          <w:p w14:paraId="09DEB8CA" w14:textId="4D261899" w:rsidR="00EB04D7" w:rsidRPr="00D37899" w:rsidRDefault="00EB04D7" w:rsidP="00120D7F">
            <w:pPr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4B8C6A0E" w14:textId="52CD2E67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ECOG PS score:</w:t>
            </w:r>
            <w:r w:rsidR="001318BA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0: 39.6%; 1:52.1%; 2: 8.3%</w:t>
            </w:r>
          </w:p>
          <w:p w14:paraId="4063DCD9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64CD69E9" w14:textId="1A54F24A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Daratu</w:t>
            </w:r>
            <w:r w:rsidR="00120D7F" w:rsidRPr="00D37899">
              <w:rPr>
                <w:rFonts w:cstheme="minorHAnsi"/>
                <w:lang w:val="en-US"/>
              </w:rPr>
              <w:t>mu</w:t>
            </w:r>
            <w:r w:rsidRPr="00D37899">
              <w:rPr>
                <w:rFonts w:cstheme="minorHAnsi"/>
                <w:lang w:val="en-US"/>
              </w:rPr>
              <w:t>mab was administered</w:t>
            </w:r>
          </w:p>
          <w:p w14:paraId="521C44E7" w14:textId="3764ECC8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FS was 8.25 (95% confidence interval [CI], 5.55–17.54) months (Figure 2). The 12-month estimated PFS rate was 41.7% (95% CI, 26.9–55.9)</w:t>
            </w:r>
          </w:p>
        </w:tc>
      </w:tr>
      <w:tr w:rsidR="009330F5" w:rsidRPr="00D37899" w14:paraId="661A003B" w14:textId="77777777" w:rsidTr="007E35A7">
        <w:tc>
          <w:tcPr>
            <w:tcW w:w="1242" w:type="dxa"/>
          </w:tcPr>
          <w:p w14:paraId="0E87C3DC" w14:textId="77777777" w:rsidR="00EB04D7" w:rsidRPr="00D37899" w:rsidRDefault="00EB04D7" w:rsidP="00EB04D7">
            <w:pPr>
              <w:rPr>
                <w:rFonts w:cstheme="minorHAnsi"/>
                <w:i/>
                <w:iCs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Hungria VTDM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575F9C26" w14:textId="3DAAD444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1</w:t>
            </w:r>
            <w:r w:rsidR="00565F18" w:rsidRPr="00D37899">
              <w:rPr>
                <w:rFonts w:cstheme="minorHAnsi"/>
                <w:lang w:val="en-US"/>
              </w:rPr>
              <w:t>7</w:t>
            </w:r>
            <w:r w:rsidR="00EB0A7D" w:rsidRPr="00D37899">
              <w:rPr>
                <w:rFonts w:cstheme="minorHAnsi"/>
                <w:vertAlign w:val="superscript"/>
                <w:lang w:val="en-US"/>
              </w:rPr>
              <w:t>31</w:t>
            </w:r>
          </w:p>
        </w:tc>
        <w:tc>
          <w:tcPr>
            <w:tcW w:w="1588" w:type="dxa"/>
          </w:tcPr>
          <w:p w14:paraId="09F65133" w14:textId="15F86DE1" w:rsidR="00EB04D7" w:rsidRPr="00D37899" w:rsidRDefault="00CD4948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ulticenter</w:t>
            </w:r>
            <w:r w:rsidR="00EB04D7" w:rsidRPr="00D37899">
              <w:rPr>
                <w:rFonts w:cstheme="minorHAnsi"/>
                <w:lang w:val="en-US"/>
              </w:rPr>
              <w:t xml:space="preserve"> retrospective-prospective observational study</w:t>
            </w:r>
          </w:p>
        </w:tc>
        <w:tc>
          <w:tcPr>
            <w:tcW w:w="1985" w:type="dxa"/>
          </w:tcPr>
          <w:p w14:paraId="37F21441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852</w:t>
            </w:r>
          </w:p>
          <w:p w14:paraId="5CFFD65B" w14:textId="769C06FC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an age in </w:t>
            </w:r>
            <w:r w:rsidR="00CD4948" w:rsidRPr="00D37899">
              <w:rPr>
                <w:rFonts w:cstheme="minorHAnsi"/>
                <w:lang w:val="en-US"/>
              </w:rPr>
              <w:t>transplant-ineligible</w:t>
            </w:r>
            <w:r w:rsidRPr="00D37899">
              <w:rPr>
                <w:rFonts w:cstheme="minorHAnsi"/>
                <w:lang w:val="en-US"/>
              </w:rPr>
              <w:t xml:space="preserve"> group=67.4</w:t>
            </w:r>
          </w:p>
          <w:p w14:paraId="4995BA83" w14:textId="5AC4DEDE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an age in </w:t>
            </w:r>
            <w:r w:rsidR="00CD4948" w:rsidRPr="00D37899">
              <w:rPr>
                <w:rFonts w:cstheme="minorHAnsi"/>
                <w:lang w:val="en-US"/>
              </w:rPr>
              <w:t>transplant-eligible</w:t>
            </w:r>
            <w:r w:rsidRPr="00D37899">
              <w:rPr>
                <w:rFonts w:cstheme="minorHAnsi"/>
                <w:lang w:val="en-US"/>
              </w:rPr>
              <w:t xml:space="preserve"> group=54.7</w:t>
            </w:r>
          </w:p>
        </w:tc>
        <w:tc>
          <w:tcPr>
            <w:tcW w:w="2523" w:type="dxa"/>
          </w:tcPr>
          <w:p w14:paraId="74945E62" w14:textId="77777777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Transplant ineligible patients ISS classification: 37.9% (III)</w:t>
            </w:r>
          </w:p>
          <w:p w14:paraId="7AF5D713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</w:p>
          <w:p w14:paraId="4448EF4F" w14:textId="4DA6C516" w:rsidR="00EB04D7" w:rsidRPr="00D37899" w:rsidRDefault="00CD4948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Transplant-eligible</w:t>
            </w:r>
            <w:r w:rsidR="00EB04D7" w:rsidRPr="00D37899">
              <w:rPr>
                <w:rFonts w:cstheme="minorHAnsi"/>
                <w:lang w:val="en-US"/>
              </w:rPr>
              <w:t xml:space="preserve"> patients ISS classification: 30% (III)</w:t>
            </w:r>
          </w:p>
          <w:p w14:paraId="10211B25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3D1189D5" w14:textId="0D5A3BAB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dian OS in </w:t>
            </w:r>
            <w:r w:rsidR="00CD4948" w:rsidRPr="00D37899">
              <w:rPr>
                <w:rFonts w:cstheme="minorHAnsi"/>
                <w:lang w:val="en-US"/>
              </w:rPr>
              <w:t>transplant-ineligible</w:t>
            </w:r>
            <w:r w:rsidRPr="00D37899">
              <w:rPr>
                <w:rFonts w:cstheme="minorHAnsi"/>
                <w:lang w:val="en-US"/>
              </w:rPr>
              <w:t xml:space="preserve"> patient=43 months</w:t>
            </w:r>
          </w:p>
          <w:p w14:paraId="64E18BF0" w14:textId="4A58C9B0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Median OS in </w:t>
            </w:r>
            <w:r w:rsidR="00CD4948" w:rsidRPr="00D37899">
              <w:rPr>
                <w:rFonts w:cstheme="minorHAnsi"/>
                <w:lang w:val="en-US"/>
              </w:rPr>
              <w:t>transplant-eligible</w:t>
            </w:r>
            <w:r w:rsidRPr="00D37899">
              <w:rPr>
                <w:rFonts w:cstheme="minorHAnsi"/>
                <w:lang w:val="en-US"/>
              </w:rPr>
              <w:t xml:space="preserve"> patients=60.5 months</w:t>
            </w:r>
          </w:p>
          <w:p w14:paraId="611B0EF7" w14:textId="77777777" w:rsidR="00EB04D7" w:rsidRPr="00D37899" w:rsidRDefault="00EB04D7" w:rsidP="007E35A7">
            <w:pPr>
              <w:rPr>
                <w:rFonts w:cstheme="minorHAnsi"/>
                <w:lang w:val="en-US"/>
              </w:rPr>
            </w:pPr>
          </w:p>
        </w:tc>
      </w:tr>
      <w:tr w:rsidR="009330F5" w:rsidRPr="00D37899" w14:paraId="43F0C6A6" w14:textId="77777777" w:rsidTr="007E35A7">
        <w:tc>
          <w:tcPr>
            <w:tcW w:w="1242" w:type="dxa"/>
          </w:tcPr>
          <w:p w14:paraId="441C4B58" w14:textId="124AAB90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Hungria VTDM </w:t>
            </w:r>
            <w:r w:rsidRPr="00D37899">
              <w:rPr>
                <w:rFonts w:cstheme="minorHAnsi"/>
                <w:i/>
                <w:iCs/>
                <w:lang w:val="en-US"/>
              </w:rPr>
              <w:t>et al</w:t>
            </w:r>
            <w:r w:rsidRPr="00D37899">
              <w:rPr>
                <w:rFonts w:cstheme="minorHAnsi"/>
                <w:lang w:val="en-US"/>
              </w:rPr>
              <w:t>. 2019</w:t>
            </w:r>
            <w:r w:rsidR="00534EBE" w:rsidRPr="00D37899">
              <w:rPr>
                <w:rFonts w:cstheme="minorHAnsi"/>
                <w:vertAlign w:val="superscript"/>
                <w:lang w:val="en-US"/>
              </w:rPr>
              <w:t>32</w:t>
            </w:r>
          </w:p>
        </w:tc>
        <w:tc>
          <w:tcPr>
            <w:tcW w:w="1588" w:type="dxa"/>
          </w:tcPr>
          <w:p w14:paraId="0C83351B" w14:textId="6506EBD6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etrospective observational study</w:t>
            </w:r>
          </w:p>
        </w:tc>
        <w:tc>
          <w:tcPr>
            <w:tcW w:w="1985" w:type="dxa"/>
          </w:tcPr>
          <w:p w14:paraId="5592609C" w14:textId="4B3E460B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196</w:t>
            </w:r>
            <w:r w:rsidR="00BF36F6" w:rsidRPr="00D37899">
              <w:rPr>
                <w:rFonts w:cstheme="minorHAnsi"/>
                <w:lang w:val="en-US"/>
              </w:rPr>
              <w:t>8</w:t>
            </w:r>
          </w:p>
          <w:p w14:paraId="6B9121C7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60.8 years (ranging from 52.6–69.3 years)</w:t>
            </w:r>
          </w:p>
          <w:p w14:paraId="209900E3" w14:textId="736AC63A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1.5% </w:t>
            </w:r>
            <w:r w:rsidR="00CD4948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28C3C129" w14:textId="2F26C0C1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atients from Latin America were significantly younger and had more hypercalcemia/bone lesions than Asian patients, </w:t>
            </w:r>
            <w:r w:rsidR="00104C6A" w:rsidRPr="00D37899">
              <w:rPr>
                <w:rFonts w:cstheme="minorHAnsi"/>
                <w:lang w:val="en-US"/>
              </w:rPr>
              <w:t>in whom</w:t>
            </w:r>
            <w:r w:rsidRPr="00D37899">
              <w:rPr>
                <w:rFonts w:cstheme="minorHAnsi"/>
                <w:lang w:val="en-US"/>
              </w:rPr>
              <w:t xml:space="preserve"> anemia and more advanced ISS stage (stage II: 42.6%)</w:t>
            </w:r>
            <w:r w:rsidR="00104C6A" w:rsidRPr="00D37899">
              <w:rPr>
                <w:rFonts w:cstheme="minorHAnsi"/>
                <w:lang w:val="en-US"/>
              </w:rPr>
              <w:t xml:space="preserve"> were more common</w:t>
            </w:r>
          </w:p>
        </w:tc>
        <w:tc>
          <w:tcPr>
            <w:tcW w:w="2835" w:type="dxa"/>
          </w:tcPr>
          <w:p w14:paraId="0A9F5BB4" w14:textId="1338C278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S in patients undergoing transplant=92 months</w:t>
            </w:r>
          </w:p>
          <w:p w14:paraId="78D5FA50" w14:textId="7CBD7145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S in patients not undergoing transplant=47 months</w:t>
            </w:r>
          </w:p>
        </w:tc>
      </w:tr>
      <w:tr w:rsidR="009330F5" w:rsidRPr="00D37899" w14:paraId="4E422C20" w14:textId="77777777" w:rsidTr="007E35A7">
        <w:tc>
          <w:tcPr>
            <w:tcW w:w="1242" w:type="dxa"/>
          </w:tcPr>
          <w:p w14:paraId="5BA3AD74" w14:textId="77777777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proofErr w:type="spellStart"/>
            <w:r w:rsidRPr="00D37899">
              <w:rPr>
                <w:rFonts w:cstheme="minorHAnsi"/>
                <w:lang w:val="en-US"/>
              </w:rPr>
              <w:t>Legües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ME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0CEB22F7" w14:textId="1DB7D430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19</w:t>
            </w:r>
            <w:r w:rsidR="00AB6E6D" w:rsidRPr="00D37899">
              <w:rPr>
                <w:rFonts w:cstheme="minorHAnsi"/>
                <w:vertAlign w:val="superscript"/>
                <w:lang w:val="en-US"/>
              </w:rPr>
              <w:t>33</w:t>
            </w:r>
          </w:p>
        </w:tc>
        <w:tc>
          <w:tcPr>
            <w:tcW w:w="1588" w:type="dxa"/>
          </w:tcPr>
          <w:p w14:paraId="33A90D9C" w14:textId="4E4E5CD0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Retrospective study</w:t>
            </w:r>
          </w:p>
        </w:tc>
        <w:tc>
          <w:tcPr>
            <w:tcW w:w="1985" w:type="dxa"/>
          </w:tcPr>
          <w:p w14:paraId="2F4B7B5E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30</w:t>
            </w:r>
          </w:p>
          <w:p w14:paraId="7DC89CE3" w14:textId="415F5128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4 years (range 32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76 years)</w:t>
            </w:r>
          </w:p>
          <w:p w14:paraId="777BF621" w14:textId="1437A535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6% men</w:t>
            </w:r>
          </w:p>
        </w:tc>
        <w:tc>
          <w:tcPr>
            <w:tcW w:w="2523" w:type="dxa"/>
          </w:tcPr>
          <w:p w14:paraId="699E55BC" w14:textId="35C995BB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staging III: 60%</w:t>
            </w:r>
          </w:p>
        </w:tc>
        <w:tc>
          <w:tcPr>
            <w:tcW w:w="2835" w:type="dxa"/>
          </w:tcPr>
          <w:p w14:paraId="7A4BEFF9" w14:textId="2062C125" w:rsidR="00EB04D7" w:rsidRPr="00D37899" w:rsidRDefault="00D268E9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G</w:t>
            </w:r>
            <w:r w:rsidR="00EB04D7" w:rsidRPr="00D37899">
              <w:rPr>
                <w:rFonts w:cstheme="minorHAnsi"/>
                <w:lang w:val="en-US"/>
              </w:rPr>
              <w:t xml:space="preserve">enetic abnormalities seen in 47% of </w:t>
            </w:r>
            <w:r w:rsidR="00E17633" w:rsidRPr="00D37899">
              <w:rPr>
                <w:rFonts w:cstheme="minorHAnsi"/>
                <w:lang w:val="en-US"/>
              </w:rPr>
              <w:t xml:space="preserve">the </w:t>
            </w:r>
            <w:r w:rsidR="00EB04D7" w:rsidRPr="00D37899">
              <w:rPr>
                <w:rFonts w:cstheme="minorHAnsi"/>
                <w:lang w:val="en-US"/>
              </w:rPr>
              <w:t>patients</w:t>
            </w:r>
            <w:r w:rsidR="00E17633" w:rsidRPr="00D37899">
              <w:rPr>
                <w:rFonts w:cstheme="minorHAnsi"/>
                <w:lang w:val="en-US"/>
              </w:rPr>
              <w:t>;</w:t>
            </w:r>
            <w:r w:rsidR="00EB04D7" w:rsidRPr="00D37899">
              <w:rPr>
                <w:rFonts w:cstheme="minorHAnsi"/>
                <w:lang w:val="en-US"/>
              </w:rPr>
              <w:t xml:space="preserve"> </w:t>
            </w:r>
            <w:r w:rsidR="00E17633" w:rsidRPr="00D37899">
              <w:rPr>
                <w:rFonts w:cstheme="minorHAnsi"/>
                <w:lang w:val="en-US"/>
              </w:rPr>
              <w:t>t</w:t>
            </w:r>
            <w:r w:rsidR="00EB04D7" w:rsidRPr="00D37899">
              <w:rPr>
                <w:rFonts w:cstheme="minorHAnsi"/>
                <w:lang w:val="en-US"/>
              </w:rPr>
              <w:t>he t(4;14) abnormality was observed in 19% of patients, del(17p) was observed in 10% of patients, and t(14;16) was not detected</w:t>
            </w:r>
          </w:p>
        </w:tc>
      </w:tr>
      <w:tr w:rsidR="009330F5" w:rsidRPr="00D37899" w14:paraId="39086509" w14:textId="77777777" w:rsidTr="007E35A7">
        <w:tc>
          <w:tcPr>
            <w:tcW w:w="1242" w:type="dxa"/>
          </w:tcPr>
          <w:p w14:paraId="492E2AD2" w14:textId="214E65D3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ena C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  <w:r w:rsidRPr="00D37899">
              <w:rPr>
                <w:rFonts w:cstheme="minorHAnsi"/>
                <w:lang w:val="en-US"/>
              </w:rPr>
              <w:t xml:space="preserve"> 2019</w:t>
            </w:r>
            <w:r w:rsidR="00687B86" w:rsidRPr="00D37899">
              <w:rPr>
                <w:rFonts w:cstheme="minorHAnsi"/>
                <w:vertAlign w:val="superscript"/>
                <w:lang w:val="en-US"/>
              </w:rPr>
              <w:t>34</w:t>
            </w:r>
          </w:p>
        </w:tc>
        <w:tc>
          <w:tcPr>
            <w:tcW w:w="1588" w:type="dxa"/>
          </w:tcPr>
          <w:p w14:paraId="0B2D96E7" w14:textId="00B93AF6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Retrospective, </w:t>
            </w:r>
            <w:r w:rsidR="00CD4948" w:rsidRPr="00D37899">
              <w:rPr>
                <w:rFonts w:cstheme="minorHAnsi"/>
                <w:lang w:val="en-US"/>
              </w:rPr>
              <w:t>multicenter, observational</w:t>
            </w:r>
            <w:r w:rsidRPr="00D37899">
              <w:rPr>
                <w:rFonts w:cstheme="minorHAnsi"/>
                <w:lang w:val="en-US"/>
              </w:rPr>
              <w:t xml:space="preserve"> study</w:t>
            </w:r>
          </w:p>
        </w:tc>
        <w:tc>
          <w:tcPr>
            <w:tcW w:w="1985" w:type="dxa"/>
          </w:tcPr>
          <w:p w14:paraId="15693002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177</w:t>
            </w:r>
          </w:p>
          <w:p w14:paraId="6F02E2DF" w14:textId="6C28A8A9" w:rsidR="00EB04D7" w:rsidRPr="00D37899" w:rsidRDefault="00EB04D7" w:rsidP="00CD4948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2.5 years</w:t>
            </w:r>
          </w:p>
        </w:tc>
        <w:tc>
          <w:tcPr>
            <w:tcW w:w="2523" w:type="dxa"/>
          </w:tcPr>
          <w:p w14:paraId="5CC685BD" w14:textId="39D1E12F" w:rsidR="00EB04D7" w:rsidRPr="00D37899" w:rsidRDefault="00EB04D7" w:rsidP="007E35A7">
            <w:pPr>
              <w:pStyle w:val="ListParagraph"/>
              <w:numPr>
                <w:ilvl w:val="1"/>
                <w:numId w:val="6"/>
              </w:numPr>
              <w:ind w:left="470" w:hanging="357"/>
              <w:rPr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</w:t>
            </w:r>
            <w:r w:rsidR="00FF26CA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lang w:val="en-US"/>
              </w:rPr>
              <w:t>Stage III: 32.2 %</w:t>
            </w:r>
          </w:p>
        </w:tc>
        <w:tc>
          <w:tcPr>
            <w:tcW w:w="2835" w:type="dxa"/>
          </w:tcPr>
          <w:p w14:paraId="67824B53" w14:textId="6E420654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OS at 5 years=70%</w:t>
            </w:r>
          </w:p>
          <w:p w14:paraId="0C909549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100% in transplant patients</w:t>
            </w:r>
          </w:p>
          <w:p w14:paraId="21BBC034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62% in those without transplant</w:t>
            </w:r>
          </w:p>
          <w:p w14:paraId="47057FE6" w14:textId="43B88D88" w:rsidR="00EB04D7" w:rsidRPr="00D37899" w:rsidRDefault="00FF26CA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OS was </w:t>
            </w:r>
            <w:r w:rsidR="00EB04D7" w:rsidRPr="00D37899">
              <w:rPr>
                <w:rFonts w:cstheme="minorHAnsi"/>
                <w:lang w:val="en-US"/>
              </w:rPr>
              <w:t>92 months</w:t>
            </w:r>
          </w:p>
        </w:tc>
      </w:tr>
      <w:tr w:rsidR="009330F5" w:rsidRPr="00D37899" w14:paraId="477E0E45" w14:textId="77777777" w:rsidTr="007E35A7">
        <w:tc>
          <w:tcPr>
            <w:tcW w:w="1242" w:type="dxa"/>
          </w:tcPr>
          <w:p w14:paraId="49F64A80" w14:textId="77777777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Ranero S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22B6CC3F" w14:textId="729AE1F5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18</w:t>
            </w:r>
            <w:r w:rsidR="00973A09" w:rsidRPr="00D37899">
              <w:rPr>
                <w:rFonts w:cstheme="minorHAnsi"/>
                <w:vertAlign w:val="superscript"/>
                <w:lang w:val="en-US"/>
              </w:rPr>
              <w:t>35</w:t>
            </w:r>
          </w:p>
        </w:tc>
        <w:tc>
          <w:tcPr>
            <w:tcW w:w="1588" w:type="dxa"/>
          </w:tcPr>
          <w:p w14:paraId="59C65DBC" w14:textId="56D75BC8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t>Observational, retrospective, descriptive study</w:t>
            </w:r>
          </w:p>
        </w:tc>
        <w:tc>
          <w:tcPr>
            <w:tcW w:w="1985" w:type="dxa"/>
          </w:tcPr>
          <w:p w14:paraId="1EE8E7DE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36</w:t>
            </w:r>
          </w:p>
          <w:p w14:paraId="6813EBD0" w14:textId="75F9A70B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 was 57 years (range, 37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77 years)</w:t>
            </w:r>
          </w:p>
          <w:p w14:paraId="2A06CEC3" w14:textId="5F4A854B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50% men</w:t>
            </w:r>
          </w:p>
        </w:tc>
        <w:tc>
          <w:tcPr>
            <w:tcW w:w="2523" w:type="dxa"/>
          </w:tcPr>
          <w:p w14:paraId="6236E408" w14:textId="520FFE04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ISS </w:t>
            </w:r>
            <w:r w:rsidR="00CD4948" w:rsidRPr="00D37899">
              <w:rPr>
                <w:rFonts w:cstheme="minorHAnsi"/>
                <w:lang w:val="en-US"/>
              </w:rPr>
              <w:t>classification</w:t>
            </w:r>
            <w:r w:rsidRPr="00D37899">
              <w:rPr>
                <w:rFonts w:cstheme="minorHAnsi"/>
                <w:lang w:val="en-US"/>
              </w:rPr>
              <w:t xml:space="preserve"> II=77.8%</w:t>
            </w:r>
            <w:r w:rsidR="00FF26CA" w:rsidRPr="00D37899">
              <w:rPr>
                <w:rFonts w:cstheme="minorHAnsi"/>
                <w:lang w:val="en-US"/>
              </w:rPr>
              <w:t>;</w:t>
            </w:r>
            <w:r w:rsidR="006E3180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36 patients received bortezomib. The most frequently used plan was cyclophosphamide-bortezomib-dexamethasone, subcutaneously administered in 54% of cases.</w:t>
            </w:r>
          </w:p>
        </w:tc>
        <w:tc>
          <w:tcPr>
            <w:tcW w:w="2835" w:type="dxa"/>
          </w:tcPr>
          <w:p w14:paraId="6ED6F4E6" w14:textId="4A90D05F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Global response rate was 79.5% (87% in the first line, 68.8% in the second or third line). With a median </w:t>
            </w:r>
            <w:r w:rsidR="00CD4948" w:rsidRPr="00D37899">
              <w:rPr>
                <w:rFonts w:cstheme="minorHAnsi"/>
                <w:lang w:val="en-US"/>
              </w:rPr>
              <w:t>follow-up</w:t>
            </w:r>
            <w:r w:rsidRPr="00D37899">
              <w:rPr>
                <w:rFonts w:cstheme="minorHAnsi"/>
                <w:lang w:val="en-US"/>
              </w:rPr>
              <w:t xml:space="preserve"> of 26 months</w:t>
            </w:r>
            <w:r w:rsidR="00FF26CA" w:rsidRPr="00D37899">
              <w:rPr>
                <w:rFonts w:cstheme="minorHAnsi"/>
                <w:lang w:val="en-US"/>
              </w:rPr>
              <w:t>;</w:t>
            </w:r>
            <w:r w:rsidRPr="00D37899">
              <w:rPr>
                <w:rFonts w:cstheme="minorHAnsi"/>
                <w:lang w:val="en-US"/>
              </w:rPr>
              <w:t xml:space="preserve"> global survival was 61% and </w:t>
            </w:r>
            <w:r w:rsidR="00CD4948" w:rsidRPr="00D37899">
              <w:rPr>
                <w:rFonts w:cstheme="minorHAnsi"/>
                <w:lang w:val="en-US"/>
              </w:rPr>
              <w:t>progression-free</w:t>
            </w:r>
            <w:r w:rsidRPr="00D37899">
              <w:rPr>
                <w:rFonts w:cstheme="minorHAnsi"/>
                <w:lang w:val="en-US"/>
              </w:rPr>
              <w:t xml:space="preserve"> survival was 35 months, (CI 95%, 22.6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47.4)</w:t>
            </w:r>
          </w:p>
        </w:tc>
      </w:tr>
      <w:tr w:rsidR="009330F5" w:rsidRPr="00D37899" w14:paraId="4F275E32" w14:textId="77777777" w:rsidTr="007E35A7">
        <w:tc>
          <w:tcPr>
            <w:tcW w:w="1242" w:type="dxa"/>
          </w:tcPr>
          <w:p w14:paraId="34557E4E" w14:textId="0CFAE9FA" w:rsidR="00EB04D7" w:rsidRPr="00D37899" w:rsidRDefault="001F30F5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Vargas-</w:t>
            </w:r>
            <w:r w:rsidR="001F1D06" w:rsidRPr="00D37899">
              <w:rPr>
                <w:rFonts w:cstheme="minorHAnsi"/>
                <w:lang w:val="en-US"/>
              </w:rPr>
              <w:t>S</w:t>
            </w:r>
            <w:r w:rsidR="00EB04D7" w:rsidRPr="00D37899">
              <w:rPr>
                <w:rFonts w:cstheme="minorHAnsi"/>
                <w:lang w:val="en-US"/>
              </w:rPr>
              <w:t xml:space="preserve">erafin C </w:t>
            </w:r>
            <w:r w:rsidR="00EB04D7"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6BA727AC" w14:textId="0E1B83F9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2</w:t>
            </w:r>
            <w:r w:rsidR="00130AE7" w:rsidRPr="00D37899">
              <w:rPr>
                <w:rFonts w:cstheme="minorHAnsi"/>
                <w:lang w:val="en-US"/>
              </w:rPr>
              <w:t>1</w:t>
            </w:r>
            <w:r w:rsidR="00130AE7" w:rsidRPr="00D37899">
              <w:rPr>
                <w:rFonts w:cstheme="minorHAnsi"/>
                <w:vertAlign w:val="superscript"/>
                <w:lang w:val="en-US"/>
              </w:rPr>
              <w:t>36</w:t>
            </w:r>
          </w:p>
        </w:tc>
        <w:tc>
          <w:tcPr>
            <w:tcW w:w="1588" w:type="dxa"/>
          </w:tcPr>
          <w:p w14:paraId="06A9DFC8" w14:textId="165D9E17" w:rsidR="00EB04D7" w:rsidRPr="00D37899" w:rsidRDefault="00EB04D7" w:rsidP="00EB04D7">
            <w:pPr>
              <w:rPr>
                <w:rFonts w:eastAsia="Times New Roman" w:cstheme="minorHAnsi"/>
                <w:lang w:val="en-US" w:eastAsia="en-IN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t xml:space="preserve">Retrospective single </w:t>
            </w:r>
            <w:r w:rsidR="00CD4948" w:rsidRPr="00D37899">
              <w:rPr>
                <w:rFonts w:eastAsia="Times New Roman" w:cstheme="minorHAnsi"/>
                <w:lang w:val="en-US" w:eastAsia="en-IN"/>
              </w:rPr>
              <w:t xml:space="preserve">center </w:t>
            </w:r>
            <w:r w:rsidRPr="00D37899">
              <w:rPr>
                <w:rFonts w:eastAsia="Times New Roman" w:cstheme="minorHAnsi"/>
                <w:lang w:val="en-US" w:eastAsia="en-IN"/>
              </w:rPr>
              <w:t>study</w:t>
            </w:r>
          </w:p>
        </w:tc>
        <w:tc>
          <w:tcPr>
            <w:tcW w:w="1985" w:type="dxa"/>
          </w:tcPr>
          <w:p w14:paraId="1A4DBA6F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245</w:t>
            </w:r>
          </w:p>
          <w:p w14:paraId="32F5F1FE" w14:textId="2086912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=62 years (35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92 years)</w:t>
            </w:r>
          </w:p>
          <w:p w14:paraId="3DFABD85" w14:textId="53B061AD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49%</w:t>
            </w:r>
            <w:r w:rsidR="00CD4948" w:rsidRPr="00D37899">
              <w:rPr>
                <w:rFonts w:cstheme="minorHAnsi"/>
                <w:lang w:val="en-US"/>
              </w:rPr>
              <w:t xml:space="preserve"> of</w:t>
            </w:r>
            <w:r w:rsidRPr="00D37899">
              <w:rPr>
                <w:rFonts w:cstheme="minorHAnsi"/>
                <w:lang w:val="en-US"/>
              </w:rPr>
              <w:t xml:space="preserve"> men</w:t>
            </w:r>
          </w:p>
        </w:tc>
        <w:tc>
          <w:tcPr>
            <w:tcW w:w="2523" w:type="dxa"/>
          </w:tcPr>
          <w:p w14:paraId="6D6526F5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: II (58.4%)</w:t>
            </w:r>
          </w:p>
          <w:p w14:paraId="5C94862E" w14:textId="2050559C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Low SES:</w:t>
            </w:r>
            <w:r w:rsidR="00CD4948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83.7%</w:t>
            </w:r>
          </w:p>
          <w:p w14:paraId="57456431" w14:textId="07C0B225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Comorbidities:</w:t>
            </w:r>
            <w:r w:rsidR="00CD4948" w:rsidRPr="00D37899">
              <w:rPr>
                <w:rFonts w:cstheme="minorHAnsi"/>
                <w:lang w:val="en-US"/>
              </w:rPr>
              <w:t xml:space="preserve"> </w:t>
            </w:r>
            <w:r w:rsidRPr="00D37899">
              <w:rPr>
                <w:rFonts w:cstheme="minorHAnsi"/>
                <w:lang w:val="en-US"/>
              </w:rPr>
              <w:t>69.4%</w:t>
            </w:r>
          </w:p>
        </w:tc>
        <w:tc>
          <w:tcPr>
            <w:tcW w:w="2835" w:type="dxa"/>
          </w:tcPr>
          <w:p w14:paraId="31E7A511" w14:textId="4726F659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CR=20.1%</w:t>
            </w:r>
          </w:p>
          <w:p w14:paraId="1EB45046" w14:textId="042AE5CC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VGPR=44.9%</w:t>
            </w:r>
          </w:p>
          <w:p w14:paraId="1C219394" w14:textId="2EFE0B04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OS=44 months</w:t>
            </w:r>
          </w:p>
        </w:tc>
      </w:tr>
      <w:tr w:rsidR="009330F5" w:rsidRPr="00D37899" w14:paraId="5011E82C" w14:textId="77777777" w:rsidTr="007E35A7">
        <w:tc>
          <w:tcPr>
            <w:tcW w:w="1242" w:type="dxa"/>
          </w:tcPr>
          <w:p w14:paraId="5A04CC41" w14:textId="77777777" w:rsidR="00EB04D7" w:rsidRPr="00D37899" w:rsidRDefault="00EB04D7" w:rsidP="00EB04D7">
            <w:pPr>
              <w:rPr>
                <w:rFonts w:cstheme="minorHAnsi"/>
                <w:i/>
                <w:iCs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Schutz N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4812C1BB" w14:textId="0A3E0791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</w:t>
            </w:r>
            <w:r w:rsidR="00543D67" w:rsidRPr="00D37899">
              <w:rPr>
                <w:rFonts w:cstheme="minorHAnsi"/>
                <w:lang w:val="en-US"/>
              </w:rPr>
              <w:t>20</w:t>
            </w:r>
            <w:r w:rsidR="00B36A95" w:rsidRPr="00D37899">
              <w:rPr>
                <w:rFonts w:cstheme="minorHAnsi"/>
                <w:vertAlign w:val="superscript"/>
                <w:lang w:val="en-US"/>
              </w:rPr>
              <w:t>3</w:t>
            </w:r>
            <w:r w:rsidR="00452AB2" w:rsidRPr="00D37899">
              <w:rPr>
                <w:rFonts w:cstheme="minorHAnsi"/>
                <w:vertAlign w:val="superscript"/>
                <w:lang w:val="en-US"/>
              </w:rPr>
              <w:t>7</w:t>
            </w:r>
          </w:p>
        </w:tc>
        <w:tc>
          <w:tcPr>
            <w:tcW w:w="1588" w:type="dxa"/>
          </w:tcPr>
          <w:p w14:paraId="129EF402" w14:textId="3BD1FBA5" w:rsidR="00EB04D7" w:rsidRPr="00D37899" w:rsidRDefault="00EB04D7" w:rsidP="00EB04D7">
            <w:pPr>
              <w:rPr>
                <w:rFonts w:eastAsia="Times New Roman" w:cstheme="minorHAnsi"/>
                <w:lang w:val="en-US" w:eastAsia="en-IN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t>Retrospective multicenter study</w:t>
            </w:r>
          </w:p>
        </w:tc>
        <w:tc>
          <w:tcPr>
            <w:tcW w:w="1985" w:type="dxa"/>
          </w:tcPr>
          <w:p w14:paraId="01AFC69B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322</w:t>
            </w:r>
          </w:p>
          <w:p w14:paraId="4F62DDBB" w14:textId="62F9566B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=57 years (26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74 years)</w:t>
            </w:r>
          </w:p>
          <w:p w14:paraId="7703B8BB" w14:textId="452F4F56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52% </w:t>
            </w:r>
            <w:r w:rsidR="0092310C" w:rsidRPr="00D37899">
              <w:rPr>
                <w:rFonts w:cstheme="minorHAnsi"/>
                <w:lang w:val="en-US"/>
              </w:rPr>
              <w:t xml:space="preserve">of </w:t>
            </w:r>
            <w:r w:rsidRPr="00D37899">
              <w:rPr>
                <w:rFonts w:cstheme="minorHAnsi"/>
                <w:lang w:val="en-US"/>
              </w:rPr>
              <w:t>men</w:t>
            </w:r>
          </w:p>
        </w:tc>
        <w:tc>
          <w:tcPr>
            <w:tcW w:w="2523" w:type="dxa"/>
          </w:tcPr>
          <w:p w14:paraId="41D45ADA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SS classification III=28%</w:t>
            </w:r>
          </w:p>
          <w:p w14:paraId="0AAE2C19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gG=46%</w:t>
            </w:r>
          </w:p>
          <w:p w14:paraId="56DE78D2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18% renal failure</w:t>
            </w:r>
          </w:p>
          <w:p w14:paraId="64D2CD20" w14:textId="77777777" w:rsidR="00EB04D7" w:rsidRPr="00D37899" w:rsidRDefault="00EB04D7" w:rsidP="00EB04D7">
            <w:pPr>
              <w:pStyle w:val="ListParagraph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2FCE03E8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ost ASCT</w:t>
            </w:r>
          </w:p>
          <w:p w14:paraId="0D78992D" w14:textId="77777777" w:rsidR="00EB04D7" w:rsidRPr="00D37899" w:rsidRDefault="00EB04D7" w:rsidP="00EB04D7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VTD grp; CR=48.53</w:t>
            </w:r>
          </w:p>
          <w:p w14:paraId="061433BF" w14:textId="6699082C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proofErr w:type="spellStart"/>
            <w:r w:rsidRPr="00D37899">
              <w:rPr>
                <w:rFonts w:cstheme="minorHAnsi"/>
                <w:lang w:val="en-US"/>
              </w:rPr>
              <w:t>CyBo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grp; CR=40.00</w:t>
            </w:r>
          </w:p>
        </w:tc>
      </w:tr>
      <w:tr w:rsidR="009330F5" w:rsidRPr="00D37899" w14:paraId="653DEA72" w14:textId="77777777" w:rsidTr="007E35A7">
        <w:tc>
          <w:tcPr>
            <w:tcW w:w="1242" w:type="dxa"/>
          </w:tcPr>
          <w:p w14:paraId="13580E41" w14:textId="77777777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Duarte PJ </w:t>
            </w:r>
            <w:r w:rsidRPr="00D37899">
              <w:rPr>
                <w:rFonts w:cstheme="minorHAnsi"/>
                <w:i/>
                <w:iCs/>
                <w:lang w:val="en-US"/>
              </w:rPr>
              <w:t>et al.</w:t>
            </w:r>
          </w:p>
          <w:p w14:paraId="5D64A5A1" w14:textId="08B50299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2021</w:t>
            </w:r>
            <w:r w:rsidR="00B36A95" w:rsidRPr="00D37899">
              <w:rPr>
                <w:rFonts w:cstheme="minorHAnsi"/>
                <w:vertAlign w:val="superscript"/>
                <w:lang w:val="en-US"/>
              </w:rPr>
              <w:t>3</w:t>
            </w:r>
            <w:r w:rsidR="0048110C" w:rsidRPr="00D37899">
              <w:rPr>
                <w:rFonts w:cstheme="minorHAnsi"/>
                <w:vertAlign w:val="superscript"/>
                <w:lang w:val="en-US"/>
              </w:rPr>
              <w:t>8</w:t>
            </w:r>
          </w:p>
        </w:tc>
        <w:tc>
          <w:tcPr>
            <w:tcW w:w="1588" w:type="dxa"/>
          </w:tcPr>
          <w:p w14:paraId="79330254" w14:textId="6BEF0998" w:rsidR="00EB04D7" w:rsidRPr="00D37899" w:rsidRDefault="00EB04D7" w:rsidP="00EB04D7">
            <w:pPr>
              <w:rPr>
                <w:rFonts w:eastAsia="Times New Roman" w:cstheme="minorHAnsi"/>
                <w:lang w:val="en-US" w:eastAsia="en-IN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lastRenderedPageBreak/>
              <w:t>Retrospective multicenter</w:t>
            </w:r>
          </w:p>
        </w:tc>
        <w:tc>
          <w:tcPr>
            <w:tcW w:w="1985" w:type="dxa"/>
          </w:tcPr>
          <w:p w14:paraId="4C4FF857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N=156 cases of </w:t>
            </w:r>
            <w:r w:rsidRPr="00D37899">
              <w:rPr>
                <w:rFonts w:cstheme="minorHAnsi"/>
                <w:lang w:val="en-US"/>
              </w:rPr>
              <w:lastRenderedPageBreak/>
              <w:t>refractory/relapsed MM</w:t>
            </w:r>
          </w:p>
          <w:p w14:paraId="32F6FFA4" w14:textId="12752908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Median age=61 years (range, 34</w:t>
            </w:r>
            <w:r w:rsidR="00CD4948" w:rsidRPr="00D37899">
              <w:rPr>
                <w:rFonts w:ascii="Times New Roman" w:hAnsi="Times New Roman" w:cs="Times New Roman"/>
                <w:lang w:val="en-US"/>
              </w:rPr>
              <w:t>–</w:t>
            </w:r>
            <w:r w:rsidRPr="00D37899">
              <w:rPr>
                <w:rFonts w:cstheme="minorHAnsi"/>
                <w:lang w:val="en-US"/>
              </w:rPr>
              <w:t>83 years)</w:t>
            </w:r>
          </w:p>
          <w:p w14:paraId="34ED3F7C" w14:textId="77777777" w:rsidR="00EB04D7" w:rsidRPr="00D37899" w:rsidRDefault="00EB04D7" w:rsidP="00E3002D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48BA0ED8" w14:textId="30969C16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 xml:space="preserve">Patients treated with Rd triplets, </w:t>
            </w:r>
            <w:r w:rsidRPr="00D37899">
              <w:rPr>
                <w:rFonts w:cstheme="minorHAnsi"/>
                <w:lang w:val="en-US"/>
              </w:rPr>
              <w:lastRenderedPageBreak/>
              <w:t xml:space="preserve">86 (55%) patients received </w:t>
            </w:r>
            <w:proofErr w:type="spellStart"/>
            <w:r w:rsidRPr="00D37899">
              <w:rPr>
                <w:rFonts w:cstheme="minorHAnsi"/>
                <w:lang w:val="en-US"/>
              </w:rPr>
              <w:t>K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, 30 (19%) </w:t>
            </w:r>
            <w:proofErr w:type="spellStart"/>
            <w:r w:rsidRPr="00D37899">
              <w:rPr>
                <w:rFonts w:cstheme="minorHAnsi"/>
                <w:lang w:val="en-US"/>
              </w:rPr>
              <w:t>V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, 30 (19%) </w:t>
            </w:r>
            <w:proofErr w:type="spellStart"/>
            <w:r w:rsidRPr="00D37899">
              <w:rPr>
                <w:rFonts w:cstheme="minorHAnsi"/>
                <w:lang w:val="en-US"/>
              </w:rPr>
              <w:t>D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, and 10 (6%) </w:t>
            </w:r>
            <w:proofErr w:type="gramStart"/>
            <w:r w:rsidRPr="00D37899">
              <w:rPr>
                <w:rFonts w:cstheme="minorHAnsi"/>
                <w:lang w:val="en-US"/>
              </w:rPr>
              <w:t>I</w:t>
            </w:r>
            <w:r w:rsidR="0020295A" w:rsidRPr="00D37899">
              <w:rPr>
                <w:rFonts w:cstheme="minorHAnsi"/>
                <w:lang w:val="en-US"/>
              </w:rPr>
              <w:t>r</w:t>
            </w:r>
            <w:r w:rsidRPr="00D37899">
              <w:rPr>
                <w:rFonts w:cstheme="minorHAnsi"/>
                <w:lang w:val="en-US"/>
              </w:rPr>
              <w:t>d</w:t>
            </w:r>
            <w:r w:rsidR="0020295A" w:rsidRPr="00D37899">
              <w:rPr>
                <w:rFonts w:cstheme="minorHAnsi"/>
                <w:lang w:val="en-US"/>
              </w:rPr>
              <w:t>;</w:t>
            </w:r>
            <w:proofErr w:type="gramEnd"/>
            <w:r w:rsidR="0020295A" w:rsidRPr="00D37899">
              <w:rPr>
                <w:rFonts w:cstheme="minorHAnsi"/>
                <w:lang w:val="en-US"/>
              </w:rPr>
              <w:t xml:space="preserve"> </w:t>
            </w:r>
          </w:p>
          <w:p w14:paraId="0CA95257" w14:textId="0B6BDF95" w:rsidR="00EB04D7" w:rsidRPr="00D37899" w:rsidRDefault="0020295A" w:rsidP="00EB04D7">
            <w:pPr>
              <w:pStyle w:val="ListParagraph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</w:t>
            </w:r>
            <w:r w:rsidR="00EB04D7" w:rsidRPr="00D37899">
              <w:rPr>
                <w:rFonts w:cstheme="minorHAnsi"/>
                <w:lang w:val="en-US"/>
              </w:rPr>
              <w:t>o significant differences in terms of performance status, ISS score, subtype of paraprotein, CRAB symptoms, stem cell transplant (SCT) were found between these groups</w:t>
            </w:r>
          </w:p>
        </w:tc>
        <w:tc>
          <w:tcPr>
            <w:tcW w:w="2835" w:type="dxa"/>
          </w:tcPr>
          <w:p w14:paraId="56C8825C" w14:textId="1918C02F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The PFS at 18 months was 80% (95% CI 54–</w:t>
            </w:r>
            <w:r w:rsidRPr="00D37899">
              <w:rPr>
                <w:rFonts w:cstheme="minorHAnsi"/>
                <w:lang w:val="en-US"/>
              </w:rPr>
              <w:lastRenderedPageBreak/>
              <w:t xml:space="preserve">92) for </w:t>
            </w:r>
            <w:proofErr w:type="spellStart"/>
            <w:r w:rsidRPr="00D37899">
              <w:rPr>
                <w:rFonts w:cstheme="minorHAnsi"/>
                <w:lang w:val="en-US"/>
              </w:rPr>
              <w:t>DRd</w:t>
            </w:r>
            <w:proofErr w:type="spellEnd"/>
            <w:r w:rsidRPr="00D37899">
              <w:rPr>
                <w:rFonts w:cstheme="minorHAnsi"/>
                <w:lang w:val="en-US"/>
              </w:rPr>
              <w:t xml:space="preserve"> vs. 75% (95% CI 29–93), for IRd vs. 53% (95% CI 29–73) for </w:t>
            </w:r>
            <w:proofErr w:type="spellStart"/>
            <w:r w:rsidRPr="00D37899">
              <w:rPr>
                <w:rFonts w:cstheme="minorHAnsi"/>
                <w:lang w:val="en-US"/>
              </w:rPr>
              <w:t>VRd</w:t>
            </w:r>
            <w:proofErr w:type="spellEnd"/>
          </w:p>
        </w:tc>
      </w:tr>
      <w:tr w:rsidR="009330F5" w:rsidRPr="00D37899" w14:paraId="32F555F5" w14:textId="77777777" w:rsidTr="007E35A7">
        <w:tc>
          <w:tcPr>
            <w:tcW w:w="1242" w:type="dxa"/>
          </w:tcPr>
          <w:p w14:paraId="08EF567F" w14:textId="23314E8C" w:rsidR="00EB04D7" w:rsidRPr="00D37899" w:rsidRDefault="009D44F5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lastRenderedPageBreak/>
              <w:t>Martinez-</w:t>
            </w:r>
            <w:r w:rsidR="00EB04D7" w:rsidRPr="00D37899">
              <w:rPr>
                <w:rFonts w:cstheme="minorHAnsi"/>
                <w:lang w:val="en-US"/>
              </w:rPr>
              <w:t xml:space="preserve">Cordero H </w:t>
            </w:r>
            <w:r w:rsidR="00EB04D7" w:rsidRPr="00D37899">
              <w:rPr>
                <w:rFonts w:cstheme="minorHAnsi"/>
                <w:i/>
                <w:iCs/>
                <w:lang w:val="en-US"/>
              </w:rPr>
              <w:t>et al</w:t>
            </w:r>
            <w:r w:rsidR="00EB04D7" w:rsidRPr="00D37899">
              <w:rPr>
                <w:rFonts w:cstheme="minorHAnsi"/>
                <w:lang w:val="en-US"/>
              </w:rPr>
              <w:t>.</w:t>
            </w:r>
          </w:p>
          <w:p w14:paraId="537D85F6" w14:textId="359F15B8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2020</w:t>
            </w:r>
            <w:r w:rsidR="00B36A95" w:rsidRPr="00D37899">
              <w:rPr>
                <w:rFonts w:cstheme="minorHAnsi"/>
                <w:vertAlign w:val="superscript"/>
                <w:lang w:val="en-US"/>
              </w:rPr>
              <w:t>3</w:t>
            </w:r>
            <w:r w:rsidR="0048110C" w:rsidRPr="00D37899">
              <w:rPr>
                <w:rFonts w:cstheme="minorHAnsi"/>
                <w:vertAlign w:val="superscript"/>
                <w:lang w:val="en-US"/>
              </w:rPr>
              <w:t>9</w:t>
            </w:r>
          </w:p>
        </w:tc>
        <w:tc>
          <w:tcPr>
            <w:tcW w:w="1588" w:type="dxa"/>
          </w:tcPr>
          <w:p w14:paraId="11891B17" w14:textId="33B3C96F" w:rsidR="00EB04D7" w:rsidRPr="00D37899" w:rsidRDefault="00CD4948" w:rsidP="00EB04D7">
            <w:pPr>
              <w:rPr>
                <w:rFonts w:eastAsia="Times New Roman" w:cstheme="minorHAnsi"/>
                <w:lang w:val="en-US" w:eastAsia="en-IN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t>Cross-sectional</w:t>
            </w:r>
            <w:r w:rsidR="00EB04D7" w:rsidRPr="00D37899">
              <w:rPr>
                <w:rFonts w:eastAsia="Times New Roman" w:cstheme="minorHAnsi"/>
                <w:lang w:val="en-US" w:eastAsia="en-IN"/>
              </w:rPr>
              <w:t xml:space="preserve"> study</w:t>
            </w:r>
          </w:p>
        </w:tc>
        <w:tc>
          <w:tcPr>
            <w:tcW w:w="1985" w:type="dxa"/>
          </w:tcPr>
          <w:p w14:paraId="53E10A56" w14:textId="5504DACF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26356 MM cases</w:t>
            </w:r>
          </w:p>
        </w:tc>
        <w:tc>
          <w:tcPr>
            <w:tcW w:w="2523" w:type="dxa"/>
          </w:tcPr>
          <w:p w14:paraId="364B165C" w14:textId="134383A4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cidence=1.79 x 100,000</w:t>
            </w:r>
          </w:p>
          <w:p w14:paraId="79A5951F" w14:textId="339A9F3E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Adjusted prevalence=8.97 x 100,000 </w:t>
            </w:r>
            <w:r w:rsidR="0092310C" w:rsidRPr="00D37899">
              <w:rPr>
                <w:rFonts w:cstheme="minorHAnsi"/>
                <w:lang w:val="en-US"/>
              </w:rPr>
              <w:t>inhabitants/year</w:t>
            </w:r>
          </w:p>
          <w:p w14:paraId="7B565BEE" w14:textId="197E5F1B" w:rsidR="00EB04D7" w:rsidRPr="00D37899" w:rsidRDefault="00CD4948" w:rsidP="00EB04D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Age-standardized</w:t>
            </w:r>
            <w:r w:rsidR="00EB04D7" w:rsidRPr="00D37899">
              <w:rPr>
                <w:rFonts w:cstheme="minorHAnsi"/>
                <w:lang w:val="en-US"/>
              </w:rPr>
              <w:t xml:space="preserve"> mortality= 1,39x100,000</w:t>
            </w:r>
          </w:p>
        </w:tc>
        <w:tc>
          <w:tcPr>
            <w:tcW w:w="2835" w:type="dxa"/>
          </w:tcPr>
          <w:p w14:paraId="3B11BFBC" w14:textId="47DFCBA9" w:rsidR="00EB04D7" w:rsidRPr="00D37899" w:rsidRDefault="00EB04D7" w:rsidP="00120D7F">
            <w:pPr>
              <w:pStyle w:val="ListParagraph"/>
              <w:ind w:left="470"/>
              <w:rPr>
                <w:rFonts w:cstheme="minorHAnsi"/>
                <w:lang w:val="en-US"/>
              </w:rPr>
            </w:pPr>
          </w:p>
        </w:tc>
      </w:tr>
      <w:tr w:rsidR="009330F5" w:rsidRPr="00D37899" w14:paraId="436B846B" w14:textId="77777777" w:rsidTr="007E35A7">
        <w:tc>
          <w:tcPr>
            <w:tcW w:w="1242" w:type="dxa"/>
          </w:tcPr>
          <w:p w14:paraId="5B98AEB4" w14:textId="2FDC6908" w:rsidR="00EB04D7" w:rsidRPr="00D37899" w:rsidRDefault="00EB04D7" w:rsidP="00EB04D7">
            <w:p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H</w:t>
            </w:r>
            <w:r w:rsidR="00AE6AC6" w:rsidRPr="00D37899">
              <w:rPr>
                <w:rFonts w:cstheme="minorHAnsi"/>
                <w:lang w:val="en-US"/>
              </w:rPr>
              <w:t>u</w:t>
            </w:r>
            <w:r w:rsidRPr="00D37899">
              <w:rPr>
                <w:rFonts w:cstheme="minorHAnsi"/>
                <w:lang w:val="en-US"/>
              </w:rPr>
              <w:t xml:space="preserve">ngria V </w:t>
            </w:r>
            <w:r w:rsidRPr="00D37899">
              <w:rPr>
                <w:rFonts w:cstheme="minorHAnsi"/>
                <w:i/>
                <w:iCs/>
                <w:lang w:val="en-US"/>
              </w:rPr>
              <w:t>et al</w:t>
            </w:r>
            <w:r w:rsidRPr="00D37899">
              <w:rPr>
                <w:rFonts w:cstheme="minorHAnsi"/>
                <w:lang w:val="en-US"/>
              </w:rPr>
              <w:t xml:space="preserve"> 2020</w:t>
            </w:r>
            <w:r w:rsidR="009D44F5" w:rsidRPr="00D37899">
              <w:rPr>
                <w:rFonts w:cstheme="minorHAnsi"/>
                <w:vertAlign w:val="superscript"/>
                <w:lang w:val="en-US"/>
              </w:rPr>
              <w:t>40</w:t>
            </w:r>
          </w:p>
        </w:tc>
        <w:tc>
          <w:tcPr>
            <w:tcW w:w="1588" w:type="dxa"/>
          </w:tcPr>
          <w:p w14:paraId="0B73057D" w14:textId="0728574A" w:rsidR="00EB04D7" w:rsidRPr="00D37899" w:rsidRDefault="00EB04D7" w:rsidP="00EB04D7">
            <w:pPr>
              <w:rPr>
                <w:rFonts w:eastAsia="Times New Roman" w:cstheme="minorHAnsi"/>
                <w:lang w:val="en-US" w:eastAsia="en-IN"/>
              </w:rPr>
            </w:pPr>
            <w:r w:rsidRPr="00D37899">
              <w:rPr>
                <w:rFonts w:eastAsia="Times New Roman" w:cstheme="minorHAnsi"/>
                <w:lang w:val="en-US" w:eastAsia="en-IN"/>
              </w:rPr>
              <w:t>Propensity score matching</w:t>
            </w:r>
          </w:p>
        </w:tc>
        <w:tc>
          <w:tcPr>
            <w:tcW w:w="1985" w:type="dxa"/>
          </w:tcPr>
          <w:p w14:paraId="31A95E17" w14:textId="77777777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N=1103 newly diagnosed MM</w:t>
            </w:r>
          </w:p>
          <w:p w14:paraId="56A63492" w14:textId="77777777" w:rsidR="00EB04D7" w:rsidRPr="00D37899" w:rsidRDefault="00EB04D7" w:rsidP="00277AE1">
            <w:pPr>
              <w:ind w:left="113"/>
              <w:rPr>
                <w:rFonts w:cstheme="minorHAnsi"/>
                <w:lang w:val="en-US"/>
              </w:rPr>
            </w:pPr>
          </w:p>
        </w:tc>
        <w:tc>
          <w:tcPr>
            <w:tcW w:w="2523" w:type="dxa"/>
          </w:tcPr>
          <w:p w14:paraId="413BACAA" w14:textId="50E1D80D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 HOLA grp - ASCT</w:t>
            </w:r>
            <w:r w:rsidR="00CC159F" w:rsidRPr="00D37899">
              <w:rPr>
                <w:rFonts w:cstheme="minorHAnsi"/>
                <w:lang w:val="en-US"/>
              </w:rPr>
              <w:t>s</w:t>
            </w:r>
            <w:r w:rsidRPr="00D37899">
              <w:rPr>
                <w:rFonts w:cstheme="minorHAnsi"/>
                <w:lang w:val="en-US"/>
              </w:rPr>
              <w:t xml:space="preserve"> were</w:t>
            </w:r>
            <w:r w:rsidR="00CC159F" w:rsidRPr="00D37899">
              <w:rPr>
                <w:rFonts w:cstheme="minorHAnsi"/>
                <w:lang w:val="en-US"/>
              </w:rPr>
              <w:t xml:space="preserve"> for</w:t>
            </w:r>
            <w:r w:rsidRPr="00D37899">
              <w:rPr>
                <w:rFonts w:cstheme="minorHAnsi"/>
                <w:lang w:val="en-US"/>
              </w:rPr>
              <w:t xml:space="preserve"> thalidomide plus corticosteroids (32.1%) and thalidomide plus an alkylating agent (18.4%); after matching, proportions of these regimens were 23.6% and 27.9%, respectively</w:t>
            </w:r>
          </w:p>
        </w:tc>
        <w:tc>
          <w:tcPr>
            <w:tcW w:w="2835" w:type="dxa"/>
          </w:tcPr>
          <w:p w14:paraId="069FEEB8" w14:textId="77777777" w:rsidR="00EB04D7" w:rsidRPr="00D37899" w:rsidRDefault="00EB04D7" w:rsidP="007E35A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 HOLA grp – after matching:</w:t>
            </w:r>
          </w:p>
          <w:p w14:paraId="4095B2BB" w14:textId="0F7000CE" w:rsidR="00EB04D7" w:rsidRPr="00D37899" w:rsidRDefault="00EB04D7" w:rsidP="00EB04D7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PFS=18.1 months (95% CI 15.0–23.1) vs</w:t>
            </w:r>
            <w:r w:rsidR="00CD4948" w:rsidRPr="00D37899">
              <w:rPr>
                <w:rFonts w:cstheme="minorHAnsi"/>
                <w:lang w:val="en-US"/>
              </w:rPr>
              <w:t>.</w:t>
            </w:r>
          </w:p>
          <w:p w14:paraId="49F67804" w14:textId="77777777" w:rsidR="00EB04D7" w:rsidRPr="00D37899" w:rsidRDefault="00EB04D7" w:rsidP="00EB04D7">
            <w:pPr>
              <w:pStyle w:val="ListParagraph"/>
              <w:ind w:left="470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>In D-VMP grp (daratumumab- bortezomib, melphalan, and prednisone)</w:t>
            </w:r>
          </w:p>
          <w:p w14:paraId="295BD79E" w14:textId="56DB8A71" w:rsidR="00EB04D7" w:rsidRPr="00D37899" w:rsidRDefault="00EB04D7" w:rsidP="00EB04D7">
            <w:pPr>
              <w:pStyle w:val="ListParagraph"/>
              <w:numPr>
                <w:ilvl w:val="0"/>
                <w:numId w:val="1"/>
              </w:numPr>
              <w:ind w:left="470" w:hanging="357"/>
              <w:rPr>
                <w:rFonts w:cstheme="minorHAnsi"/>
                <w:lang w:val="en-US"/>
              </w:rPr>
            </w:pPr>
            <w:r w:rsidRPr="00D37899">
              <w:rPr>
                <w:rFonts w:cstheme="minorHAnsi"/>
                <w:lang w:val="en-US"/>
              </w:rPr>
              <w:t xml:space="preserve">PFS=37.7 months (95% CI 32.0–not reached) </w:t>
            </w:r>
          </w:p>
        </w:tc>
      </w:tr>
    </w:tbl>
    <w:p w14:paraId="4E4FB3DE" w14:textId="7871B69B" w:rsidR="00E84907" w:rsidRPr="009330F5" w:rsidRDefault="00D825BF" w:rsidP="00616F86">
      <w:pPr>
        <w:jc w:val="both"/>
        <w:rPr>
          <w:rFonts w:cstheme="minorHAnsi"/>
          <w:i/>
          <w:iCs/>
          <w:lang w:val="en-US"/>
        </w:rPr>
      </w:pPr>
      <w:r w:rsidRPr="00D37899">
        <w:rPr>
          <w:rFonts w:cstheme="minorHAnsi"/>
          <w:i/>
          <w:iCs/>
          <w:lang w:val="en-US"/>
        </w:rPr>
        <w:t xml:space="preserve">ASCT: Autologous stem cell transplantation; </w:t>
      </w:r>
      <w:r w:rsidR="00616F86" w:rsidRPr="00D37899">
        <w:rPr>
          <w:rFonts w:cstheme="minorHAnsi"/>
          <w:i/>
          <w:iCs/>
          <w:lang w:val="en-US"/>
        </w:rPr>
        <w:t>CR: Complete response;</w:t>
      </w:r>
      <w:r w:rsidR="00F700B1" w:rsidRPr="00D37899">
        <w:rPr>
          <w:rFonts w:cstheme="minorHAnsi"/>
          <w:i/>
          <w:iCs/>
          <w:lang w:val="en-US"/>
        </w:rPr>
        <w:t xml:space="preserve"> CRAB: Calcium elevation, renal insufficiency, anemia, bone abnormalities;</w:t>
      </w:r>
      <w:r w:rsidR="00616F86" w:rsidRPr="00D37899">
        <w:rPr>
          <w:rFonts w:cstheme="minorHAnsi"/>
          <w:i/>
          <w:iCs/>
          <w:lang w:val="en-US"/>
        </w:rPr>
        <w:t xml:space="preserve"> </w:t>
      </w:r>
      <w:proofErr w:type="spellStart"/>
      <w:r w:rsidRPr="00D37899">
        <w:rPr>
          <w:rFonts w:cstheme="minorHAnsi"/>
          <w:i/>
          <w:iCs/>
          <w:lang w:val="en-US"/>
        </w:rPr>
        <w:t>CyBorD</w:t>
      </w:r>
      <w:proofErr w:type="spellEnd"/>
      <w:r w:rsidRPr="00D37899">
        <w:rPr>
          <w:rFonts w:cstheme="minorHAnsi"/>
          <w:i/>
          <w:iCs/>
          <w:lang w:val="en-US"/>
        </w:rPr>
        <w:t xml:space="preserve">: Cyclophosphamide, bortezomib, dexamethasone; CI: Confidence interval; CTD: cyclophosphamide, thalidomide, and dexamethasone; </w:t>
      </w:r>
      <w:r w:rsidR="00E84907" w:rsidRPr="00D37899">
        <w:rPr>
          <w:rFonts w:cstheme="minorHAnsi"/>
          <w:i/>
          <w:iCs/>
          <w:lang w:val="en-US"/>
        </w:rPr>
        <w:t>DSIII: Durie</w:t>
      </w:r>
      <w:r w:rsidR="001D6B52" w:rsidRPr="00D37899">
        <w:rPr>
          <w:rFonts w:cstheme="minorHAnsi"/>
          <w:i/>
          <w:iCs/>
          <w:lang w:val="en-US"/>
        </w:rPr>
        <w:t>–</w:t>
      </w:r>
      <w:r w:rsidR="00E84907" w:rsidRPr="00D37899">
        <w:rPr>
          <w:rFonts w:cstheme="minorHAnsi"/>
          <w:i/>
          <w:iCs/>
          <w:lang w:val="en-US"/>
        </w:rPr>
        <w:t xml:space="preserve">Salmon III classification; </w:t>
      </w:r>
      <w:r w:rsidR="00616F86" w:rsidRPr="00D37899">
        <w:rPr>
          <w:rFonts w:cstheme="minorHAnsi"/>
          <w:i/>
          <w:iCs/>
          <w:lang w:val="en-US"/>
        </w:rPr>
        <w:t xml:space="preserve">DFS: Disease-free survival; </w:t>
      </w:r>
      <w:r w:rsidR="00FD0DDC" w:rsidRPr="00D37899">
        <w:rPr>
          <w:rFonts w:cstheme="minorHAnsi"/>
          <w:i/>
          <w:iCs/>
          <w:lang w:val="en-US"/>
        </w:rPr>
        <w:t xml:space="preserve">FISH: Fluorescence in situ hybridization; </w:t>
      </w:r>
      <w:r w:rsidR="00616F86" w:rsidRPr="00D37899">
        <w:rPr>
          <w:rFonts w:cstheme="minorHAnsi"/>
          <w:i/>
          <w:iCs/>
          <w:lang w:val="en-US"/>
        </w:rPr>
        <w:t xml:space="preserve">HCTs: </w:t>
      </w:r>
      <w:r w:rsidR="00CD4948" w:rsidRPr="00D37899">
        <w:rPr>
          <w:rFonts w:cstheme="minorHAnsi"/>
          <w:i/>
          <w:iCs/>
          <w:lang w:val="en-US"/>
        </w:rPr>
        <w:t>Hematopoietic</w:t>
      </w:r>
      <w:r w:rsidR="00616F86" w:rsidRPr="00D37899">
        <w:rPr>
          <w:rFonts w:cstheme="minorHAnsi"/>
          <w:i/>
          <w:iCs/>
          <w:lang w:val="en-US"/>
        </w:rPr>
        <w:t xml:space="preserve"> cell transplantation; HR: Hazard ratio; IQR: Interquartile range; </w:t>
      </w:r>
      <w:r w:rsidR="00E84907" w:rsidRPr="00D37899">
        <w:rPr>
          <w:rFonts w:cstheme="minorHAnsi"/>
          <w:i/>
          <w:iCs/>
          <w:lang w:val="en-US"/>
        </w:rPr>
        <w:t xml:space="preserve">ISS: International </w:t>
      </w:r>
      <w:r w:rsidR="001D6B52" w:rsidRPr="00D37899">
        <w:rPr>
          <w:rFonts w:cstheme="minorHAnsi"/>
          <w:i/>
          <w:iCs/>
          <w:lang w:val="en-US"/>
        </w:rPr>
        <w:t>St</w:t>
      </w:r>
      <w:r w:rsidR="00E84907" w:rsidRPr="00D37899">
        <w:rPr>
          <w:rFonts w:cstheme="minorHAnsi"/>
          <w:i/>
          <w:iCs/>
          <w:lang w:val="en-US"/>
        </w:rPr>
        <w:t xml:space="preserve">aging </w:t>
      </w:r>
      <w:r w:rsidR="001D6B52" w:rsidRPr="00D37899">
        <w:rPr>
          <w:rFonts w:cstheme="minorHAnsi"/>
          <w:i/>
          <w:iCs/>
          <w:lang w:val="en-US"/>
        </w:rPr>
        <w:t>S</w:t>
      </w:r>
      <w:r w:rsidR="00E84907" w:rsidRPr="00D37899">
        <w:rPr>
          <w:rFonts w:cstheme="minorHAnsi"/>
          <w:i/>
          <w:iCs/>
          <w:lang w:val="en-US"/>
        </w:rPr>
        <w:t xml:space="preserve">ystem; </w:t>
      </w:r>
      <w:r w:rsidRPr="00D37899">
        <w:rPr>
          <w:rFonts w:cstheme="minorHAnsi"/>
          <w:i/>
          <w:iCs/>
          <w:lang w:val="en-US"/>
        </w:rPr>
        <w:t xml:space="preserve">IgG: Immunoglobulin G; IgA: Immunoglobulin A; </w:t>
      </w:r>
      <w:proofErr w:type="spellStart"/>
      <w:r w:rsidR="00616F86" w:rsidRPr="00D37899">
        <w:rPr>
          <w:rFonts w:cstheme="minorHAnsi"/>
          <w:i/>
          <w:iCs/>
          <w:lang w:val="en-US"/>
        </w:rPr>
        <w:t>IMiDs</w:t>
      </w:r>
      <w:proofErr w:type="spellEnd"/>
      <w:r w:rsidR="00616F86" w:rsidRPr="00D37899">
        <w:rPr>
          <w:rFonts w:cstheme="minorHAnsi"/>
          <w:i/>
          <w:iCs/>
          <w:lang w:val="en-US"/>
        </w:rPr>
        <w:t xml:space="preserve">: Immunomodulatory drugs; MM: Multiple myeloma; </w:t>
      </w:r>
      <w:r w:rsidR="000E4C58" w:rsidRPr="00D37899">
        <w:rPr>
          <w:rFonts w:cstheme="minorHAnsi"/>
          <w:i/>
          <w:iCs/>
          <w:lang w:val="en-US"/>
        </w:rPr>
        <w:t xml:space="preserve">ND: Not reached; </w:t>
      </w:r>
      <w:r w:rsidRPr="00D37899">
        <w:rPr>
          <w:rFonts w:cstheme="minorHAnsi"/>
          <w:i/>
          <w:iCs/>
          <w:lang w:val="en-US"/>
        </w:rPr>
        <w:t>OR: Odds ratio;</w:t>
      </w:r>
      <w:r w:rsidR="00616F86" w:rsidRPr="00D37899">
        <w:rPr>
          <w:rFonts w:cstheme="minorHAnsi"/>
          <w:i/>
          <w:iCs/>
          <w:lang w:val="en-US"/>
        </w:rPr>
        <w:t xml:space="preserve"> </w:t>
      </w:r>
      <w:r w:rsidR="00E84907" w:rsidRPr="00D37899">
        <w:rPr>
          <w:rFonts w:cstheme="minorHAnsi"/>
          <w:i/>
          <w:iCs/>
          <w:lang w:val="en-US"/>
        </w:rPr>
        <w:t xml:space="preserve">OS: Overall survival; </w:t>
      </w:r>
      <w:r w:rsidR="00616F86" w:rsidRPr="00D37899">
        <w:rPr>
          <w:rFonts w:cstheme="minorHAnsi"/>
          <w:i/>
          <w:iCs/>
          <w:lang w:val="en-US"/>
        </w:rPr>
        <w:t xml:space="preserve">ORR: Overall response rate; PR: Partial response; PD: Progressive disease; PFS: Progression-free survival; PIs: Protease </w:t>
      </w:r>
      <w:r w:rsidR="00616F86" w:rsidRPr="00D37899">
        <w:rPr>
          <w:rFonts w:cstheme="minorHAnsi"/>
          <w:i/>
          <w:iCs/>
          <w:lang w:val="en-US"/>
        </w:rPr>
        <w:lastRenderedPageBreak/>
        <w:t xml:space="preserve">inhibitors; </w:t>
      </w:r>
      <w:r w:rsidR="00E84907" w:rsidRPr="00D37899">
        <w:rPr>
          <w:rFonts w:cstheme="minorHAnsi"/>
          <w:i/>
          <w:iCs/>
          <w:lang w:val="en-US"/>
        </w:rPr>
        <w:t xml:space="preserve">VD: Bortezomib and dexamethasone; VCD: Bortezomib, cyclophosphamide, and </w:t>
      </w:r>
      <w:r w:rsidRPr="00D37899">
        <w:rPr>
          <w:rFonts w:cstheme="minorHAnsi"/>
          <w:i/>
          <w:iCs/>
          <w:lang w:val="en-US"/>
        </w:rPr>
        <w:t xml:space="preserve">dexamethasone; </w:t>
      </w:r>
      <w:r w:rsidR="00E84907" w:rsidRPr="00D37899">
        <w:rPr>
          <w:rFonts w:cstheme="minorHAnsi"/>
          <w:i/>
          <w:iCs/>
          <w:lang w:val="en-US"/>
        </w:rPr>
        <w:t>V</w:t>
      </w:r>
      <w:r w:rsidR="00616F86" w:rsidRPr="00D37899">
        <w:rPr>
          <w:rFonts w:cstheme="minorHAnsi"/>
          <w:i/>
          <w:iCs/>
          <w:lang w:val="en-US"/>
        </w:rPr>
        <w:t>GPR: Very good partial response</w:t>
      </w:r>
      <w:r w:rsidR="00D45372" w:rsidRPr="00D37899">
        <w:rPr>
          <w:rFonts w:cstheme="minorHAnsi"/>
          <w:i/>
          <w:iCs/>
          <w:lang w:val="en-US"/>
        </w:rPr>
        <w:t>; VTD: Bortezomib, thalidomide, dexamethasone</w:t>
      </w:r>
      <w:r w:rsidR="0092310C" w:rsidRPr="00D37899">
        <w:rPr>
          <w:rFonts w:cstheme="minorHAnsi"/>
          <w:i/>
          <w:iCs/>
          <w:lang w:val="en-US"/>
        </w:rPr>
        <w:t>.</w:t>
      </w:r>
    </w:p>
    <w:sectPr w:rsidR="00E84907" w:rsidRPr="009330F5" w:rsidSect="00FB3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E2951"/>
    <w:multiLevelType w:val="hybridMultilevel"/>
    <w:tmpl w:val="86E6A9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5367D"/>
    <w:multiLevelType w:val="hybridMultilevel"/>
    <w:tmpl w:val="54244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D1D11"/>
    <w:multiLevelType w:val="hybridMultilevel"/>
    <w:tmpl w:val="BCFC9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054E2"/>
    <w:multiLevelType w:val="hybridMultilevel"/>
    <w:tmpl w:val="5D16B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B42631"/>
    <w:multiLevelType w:val="hybridMultilevel"/>
    <w:tmpl w:val="9E62C3DC"/>
    <w:lvl w:ilvl="0" w:tplc="40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5" w15:restartNumberingAfterBreak="0">
    <w:nsid w:val="625349E2"/>
    <w:multiLevelType w:val="hybridMultilevel"/>
    <w:tmpl w:val="C03C3A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7883287">
    <w:abstractNumId w:val="5"/>
  </w:num>
  <w:num w:numId="2" w16cid:durableId="744109455">
    <w:abstractNumId w:val="4"/>
  </w:num>
  <w:num w:numId="3" w16cid:durableId="445462588">
    <w:abstractNumId w:val="3"/>
  </w:num>
  <w:num w:numId="4" w16cid:durableId="820467700">
    <w:abstractNumId w:val="2"/>
  </w:num>
  <w:num w:numId="5" w16cid:durableId="837773174">
    <w:abstractNumId w:val="1"/>
  </w:num>
  <w:num w:numId="6" w16cid:durableId="241644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2MDa2sDCzNDc2NrJU0lEKTi0uzszPAykwrAUAfGwGGSwAAAA="/>
  </w:docVars>
  <w:rsids>
    <w:rsidRoot w:val="00E84907"/>
    <w:rsid w:val="00001F4D"/>
    <w:rsid w:val="00016DCC"/>
    <w:rsid w:val="00022938"/>
    <w:rsid w:val="000439EA"/>
    <w:rsid w:val="00046C12"/>
    <w:rsid w:val="00053284"/>
    <w:rsid w:val="000840B4"/>
    <w:rsid w:val="00096136"/>
    <w:rsid w:val="00096885"/>
    <w:rsid w:val="000B51E1"/>
    <w:rsid w:val="000C2C60"/>
    <w:rsid w:val="000D78CC"/>
    <w:rsid w:val="000E1667"/>
    <w:rsid w:val="000E4C58"/>
    <w:rsid w:val="000F011D"/>
    <w:rsid w:val="00104C6A"/>
    <w:rsid w:val="001052C3"/>
    <w:rsid w:val="00105C58"/>
    <w:rsid w:val="00114BA4"/>
    <w:rsid w:val="00120D7F"/>
    <w:rsid w:val="0012512C"/>
    <w:rsid w:val="00130AE7"/>
    <w:rsid w:val="001318BA"/>
    <w:rsid w:val="00134282"/>
    <w:rsid w:val="00165D55"/>
    <w:rsid w:val="00187C0E"/>
    <w:rsid w:val="001A5B15"/>
    <w:rsid w:val="001C2AB1"/>
    <w:rsid w:val="001C41A4"/>
    <w:rsid w:val="001D30A5"/>
    <w:rsid w:val="001D6B52"/>
    <w:rsid w:val="001E0B6F"/>
    <w:rsid w:val="001F1D06"/>
    <w:rsid w:val="001F30F5"/>
    <w:rsid w:val="001F3616"/>
    <w:rsid w:val="0020295A"/>
    <w:rsid w:val="0021590B"/>
    <w:rsid w:val="002167AD"/>
    <w:rsid w:val="00243258"/>
    <w:rsid w:val="002453F8"/>
    <w:rsid w:val="002558F7"/>
    <w:rsid w:val="00263576"/>
    <w:rsid w:val="00277AE1"/>
    <w:rsid w:val="002955EE"/>
    <w:rsid w:val="0029586D"/>
    <w:rsid w:val="002A2D02"/>
    <w:rsid w:val="002B1D1D"/>
    <w:rsid w:val="002B2C24"/>
    <w:rsid w:val="002C103E"/>
    <w:rsid w:val="002E0581"/>
    <w:rsid w:val="0030417B"/>
    <w:rsid w:val="0031218D"/>
    <w:rsid w:val="00357709"/>
    <w:rsid w:val="00365231"/>
    <w:rsid w:val="00383179"/>
    <w:rsid w:val="003A3E0C"/>
    <w:rsid w:val="003A6781"/>
    <w:rsid w:val="003B3F85"/>
    <w:rsid w:val="003F1784"/>
    <w:rsid w:val="00413986"/>
    <w:rsid w:val="004371F6"/>
    <w:rsid w:val="00452AB2"/>
    <w:rsid w:val="0047011A"/>
    <w:rsid w:val="0048110C"/>
    <w:rsid w:val="00484B64"/>
    <w:rsid w:val="004A6D4B"/>
    <w:rsid w:val="004B57EC"/>
    <w:rsid w:val="004D4AF1"/>
    <w:rsid w:val="004F3827"/>
    <w:rsid w:val="00523081"/>
    <w:rsid w:val="00527D96"/>
    <w:rsid w:val="00534EBE"/>
    <w:rsid w:val="0054318E"/>
    <w:rsid w:val="00543D67"/>
    <w:rsid w:val="00565F18"/>
    <w:rsid w:val="00573073"/>
    <w:rsid w:val="005754C0"/>
    <w:rsid w:val="00577AD4"/>
    <w:rsid w:val="005B34CC"/>
    <w:rsid w:val="005C376F"/>
    <w:rsid w:val="005E11B9"/>
    <w:rsid w:val="006012D4"/>
    <w:rsid w:val="00610C1B"/>
    <w:rsid w:val="00616F86"/>
    <w:rsid w:val="0065150B"/>
    <w:rsid w:val="006704AB"/>
    <w:rsid w:val="00687B86"/>
    <w:rsid w:val="006A3C1F"/>
    <w:rsid w:val="006B14AF"/>
    <w:rsid w:val="006C2B63"/>
    <w:rsid w:val="006E106D"/>
    <w:rsid w:val="006E3180"/>
    <w:rsid w:val="007136F6"/>
    <w:rsid w:val="00714B6F"/>
    <w:rsid w:val="00725647"/>
    <w:rsid w:val="00743128"/>
    <w:rsid w:val="00750C6F"/>
    <w:rsid w:val="00762A05"/>
    <w:rsid w:val="0076333F"/>
    <w:rsid w:val="0077206C"/>
    <w:rsid w:val="00781A96"/>
    <w:rsid w:val="007C0930"/>
    <w:rsid w:val="007E35A7"/>
    <w:rsid w:val="007E545D"/>
    <w:rsid w:val="007F23E5"/>
    <w:rsid w:val="00850044"/>
    <w:rsid w:val="008551FA"/>
    <w:rsid w:val="008557B6"/>
    <w:rsid w:val="008910CC"/>
    <w:rsid w:val="008B0E35"/>
    <w:rsid w:val="008C4D30"/>
    <w:rsid w:val="008E3AFE"/>
    <w:rsid w:val="008F0056"/>
    <w:rsid w:val="0092310C"/>
    <w:rsid w:val="009330F5"/>
    <w:rsid w:val="009378EB"/>
    <w:rsid w:val="009400B0"/>
    <w:rsid w:val="00945D91"/>
    <w:rsid w:val="00950B8F"/>
    <w:rsid w:val="009642A5"/>
    <w:rsid w:val="00973A09"/>
    <w:rsid w:val="00983DED"/>
    <w:rsid w:val="00991017"/>
    <w:rsid w:val="009A3A2D"/>
    <w:rsid w:val="009D44F5"/>
    <w:rsid w:val="009D63E5"/>
    <w:rsid w:val="00A12D5A"/>
    <w:rsid w:val="00A42891"/>
    <w:rsid w:val="00A44090"/>
    <w:rsid w:val="00A6169D"/>
    <w:rsid w:val="00A70A70"/>
    <w:rsid w:val="00A80277"/>
    <w:rsid w:val="00AB4AEC"/>
    <w:rsid w:val="00AB6E6D"/>
    <w:rsid w:val="00AE6AC6"/>
    <w:rsid w:val="00B16CA0"/>
    <w:rsid w:val="00B2125A"/>
    <w:rsid w:val="00B33041"/>
    <w:rsid w:val="00B36A95"/>
    <w:rsid w:val="00B4192D"/>
    <w:rsid w:val="00B4673D"/>
    <w:rsid w:val="00B53C9F"/>
    <w:rsid w:val="00B72145"/>
    <w:rsid w:val="00B82FAC"/>
    <w:rsid w:val="00BA6F05"/>
    <w:rsid w:val="00BA7ACE"/>
    <w:rsid w:val="00BC1421"/>
    <w:rsid w:val="00BE17DB"/>
    <w:rsid w:val="00BF36F6"/>
    <w:rsid w:val="00C26A51"/>
    <w:rsid w:val="00C30B37"/>
    <w:rsid w:val="00C5556B"/>
    <w:rsid w:val="00C74C2C"/>
    <w:rsid w:val="00C9295B"/>
    <w:rsid w:val="00C93D22"/>
    <w:rsid w:val="00CB5980"/>
    <w:rsid w:val="00CC148D"/>
    <w:rsid w:val="00CC159F"/>
    <w:rsid w:val="00CC32F7"/>
    <w:rsid w:val="00CC53C2"/>
    <w:rsid w:val="00CD4948"/>
    <w:rsid w:val="00D07B28"/>
    <w:rsid w:val="00D15693"/>
    <w:rsid w:val="00D268E9"/>
    <w:rsid w:val="00D37899"/>
    <w:rsid w:val="00D408ED"/>
    <w:rsid w:val="00D45372"/>
    <w:rsid w:val="00D533FE"/>
    <w:rsid w:val="00D825BF"/>
    <w:rsid w:val="00D84FC1"/>
    <w:rsid w:val="00D879BE"/>
    <w:rsid w:val="00DC1BB3"/>
    <w:rsid w:val="00DC5A47"/>
    <w:rsid w:val="00E17633"/>
    <w:rsid w:val="00E20FFE"/>
    <w:rsid w:val="00E3002D"/>
    <w:rsid w:val="00E36254"/>
    <w:rsid w:val="00E41D04"/>
    <w:rsid w:val="00E46ADC"/>
    <w:rsid w:val="00E67052"/>
    <w:rsid w:val="00E70C1A"/>
    <w:rsid w:val="00E84907"/>
    <w:rsid w:val="00E869BB"/>
    <w:rsid w:val="00EB04D7"/>
    <w:rsid w:val="00EB0A7D"/>
    <w:rsid w:val="00ED3B26"/>
    <w:rsid w:val="00F04862"/>
    <w:rsid w:val="00F05225"/>
    <w:rsid w:val="00F700B1"/>
    <w:rsid w:val="00F74560"/>
    <w:rsid w:val="00FB3B55"/>
    <w:rsid w:val="00FC7DC0"/>
    <w:rsid w:val="00FD0DDC"/>
    <w:rsid w:val="00FE25AC"/>
    <w:rsid w:val="00FF26CA"/>
    <w:rsid w:val="00FF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160C7"/>
  <w15:chartTrackingRefBased/>
  <w15:docId w15:val="{5BA9536F-7D10-4F7E-A007-993DEE52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907"/>
    <w:pPr>
      <w:ind w:left="720"/>
      <w:contextualSpacing/>
    </w:pPr>
  </w:style>
  <w:style w:type="paragraph" w:styleId="Revision">
    <w:name w:val="Revision"/>
    <w:hidden/>
    <w:uiPriority w:val="99"/>
    <w:semiHidden/>
    <w:rsid w:val="00CC32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1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4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4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1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CC150-8237-4EFD-8F23-AA95F1310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40</Words>
  <Characters>1846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appa</dc:creator>
  <cp:keywords/>
  <dc:description/>
  <cp:lastModifiedBy>Vaidehi Karekar</cp:lastModifiedBy>
  <cp:revision>2</cp:revision>
  <dcterms:created xsi:type="dcterms:W3CDTF">2024-03-26T08:58:00Z</dcterms:created>
  <dcterms:modified xsi:type="dcterms:W3CDTF">2024-03-2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375d10a1bd776f486f57c24af30bb5662d3dd4bfee3ab00e607a514bcdb6c9</vt:lpwstr>
  </property>
</Properties>
</file>